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0F65" w:rsidRPr="003A36CB" w:rsidRDefault="00A20F65" w:rsidP="00A20F65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</w:pPr>
      <w:r w:rsidRPr="003A36CB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 xml:space="preserve">TABLE </w:t>
      </w:r>
      <w:r w:rsidR="00E909C1" w:rsidRPr="003A36CB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S</w:t>
      </w:r>
      <w:r w:rsidR="00837B32" w:rsidRPr="003A36CB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1</w:t>
      </w:r>
      <w:r w:rsidRPr="003A36CB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="00E909C1" w:rsidRPr="003A36CB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>Baseline characteristics of the longitudinal cohort</w:t>
      </w:r>
      <w:r w:rsidR="00E909C1" w:rsidRPr="003A36CB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:</w:t>
      </w:r>
      <w:r w:rsidR="00E909C1" w:rsidRPr="003A36CB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Association between </w:t>
      </w:r>
      <w:r w:rsidR="00E909C1" w:rsidRPr="003A36CB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baseline</w:t>
      </w:r>
      <w:r w:rsidR="00E909C1" w:rsidRPr="003A36CB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plasma biomarkers and MRI structural changes</w:t>
      </w:r>
      <w:r w:rsidR="00E909C1" w:rsidRPr="003A36CB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.</w:t>
      </w:r>
    </w:p>
    <w:tbl>
      <w:tblPr>
        <w:tblStyle w:val="Table"/>
        <w:tblW w:w="10490" w:type="dxa"/>
        <w:jc w:val="center"/>
        <w:tblLayout w:type="fixed"/>
        <w:tblLook w:val="0420" w:firstRow="1" w:lastRow="0" w:firstColumn="0" w:lastColumn="0" w:noHBand="0" w:noVBand="1"/>
      </w:tblPr>
      <w:tblGrid>
        <w:gridCol w:w="2383"/>
        <w:gridCol w:w="1447"/>
        <w:gridCol w:w="1439"/>
        <w:gridCol w:w="1443"/>
        <w:gridCol w:w="1475"/>
        <w:gridCol w:w="1273"/>
        <w:gridCol w:w="1030"/>
      </w:tblGrid>
      <w:tr w:rsidR="00A20F65" w:rsidRPr="00FF577E" w:rsidTr="00242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A20F65" w:rsidRPr="003A36CB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A20F65" w:rsidRPr="003A36CB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AD</w:t>
            </w: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−WMH−</w:t>
            </w:r>
          </w:p>
          <w:p w:rsidR="00A20F65" w:rsidRPr="003A36CB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N=</w:t>
            </w:r>
            <w:r w:rsidR="00D44456"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A20F65" w:rsidRPr="003A36CB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AD</w:t>
            </w: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−WMH+</w:t>
            </w:r>
          </w:p>
          <w:p w:rsidR="00A20F65" w:rsidRPr="003A36CB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N=</w:t>
            </w:r>
            <w:r w:rsidR="00D44456"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A20F65" w:rsidRPr="003A36CB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D</w:t>
            </w: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+WMH−</w:t>
            </w:r>
          </w:p>
          <w:p w:rsidR="00A20F65" w:rsidRPr="003A36CB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N=</w:t>
            </w:r>
            <w:r w:rsidR="00D44456"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A20F65" w:rsidRPr="003A36CB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AD</w:t>
            </w: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+WMH+</w:t>
            </w:r>
          </w:p>
          <w:p w:rsidR="00A20F65" w:rsidRPr="003A36CB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N=</w:t>
            </w:r>
            <w:r w:rsidR="00D44456"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A20F65" w:rsidRPr="003A36CB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A20F65" w:rsidRPr="003A36CB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Adjusted </w:t>
            </w:r>
            <w:r w:rsidRPr="003A36CB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mographics</w:t>
            </w:r>
          </w:p>
        </w:tc>
        <w:tc>
          <w:tcPr>
            <w:tcW w:w="144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69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6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7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3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7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7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7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6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c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7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38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4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0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ducation, years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6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6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0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5.9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0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APOE ε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carrier (%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26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6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%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,b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4</w:t>
            </w:r>
            <w:r w:rsidR="00D4445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%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SF biomarkers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CSF 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4D245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3.1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3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5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8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BC0C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CSF t-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tau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3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3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49 (0.1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5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 w:firstLineChars="150" w:firstLine="3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CSF p-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tau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2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2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4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,b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5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 w:firstLineChars="150" w:firstLine="3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T-tau/A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88 (0.11)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8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1)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3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21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,b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2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2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maging markers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MH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3.2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2.2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2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3.0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4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2.1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c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ippocampus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82 (0.06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8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07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79 (0.0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77 (0.0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β-PET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0.01 (0.03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01 (0.04)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1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0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1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0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,b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gnition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MMSE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z-score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4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3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6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CA</w:t>
            </w:r>
            <w:r w:rsidR="00A14AD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xecutive function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,c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emory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79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8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,b,c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anguage cogniti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9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6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,c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Visuo-spatial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function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0.</w:t>
            </w:r>
            <w:r w:rsidR="00BC0CC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lasma biomarkers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2.0</w:t>
            </w:r>
            <w:r w:rsidR="00BC0C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19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2.1</w:t>
            </w:r>
            <w:r w:rsidR="00BC0C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BC0C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2.2</w:t>
            </w:r>
            <w:r w:rsidR="00BC0C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22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2.3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20F65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fL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1.17 (0.17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1.3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1.3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1.4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20F65" w:rsidRPr="00FF577E" w:rsidTr="003A36CB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-t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au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1.0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0.9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0.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57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0.3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2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20F65" w:rsidRPr="00FF577E" w:rsidTr="003A36CB">
        <w:trPr>
          <w:jc w:val="center"/>
        </w:trPr>
        <w:tc>
          <w:tcPr>
            <w:tcW w:w="23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β42/40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1.03 (0.0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1.0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1.10 (0.06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1.1</w:t>
            </w:r>
            <w:r w:rsidR="006B6D3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04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a,b 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20F65" w:rsidRPr="00FF577E" w:rsidRDefault="00A20F65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A20F65" w:rsidRPr="001C1AB4" w:rsidRDefault="00A20F65" w:rsidP="00A20F65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067106">
        <w:rPr>
          <w:rFonts w:ascii="Times New Roman" w:hAnsi="Times New Roman" w:cs="Times New Roman" w:hint="eastAsia"/>
          <w:i/>
          <w:iCs/>
          <w:sz w:val="20"/>
          <w:szCs w:val="20"/>
          <w:lang w:eastAsia="zh-CN"/>
        </w:rPr>
        <w:t>N</w:t>
      </w:r>
      <w:r w:rsidRPr="00067106">
        <w:rPr>
          <w:rFonts w:ascii="Times New Roman" w:hAnsi="Times New Roman" w:cs="Times New Roman"/>
          <w:i/>
          <w:iCs/>
          <w:sz w:val="20"/>
          <w:szCs w:val="20"/>
          <w:lang w:eastAsia="zh-CN"/>
        </w:rPr>
        <w:t>otes</w:t>
      </w:r>
      <w:r>
        <w:rPr>
          <w:rFonts w:ascii="Times New Roman" w:hAnsi="Times New Roman" w:cs="Times New Roman"/>
          <w:sz w:val="20"/>
          <w:szCs w:val="20"/>
          <w:lang w:eastAsia="zh-CN"/>
        </w:rPr>
        <w:t>:</w:t>
      </w:r>
      <w:r w:rsidRPr="008E6AFE"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WMH volume was adjusted for total intracranial volume.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CSFAβ42</w:t>
      </w:r>
      <w:r>
        <w:rPr>
          <w:rFonts w:ascii="Times New Roman" w:hAnsi="Times New Roman" w:cs="Times New Roman"/>
          <w:sz w:val="20"/>
          <w:szCs w:val="20"/>
          <w:lang w:eastAsia="zh-CN"/>
        </w:rPr>
        <w:t>, CSF t-tau, CSF p-tau, CSF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>t-tau/A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β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 xml:space="preserve">42 </w:t>
      </w:r>
      <w:r w:rsidRPr="00BB5F2F">
        <w:rPr>
          <w:rFonts w:ascii="Times New Roman" w:eastAsia="Helvetica" w:hAnsi="Times New Roman" w:cs="Times New Roman" w:hint="eastAsia"/>
          <w:color w:val="000000" w:themeColor="text1"/>
          <w:sz w:val="20"/>
          <w:szCs w:val="20"/>
          <w:lang w:eastAsia="zh-CN"/>
        </w:rPr>
        <w:t>ratio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>, WMH volume, hippocampal volume,</w:t>
      </w:r>
      <w:r>
        <w:rPr>
          <w:rFonts w:ascii="Times New Roman" w:eastAsia="Helvetica" w:hAnsi="Times New Roman" w:cs="Times New Roman"/>
          <w:color w:val="FF0000"/>
          <w:sz w:val="20"/>
          <w:szCs w:val="20"/>
          <w:lang w:eastAsia="zh-CN"/>
        </w:rPr>
        <w:t xml:space="preserve"> 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  <w:lang w:eastAsia="zh-CN"/>
        </w:rPr>
        <w:t>A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</w:rPr>
        <w:t>β-PET</w:t>
      </w:r>
      <w:r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 load, GFAP, NfL, p-tau217, and 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Aβ42/40 </w:t>
      </w:r>
      <w:r w:rsidRPr="00923380">
        <w:rPr>
          <w:rFonts w:ascii="Times New Roman" w:eastAsia="Helvetica" w:hAnsi="Times New Roman" w:cs="Times New Roman" w:hint="eastAsia"/>
          <w:color w:val="000000"/>
          <w:sz w:val="20"/>
          <w:szCs w:val="20"/>
          <w:lang w:eastAsia="zh-CN"/>
        </w:rPr>
        <w:t>ratio</w:t>
      </w:r>
      <w:r>
        <w:rPr>
          <w:rFonts w:ascii="Times New Roman" w:eastAsia="Helvetica" w:hAnsi="Times New Roman" w:cs="Times New Roman"/>
          <w:color w:val="000000"/>
          <w:sz w:val="20"/>
          <w:szCs w:val="20"/>
          <w:lang w:eastAsia="zh-CN"/>
        </w:rPr>
        <w:t xml:space="preserve"> were all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log transformed;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MSE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and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oCA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score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were z transformed;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Data were presented as mean (SD), n (%), or median (interquartile range).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CSF and p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lasma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biomarker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were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easured in pg/mL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brain volume was measured in mL. </w:t>
      </w:r>
      <w:r w:rsidRPr="00DD7CDE">
        <w:rPr>
          <w:rFonts w:ascii="Times New Roman" w:hAnsi="Times New Roman" w:cs="Times New Roman"/>
          <w:sz w:val="20"/>
          <w:szCs w:val="20"/>
          <w:lang w:eastAsia="zh-CN"/>
        </w:rPr>
        <w:t>Differences in plasma biomarkers</w:t>
      </w:r>
      <w:r w:rsidRPr="000758F9">
        <w:rPr>
          <w:rFonts w:ascii="Times New Roman" w:hAnsi="Times New Roman" w:cs="Times New Roman"/>
          <w:sz w:val="20"/>
          <w:szCs w:val="20"/>
          <w:lang w:eastAsia="zh-CN"/>
        </w:rPr>
        <w:t xml:space="preserve"> were adjusted for age, sex, and APOE </w:t>
      </w:r>
      <w:r w:rsidRPr="000758F9">
        <w:rPr>
          <w:rFonts w:ascii="Times New Roman" w:hAnsi="Times New Roman" w:cs="Times New Roman"/>
          <w:i/>
          <w:iCs/>
          <w:sz w:val="20"/>
          <w:szCs w:val="20"/>
          <w:lang w:eastAsia="zh-CN"/>
        </w:rPr>
        <w:t>ε</w:t>
      </w:r>
      <w:r w:rsidRPr="000758F9">
        <w:rPr>
          <w:rFonts w:ascii="Times New Roman" w:hAnsi="Times New Roman" w:cs="Times New Roman"/>
          <w:sz w:val="20"/>
          <w:szCs w:val="20"/>
          <w:lang w:eastAsia="zh-CN"/>
        </w:rPr>
        <w:t>4 carrier status</w:t>
      </w:r>
      <w:r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p w:rsidR="00A20F65" w:rsidRDefault="00A20F65" w:rsidP="00A20F6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E6AFE">
        <w:rPr>
          <w:rFonts w:ascii="Times New Roman" w:hAnsi="Times New Roman" w:cs="Times New Roman"/>
          <w:sz w:val="20"/>
          <w:szCs w:val="20"/>
        </w:rPr>
        <w:t>Abbreviations: Aβ, amyloid beta;</w:t>
      </w:r>
      <w:r w:rsidRPr="008E6AFE"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AD, Alzheimer’s disease;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APOE, apolipoprotein E;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CSF, cerebrospinal fluid; </w:t>
      </w:r>
      <w:r>
        <w:rPr>
          <w:rFonts w:ascii="Times New Roman" w:hAnsi="Times New Roman" w:cs="Times New Roman"/>
          <w:sz w:val="20"/>
          <w:szCs w:val="20"/>
        </w:rPr>
        <w:t xml:space="preserve">GFAP, </w:t>
      </w:r>
      <w:r w:rsidRPr="008E6AFE">
        <w:rPr>
          <w:rFonts w:ascii="Times New Roman" w:hAnsi="Times New Roman" w:cs="Times New Roman"/>
          <w:sz w:val="20"/>
          <w:szCs w:val="20"/>
        </w:rPr>
        <w:t>glial fibrillary acidic prote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E6AFE"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PET, positron emission tomography;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MMSE, Mini-Mental State Examination; MoCA, Montreal Cognitive Assessment; NfL, neurofilament light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8E6AFE">
        <w:rPr>
          <w:rFonts w:ascii="Times New Roman" w:hAnsi="Times New Roman" w:cs="Times New Roman"/>
          <w:sz w:val="20"/>
          <w:szCs w:val="20"/>
        </w:rPr>
        <w:t>-tau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phosphorylated tau; SD, standard deviation; </w:t>
      </w:r>
      <w:r>
        <w:rPr>
          <w:rFonts w:ascii="Times New Roman" w:hAnsi="Times New Roman" w:cs="Times New Roman"/>
          <w:sz w:val="20"/>
          <w:szCs w:val="20"/>
        </w:rPr>
        <w:t xml:space="preserve">T-tau, total tau; </w:t>
      </w:r>
      <w:r w:rsidRPr="008E6AFE">
        <w:rPr>
          <w:rFonts w:ascii="Times New Roman" w:hAnsi="Times New Roman" w:cs="Times New Roman"/>
          <w:sz w:val="20"/>
          <w:szCs w:val="20"/>
        </w:rPr>
        <w:t>WMH, whi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>matter hyperintensities.</w:t>
      </w:r>
    </w:p>
    <w:p w:rsidR="00A20F65" w:rsidRPr="00946D6E" w:rsidRDefault="00A20F65" w:rsidP="00A20F65">
      <w:pPr>
        <w:spacing w:after="0"/>
        <w:jc w:val="both"/>
        <w:rPr>
          <w:rFonts w:ascii="Times New Roman" w:eastAsia="Helvetica" w:hAnsi="Times New Roman" w:cs="Times New Roman"/>
          <w:color w:val="000000"/>
          <w:sz w:val="20"/>
          <w:szCs w:val="20"/>
        </w:rPr>
      </w:pPr>
      <w:r w:rsidRPr="00946D6E">
        <w:rPr>
          <w:rFonts w:ascii="Times New Roman" w:eastAsia="Helvetica" w:hAnsi="Times New Roman" w:cs="Times New Roman"/>
          <w:color w:val="000000"/>
          <w:sz w:val="20"/>
          <w:szCs w:val="20"/>
          <w:vertAlign w:val="superscript"/>
        </w:rPr>
        <w:t>a</w:t>
      </w:r>
      <w:r w:rsidRPr="00DD4A18">
        <w:rPr>
          <w:rFonts w:ascii="Times New Roman" w:eastAsia="Helvetica" w:hAnsi="Times New Roman" w:cs="Times New Roman"/>
          <w:i/>
          <w:iCs/>
          <w:color w:val="000000"/>
          <w:sz w:val="20"/>
          <w:szCs w:val="20"/>
        </w:rPr>
        <w:t>p</w:t>
      </w:r>
      <w:r w:rsidRPr="00946D6E">
        <w:rPr>
          <w:rFonts w:ascii="Times New Roman" w:eastAsia="Helvetica" w:hAnsi="Times New Roman" w:cs="Times New Roman"/>
          <w:color w:val="000000"/>
          <w:sz w:val="20"/>
          <w:szCs w:val="20"/>
        </w:rPr>
        <w:t>, significantly different from A</w:t>
      </w:r>
      <w:r>
        <w:rPr>
          <w:rFonts w:ascii="Times New Roman" w:eastAsia="Helvetica" w:hAnsi="Times New Roman" w:cs="Times New Roman"/>
          <w:color w:val="000000"/>
          <w:sz w:val="20"/>
          <w:szCs w:val="20"/>
        </w:rPr>
        <w:t>D</w:t>
      </w:r>
      <w:r w:rsidRPr="00946D6E">
        <w:rPr>
          <w:rFonts w:ascii="Times New Roman" w:eastAsia="Helvetica" w:hAnsi="Times New Roman" w:cs="Times New Roman"/>
          <w:color w:val="000000"/>
          <w:sz w:val="20"/>
          <w:szCs w:val="20"/>
        </w:rPr>
        <w:t>−WMH−.</w:t>
      </w:r>
    </w:p>
    <w:p w:rsidR="00A20F65" w:rsidRPr="00946D6E" w:rsidRDefault="00A20F65" w:rsidP="00A20F65">
      <w:pPr>
        <w:spacing w:after="0"/>
        <w:jc w:val="both"/>
        <w:rPr>
          <w:rFonts w:ascii="Times New Roman" w:eastAsia="Helvetica" w:hAnsi="Times New Roman" w:cs="Times New Roman"/>
          <w:color w:val="000000"/>
          <w:sz w:val="20"/>
          <w:szCs w:val="20"/>
        </w:rPr>
      </w:pPr>
      <w:r w:rsidRPr="00946D6E">
        <w:rPr>
          <w:rFonts w:ascii="Times New Roman" w:eastAsia="Helvetica" w:hAnsi="Times New Roman" w:cs="Times New Roman"/>
          <w:color w:val="000000"/>
          <w:sz w:val="20"/>
          <w:szCs w:val="20"/>
          <w:vertAlign w:val="superscript"/>
        </w:rPr>
        <w:lastRenderedPageBreak/>
        <w:t>b</w:t>
      </w:r>
      <w:r w:rsidRPr="00DD4A18">
        <w:rPr>
          <w:rFonts w:ascii="Times New Roman" w:eastAsia="Helvetica" w:hAnsi="Times New Roman" w:cs="Times New Roman"/>
          <w:i/>
          <w:iCs/>
          <w:color w:val="000000"/>
          <w:sz w:val="20"/>
          <w:szCs w:val="20"/>
        </w:rPr>
        <w:t>p</w:t>
      </w:r>
      <w:r w:rsidRPr="00946D6E">
        <w:rPr>
          <w:rFonts w:ascii="Times New Roman" w:eastAsia="Helvetica" w:hAnsi="Times New Roman" w:cs="Times New Roman"/>
          <w:color w:val="000000"/>
          <w:sz w:val="20"/>
          <w:szCs w:val="20"/>
        </w:rPr>
        <w:t>, significantly different from A</w:t>
      </w:r>
      <w:r>
        <w:rPr>
          <w:rFonts w:ascii="Times New Roman" w:eastAsia="Helvetica" w:hAnsi="Times New Roman" w:cs="Times New Roman"/>
          <w:color w:val="000000"/>
          <w:sz w:val="20"/>
          <w:szCs w:val="20"/>
        </w:rPr>
        <w:t>D</w:t>
      </w:r>
      <w:r w:rsidRPr="00946D6E">
        <w:rPr>
          <w:rFonts w:ascii="Times New Roman" w:eastAsia="Helvetica" w:hAnsi="Times New Roman" w:cs="Times New Roman"/>
          <w:color w:val="000000"/>
          <w:sz w:val="20"/>
          <w:szCs w:val="20"/>
        </w:rPr>
        <w:t>−WMH+.</w:t>
      </w:r>
    </w:p>
    <w:p w:rsidR="00A20F65" w:rsidRPr="00946D6E" w:rsidRDefault="00A20F65" w:rsidP="00A20F65">
      <w:pPr>
        <w:spacing w:after="0"/>
        <w:jc w:val="both"/>
        <w:rPr>
          <w:rFonts w:ascii="Times New Roman" w:eastAsia="Helvetica" w:hAnsi="Times New Roman" w:cs="Times New Roman"/>
          <w:color w:val="000000"/>
          <w:sz w:val="20"/>
          <w:szCs w:val="20"/>
        </w:rPr>
      </w:pPr>
      <w:r w:rsidRPr="00946D6E">
        <w:rPr>
          <w:rFonts w:ascii="Times New Roman" w:eastAsia="Helvetica" w:hAnsi="Times New Roman" w:cs="Times New Roman"/>
          <w:color w:val="000000"/>
          <w:sz w:val="20"/>
          <w:szCs w:val="20"/>
          <w:vertAlign w:val="superscript"/>
        </w:rPr>
        <w:t>c</w:t>
      </w:r>
      <w:r w:rsidRPr="00DD4A18">
        <w:rPr>
          <w:rFonts w:ascii="Times New Roman" w:eastAsia="Helvetica" w:hAnsi="Times New Roman" w:cs="Times New Roman"/>
          <w:i/>
          <w:iCs/>
          <w:color w:val="000000"/>
          <w:sz w:val="20"/>
          <w:szCs w:val="20"/>
        </w:rPr>
        <w:t>p</w:t>
      </w:r>
      <w:r w:rsidRPr="00946D6E">
        <w:rPr>
          <w:rFonts w:ascii="Times New Roman" w:eastAsia="Helvetica" w:hAnsi="Times New Roman" w:cs="Times New Roman"/>
          <w:color w:val="000000"/>
          <w:sz w:val="20"/>
          <w:szCs w:val="20"/>
        </w:rPr>
        <w:t>, significantly different from A</w:t>
      </w:r>
      <w:r>
        <w:rPr>
          <w:rFonts w:ascii="Times New Roman" w:eastAsia="Helvetica" w:hAnsi="Times New Roman" w:cs="Times New Roman"/>
          <w:color w:val="000000"/>
          <w:sz w:val="20"/>
          <w:szCs w:val="20"/>
        </w:rPr>
        <w:t>D</w:t>
      </w:r>
      <w:r w:rsidRPr="00946D6E">
        <w:rPr>
          <w:rFonts w:ascii="Times New Roman" w:eastAsia="Helvetica" w:hAnsi="Times New Roman" w:cs="Times New Roman"/>
          <w:color w:val="000000"/>
          <w:sz w:val="20"/>
          <w:szCs w:val="20"/>
        </w:rPr>
        <w:t>+WMH−.</w:t>
      </w:r>
    </w:p>
    <w:p w:rsidR="00A20F65" w:rsidRDefault="00A20F65">
      <w:pPr>
        <w:rPr>
          <w:rFonts w:ascii="Times New Roman" w:hAnsi="Times New Roman" w:cs="Times New Roman"/>
          <w:sz w:val="20"/>
          <w:szCs w:val="20"/>
        </w:rPr>
      </w:pPr>
    </w:p>
    <w:p w:rsidR="00C25E1C" w:rsidRDefault="00C25E1C">
      <w:pPr>
        <w:rPr>
          <w:rFonts w:ascii="Times New Roman" w:hAnsi="Times New Roman" w:cs="Times New Roman"/>
          <w:sz w:val="20"/>
          <w:szCs w:val="20"/>
        </w:rPr>
      </w:pPr>
    </w:p>
    <w:p w:rsidR="00C25E1C" w:rsidRDefault="00C25E1C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C25E1C" w:rsidRPr="003A36CB" w:rsidRDefault="004F0FB7" w:rsidP="00C25E1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A36CB">
        <w:rPr>
          <w:rFonts w:ascii="Times New Roman" w:hAnsi="Times New Roman" w:cs="Times New Roman"/>
          <w:b/>
          <w:bCs/>
          <w:iCs/>
          <w:sz w:val="20"/>
          <w:szCs w:val="20"/>
          <w:lang w:eastAsia="zh-CN"/>
        </w:rPr>
        <w:lastRenderedPageBreak/>
        <w:t xml:space="preserve">TABLE S2 </w:t>
      </w:r>
      <w:r w:rsidR="00C25E1C" w:rsidRPr="003A36CB">
        <w:rPr>
          <w:rFonts w:ascii="Times New Roman" w:hAnsi="Times New Roman" w:cs="Times New Roman"/>
          <w:sz w:val="20"/>
          <w:szCs w:val="20"/>
        </w:rPr>
        <w:t>P</w:t>
      </w:r>
      <w:r w:rsidR="00C25E1C" w:rsidRPr="003A36CB">
        <w:rPr>
          <w:rFonts w:ascii="Times New Roman" w:hAnsi="Times New Roman" w:cs="Times New Roman" w:hint="eastAsia"/>
          <w:sz w:val="20"/>
          <w:szCs w:val="20"/>
        </w:rPr>
        <w:t>articipant</w:t>
      </w:r>
      <w:r w:rsidR="00C25E1C" w:rsidRPr="003A36CB">
        <w:rPr>
          <w:rFonts w:ascii="Times New Roman" w:hAnsi="Times New Roman" w:cs="Times New Roman"/>
          <w:sz w:val="20"/>
          <w:szCs w:val="20"/>
        </w:rPr>
        <w:t xml:space="preserve"> MRI </w:t>
      </w:r>
      <w:r w:rsidR="00C25E1C" w:rsidRPr="003A36CB">
        <w:rPr>
          <w:rFonts w:ascii="Times New Roman" w:hAnsi="Times New Roman" w:cs="Times New Roman" w:hint="eastAsia"/>
          <w:sz w:val="20"/>
          <w:szCs w:val="20"/>
        </w:rPr>
        <w:t>f</w:t>
      </w:r>
      <w:r w:rsidR="00C25E1C" w:rsidRPr="003A36CB">
        <w:rPr>
          <w:rFonts w:ascii="Times New Roman" w:hAnsi="Times New Roman" w:cs="Times New Roman"/>
          <w:sz w:val="20"/>
          <w:szCs w:val="20"/>
        </w:rPr>
        <w:t>ollow-up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820"/>
        <w:gridCol w:w="2821"/>
      </w:tblGrid>
      <w:tr w:rsidR="00C25E1C" w:rsidRPr="00EF66B1" w:rsidTr="00763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5E1C" w:rsidRPr="00EF66B1" w:rsidRDefault="00C25E1C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5E1C" w:rsidRPr="00EF66B1" w:rsidRDefault="00C04048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="00C25E1C" w:rsidRPr="00EF66B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= </w:t>
            </w:r>
            <w:r w:rsidR="00EF66B1" w:rsidRPr="00EF66B1">
              <w:rPr>
                <w:rFonts w:ascii="Times New Roman" w:eastAsia="Helvetica" w:hAnsi="Times New Roman" w:cs="Times New Roman"/>
                <w:bCs/>
                <w:iCs/>
                <w:color w:val="000000"/>
                <w:sz w:val="20"/>
                <w:szCs w:val="20"/>
              </w:rPr>
              <w:t>135</w:t>
            </w:r>
          </w:p>
        </w:tc>
      </w:tr>
      <w:tr w:rsidR="00C25E1C" w:rsidRPr="00EF66B1" w:rsidTr="007632A8">
        <w:trPr>
          <w:jc w:val="center"/>
        </w:trPr>
        <w:tc>
          <w:tcPr>
            <w:tcW w:w="48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5E1C" w:rsidRPr="00EF66B1" w:rsidRDefault="00C25E1C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o. of longitudinal MRI</w:t>
            </w:r>
            <w:r w:rsidR="00297AD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 xml:space="preserve"> assessment</w:t>
            </w:r>
          </w:p>
        </w:tc>
        <w:tc>
          <w:tcPr>
            <w:tcW w:w="282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5E1C" w:rsidRPr="00EF66B1" w:rsidRDefault="00E3338F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0</w:t>
            </w:r>
            <w:r w:rsidR="00C25E1C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0</w:t>
            </w:r>
            <w:r w:rsidR="00C25E1C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; 1 to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="00C25E1C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25E1C" w:rsidRPr="00EF66B1" w:rsidTr="007632A8">
        <w:trPr>
          <w:jc w:val="center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5E1C" w:rsidRPr="00EF66B1" w:rsidRDefault="00C25E1C" w:rsidP="00C2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uration of MRI follow-up, years</w:t>
            </w:r>
          </w:p>
        </w:tc>
        <w:tc>
          <w:tcPr>
            <w:tcW w:w="28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5E1C" w:rsidRPr="00EF66B1" w:rsidRDefault="00E3338F" w:rsidP="00C2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0</w:t>
            </w:r>
            <w:r w:rsidR="00C25E1C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0</w:t>
            </w:r>
            <w:r w:rsidR="00C25E1C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; 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="00C25E1C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5 to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00</w:t>
            </w:r>
            <w:r w:rsidR="00C25E1C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C25E1C" w:rsidRDefault="0046338A">
      <w:pPr>
        <w:rPr>
          <w:rFonts w:ascii="Times New Roman" w:hAnsi="Times New Roman" w:cs="Times New Roman"/>
          <w:sz w:val="20"/>
          <w:szCs w:val="20"/>
        </w:rPr>
      </w:pPr>
      <w:r w:rsidRPr="00067106">
        <w:rPr>
          <w:rFonts w:ascii="Times New Roman" w:hAnsi="Times New Roman" w:cs="Times New Roman" w:hint="eastAsia"/>
          <w:i/>
          <w:iCs/>
          <w:sz w:val="20"/>
          <w:szCs w:val="20"/>
          <w:lang w:eastAsia="zh-CN"/>
        </w:rPr>
        <w:t>N</w:t>
      </w:r>
      <w:r w:rsidRPr="00067106">
        <w:rPr>
          <w:rFonts w:ascii="Times New Roman" w:hAnsi="Times New Roman" w:cs="Times New Roman"/>
          <w:i/>
          <w:iCs/>
          <w:sz w:val="20"/>
          <w:szCs w:val="20"/>
          <w:lang w:eastAsia="zh-CN"/>
        </w:rPr>
        <w:t>ote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: </w:t>
      </w:r>
      <w:r w:rsidR="0040247F" w:rsidRPr="008E6AFE">
        <w:rPr>
          <w:rFonts w:ascii="Times New Roman" w:hAnsi="Times New Roman" w:cs="Times New Roman"/>
          <w:sz w:val="20"/>
          <w:szCs w:val="20"/>
          <w:lang w:eastAsia="zh-CN"/>
        </w:rPr>
        <w:t>Data were presented as</w:t>
      </w:r>
      <w:r w:rsidR="0040247F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EF66B1">
        <w:rPr>
          <w:rFonts w:ascii="Times New Roman" w:hAnsi="Times New Roman" w:cs="Times New Roman" w:hint="eastAsia"/>
          <w:sz w:val="20"/>
          <w:szCs w:val="20"/>
          <w:lang w:eastAsia="zh-CN"/>
        </w:rPr>
        <w:t>mean</w:t>
      </w:r>
      <w:r w:rsidR="00E3338F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EF66B1">
        <w:rPr>
          <w:rFonts w:ascii="Times New Roman" w:hAnsi="Times New Roman" w:cs="Times New Roman"/>
          <w:sz w:val="20"/>
          <w:szCs w:val="20"/>
          <w:lang w:eastAsia="zh-CN"/>
        </w:rPr>
        <w:t>(SD; range)</w:t>
      </w: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A93FA5" w:rsidRDefault="00A93FA5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Default="003A36CB">
      <w:pPr>
        <w:rPr>
          <w:rFonts w:ascii="Times New Roman" w:hAnsi="Times New Roman" w:cs="Times New Roman"/>
          <w:sz w:val="20"/>
          <w:szCs w:val="20"/>
        </w:rPr>
      </w:pPr>
    </w:p>
    <w:p w:rsidR="003A36CB" w:rsidRPr="00E60873" w:rsidRDefault="003A36CB">
      <w:pPr>
        <w:rPr>
          <w:rFonts w:ascii="Times New Roman" w:hAnsi="Times New Roman" w:cs="Times New Roman"/>
          <w:sz w:val="20"/>
          <w:szCs w:val="20"/>
        </w:rPr>
      </w:pPr>
    </w:p>
    <w:p w:rsidR="00A93FA5" w:rsidRPr="003A36CB" w:rsidRDefault="00A93FA5" w:rsidP="00A93FA5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</w:pPr>
      <w:r w:rsidRPr="003A36CB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lastRenderedPageBreak/>
        <w:t>TABLE S</w:t>
      </w:r>
      <w:r w:rsidR="004F0FB7" w:rsidRPr="003A36CB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3</w:t>
      </w:r>
      <w:r w:rsidRPr="003A36CB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Baseline characteristics of the longitudinal cohort</w:t>
      </w:r>
      <w:r w:rsidRPr="003A36CB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:</w:t>
      </w:r>
      <w:r w:rsidRPr="003A36CB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Association between </w:t>
      </w:r>
      <w:r w:rsidRPr="003A36CB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baseline</w:t>
      </w:r>
      <w:r w:rsidRPr="003A36CB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plasma biomarkers and cognition changes</w:t>
      </w:r>
      <w:r w:rsidRPr="003A36CB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.</w:t>
      </w:r>
    </w:p>
    <w:tbl>
      <w:tblPr>
        <w:tblStyle w:val="Table"/>
        <w:tblW w:w="10490" w:type="dxa"/>
        <w:jc w:val="center"/>
        <w:tblLayout w:type="fixed"/>
        <w:tblLook w:val="0420" w:firstRow="1" w:lastRow="0" w:firstColumn="0" w:lastColumn="0" w:noHBand="0" w:noVBand="1"/>
      </w:tblPr>
      <w:tblGrid>
        <w:gridCol w:w="2383"/>
        <w:gridCol w:w="1447"/>
        <w:gridCol w:w="1439"/>
        <w:gridCol w:w="1443"/>
        <w:gridCol w:w="1475"/>
        <w:gridCol w:w="1273"/>
        <w:gridCol w:w="1030"/>
      </w:tblGrid>
      <w:tr w:rsidR="00E60873" w:rsidRPr="00FF577E" w:rsidTr="00242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E60873" w:rsidRPr="00730442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E60873" w:rsidRPr="003A36CB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AD</w:t>
            </w: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−WMH−</w:t>
            </w:r>
          </w:p>
          <w:p w:rsidR="00E60873" w:rsidRPr="003A36CB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N=9</w:t>
            </w:r>
            <w:r w:rsidR="00450BE7"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E60873" w:rsidRPr="003A36CB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AD</w:t>
            </w: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−WMH+</w:t>
            </w:r>
          </w:p>
          <w:p w:rsidR="00E60873" w:rsidRPr="003A36CB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N=</w:t>
            </w:r>
            <w:r w:rsidR="00450BE7"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E60873" w:rsidRPr="003A36CB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D</w:t>
            </w: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+WMH−</w:t>
            </w:r>
          </w:p>
          <w:p w:rsidR="00E60873" w:rsidRPr="003A36CB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N=6</w:t>
            </w:r>
            <w:r w:rsidR="00450BE7"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E60873" w:rsidRPr="003A36CB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AD</w:t>
            </w: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lang w:eastAsia="zh-CN"/>
              </w:rPr>
              <w:t>+WMH+</w:t>
            </w:r>
          </w:p>
          <w:p w:rsidR="00E60873" w:rsidRPr="003A36CB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N=</w:t>
            </w:r>
            <w:r w:rsidR="00450BE7" w:rsidRPr="003A36CB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E60873" w:rsidRPr="003A36CB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E60873" w:rsidRPr="003A36CB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3A36C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Adjusted </w:t>
            </w:r>
            <w:r w:rsidRPr="003A36CB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mographics</w:t>
            </w:r>
          </w:p>
        </w:tc>
        <w:tc>
          <w:tcPr>
            <w:tcW w:w="144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9.2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5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7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2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1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7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1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7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c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.5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0.</w:t>
            </w:r>
            <w:r w:rsidR="00714C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ducation, years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6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714C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0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714C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0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APOE ε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carrier (%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47D3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2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B47D3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</w:t>
            </w:r>
            <w:r w:rsidR="00B47D3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47D3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6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%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,b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47D3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450BE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%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SF biomarkers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CSF 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4D245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3.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3.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8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</w:t>
            </w:r>
            <w:r w:rsidR="00714C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CSF t-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tau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</w:t>
            </w:r>
            <w:r w:rsidR="00714C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3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3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4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="008A61AB"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5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714C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 w:firstLineChars="150" w:firstLine="3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CSF p-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tau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2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2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0A46B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8A61A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714C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 w:firstLineChars="150" w:firstLine="3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T-tau/A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8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8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2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,b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2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2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maging markers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MH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3.2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2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2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3.0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4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2.1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c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ippocampus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8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0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8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07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0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="008A61AB" w:rsidRPr="008A61A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7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0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8A61AB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  <w:r w:rsidR="00E60873"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β-PET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0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0</w:t>
            </w:r>
            <w:r w:rsidR="00714C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0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1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0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,b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gnition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MMSE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z-score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3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6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="008A61A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CA</w:t>
            </w:r>
            <w:r w:rsidR="00A14AD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xecutive function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8A61A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,c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emory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8A61A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,b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,b,c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anguage cogniti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9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A3533"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,b,c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&lt;0.001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Visuo-spatial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function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  <w:r w:rsidR="008A61AB" w:rsidRPr="008A61A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0</w:t>
            </w:r>
            <w:r w:rsidR="008A35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4574A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4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lasma biomarkers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2.0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8A353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2.1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2.2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2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2.3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,b,c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60873" w:rsidRPr="00FF577E" w:rsidTr="0024251C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fL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1.1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1.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8A61AB" w:rsidRPr="008A61AB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1.3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8A353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1.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672189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</w:t>
            </w:r>
            <w:r w:rsidR="00E60873"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60873" w:rsidRPr="00FF577E" w:rsidTr="003A36CB">
        <w:trPr>
          <w:jc w:val="center"/>
        </w:trPr>
        <w:tc>
          <w:tcPr>
            <w:tcW w:w="238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-t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au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44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.02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0.9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0.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,b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0.3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2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60873" w:rsidRPr="00FF577E" w:rsidTr="003A36CB">
        <w:trPr>
          <w:jc w:val="center"/>
        </w:trPr>
        <w:tc>
          <w:tcPr>
            <w:tcW w:w="23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β42/40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1.03 (0.0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1.0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1.1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="004574A1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1.1</w:t>
            </w:r>
            <w:r w:rsidR="008A353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04)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a,b 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60873" w:rsidRPr="00FF577E" w:rsidRDefault="00E60873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A93FA5" w:rsidRPr="001C1AB4" w:rsidRDefault="00A93FA5" w:rsidP="00A93FA5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067106">
        <w:rPr>
          <w:rFonts w:ascii="Times New Roman" w:hAnsi="Times New Roman" w:cs="Times New Roman" w:hint="eastAsia"/>
          <w:i/>
          <w:iCs/>
          <w:sz w:val="20"/>
          <w:szCs w:val="20"/>
          <w:lang w:eastAsia="zh-CN"/>
        </w:rPr>
        <w:t>N</w:t>
      </w:r>
      <w:r w:rsidRPr="00067106">
        <w:rPr>
          <w:rFonts w:ascii="Times New Roman" w:hAnsi="Times New Roman" w:cs="Times New Roman"/>
          <w:i/>
          <w:iCs/>
          <w:sz w:val="20"/>
          <w:szCs w:val="20"/>
          <w:lang w:eastAsia="zh-CN"/>
        </w:rPr>
        <w:t>otes</w:t>
      </w:r>
      <w:r>
        <w:rPr>
          <w:rFonts w:ascii="Times New Roman" w:hAnsi="Times New Roman" w:cs="Times New Roman"/>
          <w:sz w:val="20"/>
          <w:szCs w:val="20"/>
          <w:lang w:eastAsia="zh-CN"/>
        </w:rPr>
        <w:t>:</w:t>
      </w:r>
      <w:r w:rsidRPr="008E6AFE"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WMH volume was adjusted for total intracranial volume.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CSFAβ42</w:t>
      </w:r>
      <w:r>
        <w:rPr>
          <w:rFonts w:ascii="Times New Roman" w:hAnsi="Times New Roman" w:cs="Times New Roman"/>
          <w:sz w:val="20"/>
          <w:szCs w:val="20"/>
          <w:lang w:eastAsia="zh-CN"/>
        </w:rPr>
        <w:t>, CSF t-tau, CSF p-tau, CSF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>t-tau/A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β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 xml:space="preserve">42 </w:t>
      </w:r>
      <w:r w:rsidRPr="00BB5F2F">
        <w:rPr>
          <w:rFonts w:ascii="Times New Roman" w:eastAsia="Helvetica" w:hAnsi="Times New Roman" w:cs="Times New Roman" w:hint="eastAsia"/>
          <w:color w:val="000000" w:themeColor="text1"/>
          <w:sz w:val="20"/>
          <w:szCs w:val="20"/>
          <w:lang w:eastAsia="zh-CN"/>
        </w:rPr>
        <w:t>ratio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>, WMH volume, hippocampal volume,</w:t>
      </w:r>
      <w:r>
        <w:rPr>
          <w:rFonts w:ascii="Times New Roman" w:eastAsia="Helvetica" w:hAnsi="Times New Roman" w:cs="Times New Roman"/>
          <w:color w:val="FF0000"/>
          <w:sz w:val="20"/>
          <w:szCs w:val="20"/>
          <w:lang w:eastAsia="zh-CN"/>
        </w:rPr>
        <w:t xml:space="preserve"> 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  <w:lang w:eastAsia="zh-CN"/>
        </w:rPr>
        <w:t>A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</w:rPr>
        <w:t>β-PET</w:t>
      </w:r>
      <w:r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 load, GFAP, NfL, p-tau217, and 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Aβ42/40 </w:t>
      </w:r>
      <w:r w:rsidRPr="00923380">
        <w:rPr>
          <w:rFonts w:ascii="Times New Roman" w:eastAsia="Helvetica" w:hAnsi="Times New Roman" w:cs="Times New Roman" w:hint="eastAsia"/>
          <w:color w:val="000000"/>
          <w:sz w:val="20"/>
          <w:szCs w:val="20"/>
          <w:lang w:eastAsia="zh-CN"/>
        </w:rPr>
        <w:t>ratio</w:t>
      </w:r>
      <w:r>
        <w:rPr>
          <w:rFonts w:ascii="Times New Roman" w:eastAsia="Helvetica" w:hAnsi="Times New Roman" w:cs="Times New Roman"/>
          <w:color w:val="000000"/>
          <w:sz w:val="20"/>
          <w:szCs w:val="20"/>
          <w:lang w:eastAsia="zh-CN"/>
        </w:rPr>
        <w:t xml:space="preserve"> were all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log transformed;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MSE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and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oCA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score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were z transformed;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Data were presented as mean (SD), n (%), or median (interquartile range).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CSF and p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lasma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biomarker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were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easured in pg/mL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brain volume was measured in mL. </w:t>
      </w:r>
      <w:r w:rsidRPr="00DD7CDE">
        <w:rPr>
          <w:rFonts w:ascii="Times New Roman" w:hAnsi="Times New Roman" w:cs="Times New Roman"/>
          <w:sz w:val="20"/>
          <w:szCs w:val="20"/>
          <w:lang w:eastAsia="zh-CN"/>
        </w:rPr>
        <w:t>Differences in plasma biomarkers</w:t>
      </w:r>
      <w:r w:rsidRPr="000758F9">
        <w:rPr>
          <w:rFonts w:ascii="Times New Roman" w:hAnsi="Times New Roman" w:cs="Times New Roman"/>
          <w:sz w:val="20"/>
          <w:szCs w:val="20"/>
          <w:lang w:eastAsia="zh-CN"/>
        </w:rPr>
        <w:t xml:space="preserve"> were adjusted for age, sex, and APOE </w:t>
      </w:r>
      <w:r w:rsidRPr="000758F9">
        <w:rPr>
          <w:rFonts w:ascii="Times New Roman" w:hAnsi="Times New Roman" w:cs="Times New Roman"/>
          <w:i/>
          <w:iCs/>
          <w:sz w:val="20"/>
          <w:szCs w:val="20"/>
          <w:lang w:eastAsia="zh-CN"/>
        </w:rPr>
        <w:t>ε</w:t>
      </w:r>
      <w:r w:rsidRPr="000758F9">
        <w:rPr>
          <w:rFonts w:ascii="Times New Roman" w:hAnsi="Times New Roman" w:cs="Times New Roman"/>
          <w:sz w:val="20"/>
          <w:szCs w:val="20"/>
          <w:lang w:eastAsia="zh-CN"/>
        </w:rPr>
        <w:t>4 carrier status</w:t>
      </w:r>
      <w:r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p w:rsidR="00A93FA5" w:rsidRDefault="00A93FA5" w:rsidP="00A93FA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E6AFE">
        <w:rPr>
          <w:rFonts w:ascii="Times New Roman" w:hAnsi="Times New Roman" w:cs="Times New Roman"/>
          <w:sz w:val="20"/>
          <w:szCs w:val="20"/>
        </w:rPr>
        <w:t>Abbreviations: Aβ, amyloid beta;</w:t>
      </w:r>
      <w:r w:rsidRPr="008E6AFE"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AD, Alzheimer’s disease;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APOE, apolipoprotein E;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CSF, cerebrospinal fluid; </w:t>
      </w:r>
      <w:r>
        <w:rPr>
          <w:rFonts w:ascii="Times New Roman" w:hAnsi="Times New Roman" w:cs="Times New Roman"/>
          <w:sz w:val="20"/>
          <w:szCs w:val="20"/>
        </w:rPr>
        <w:t xml:space="preserve">GFAP, </w:t>
      </w:r>
      <w:r w:rsidRPr="008E6AFE">
        <w:rPr>
          <w:rFonts w:ascii="Times New Roman" w:hAnsi="Times New Roman" w:cs="Times New Roman"/>
          <w:sz w:val="20"/>
          <w:szCs w:val="20"/>
        </w:rPr>
        <w:t>glial fibrillary acidic prote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E6AFE"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PET, positron emission tomography;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MMSE, Mini-Mental State Examination; MoCA, Montreal Cognitive Assessment; NfL, neurofilament light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8E6AFE">
        <w:rPr>
          <w:rFonts w:ascii="Times New Roman" w:hAnsi="Times New Roman" w:cs="Times New Roman"/>
          <w:sz w:val="20"/>
          <w:szCs w:val="20"/>
        </w:rPr>
        <w:t>-tau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phosphorylated tau; SD, standard deviation; </w:t>
      </w:r>
      <w:r>
        <w:rPr>
          <w:rFonts w:ascii="Times New Roman" w:hAnsi="Times New Roman" w:cs="Times New Roman"/>
          <w:sz w:val="20"/>
          <w:szCs w:val="20"/>
        </w:rPr>
        <w:t xml:space="preserve">T-tau, total tau; </w:t>
      </w:r>
      <w:r w:rsidRPr="008E6AFE">
        <w:rPr>
          <w:rFonts w:ascii="Times New Roman" w:hAnsi="Times New Roman" w:cs="Times New Roman"/>
          <w:sz w:val="20"/>
          <w:szCs w:val="20"/>
        </w:rPr>
        <w:t>WMH, whi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>matter hyperintensities.</w:t>
      </w:r>
    </w:p>
    <w:p w:rsidR="00A93FA5" w:rsidRPr="00946D6E" w:rsidRDefault="00A93FA5" w:rsidP="00A93FA5">
      <w:pPr>
        <w:spacing w:after="0"/>
        <w:jc w:val="both"/>
        <w:rPr>
          <w:rFonts w:ascii="Times New Roman" w:eastAsia="Helvetica" w:hAnsi="Times New Roman" w:cs="Times New Roman"/>
          <w:color w:val="000000"/>
          <w:sz w:val="20"/>
          <w:szCs w:val="20"/>
        </w:rPr>
      </w:pPr>
      <w:r w:rsidRPr="00946D6E">
        <w:rPr>
          <w:rFonts w:ascii="Times New Roman" w:eastAsia="Helvetica" w:hAnsi="Times New Roman" w:cs="Times New Roman"/>
          <w:color w:val="000000"/>
          <w:sz w:val="20"/>
          <w:szCs w:val="20"/>
          <w:vertAlign w:val="superscript"/>
        </w:rPr>
        <w:t>a</w:t>
      </w:r>
      <w:r w:rsidRPr="00DD4A18">
        <w:rPr>
          <w:rFonts w:ascii="Times New Roman" w:eastAsia="Helvetica" w:hAnsi="Times New Roman" w:cs="Times New Roman"/>
          <w:i/>
          <w:iCs/>
          <w:color w:val="000000"/>
          <w:sz w:val="20"/>
          <w:szCs w:val="20"/>
        </w:rPr>
        <w:t>p</w:t>
      </w:r>
      <w:r w:rsidRPr="00946D6E">
        <w:rPr>
          <w:rFonts w:ascii="Times New Roman" w:eastAsia="Helvetica" w:hAnsi="Times New Roman" w:cs="Times New Roman"/>
          <w:color w:val="000000"/>
          <w:sz w:val="20"/>
          <w:szCs w:val="20"/>
        </w:rPr>
        <w:t>, significantly different from A</w:t>
      </w:r>
      <w:r>
        <w:rPr>
          <w:rFonts w:ascii="Times New Roman" w:eastAsia="Helvetica" w:hAnsi="Times New Roman" w:cs="Times New Roman"/>
          <w:color w:val="000000"/>
          <w:sz w:val="20"/>
          <w:szCs w:val="20"/>
        </w:rPr>
        <w:t>D</w:t>
      </w:r>
      <w:r w:rsidRPr="00946D6E">
        <w:rPr>
          <w:rFonts w:ascii="Times New Roman" w:eastAsia="Helvetica" w:hAnsi="Times New Roman" w:cs="Times New Roman"/>
          <w:color w:val="000000"/>
          <w:sz w:val="20"/>
          <w:szCs w:val="20"/>
        </w:rPr>
        <w:t>−WMH−.</w:t>
      </w:r>
    </w:p>
    <w:p w:rsidR="00A93FA5" w:rsidRPr="00946D6E" w:rsidRDefault="00A93FA5" w:rsidP="00A93FA5">
      <w:pPr>
        <w:spacing w:after="0"/>
        <w:jc w:val="both"/>
        <w:rPr>
          <w:rFonts w:ascii="Times New Roman" w:eastAsia="Helvetica" w:hAnsi="Times New Roman" w:cs="Times New Roman"/>
          <w:color w:val="000000"/>
          <w:sz w:val="20"/>
          <w:szCs w:val="20"/>
        </w:rPr>
      </w:pPr>
      <w:r w:rsidRPr="00946D6E">
        <w:rPr>
          <w:rFonts w:ascii="Times New Roman" w:eastAsia="Helvetica" w:hAnsi="Times New Roman" w:cs="Times New Roman"/>
          <w:color w:val="000000"/>
          <w:sz w:val="20"/>
          <w:szCs w:val="20"/>
          <w:vertAlign w:val="superscript"/>
        </w:rPr>
        <w:lastRenderedPageBreak/>
        <w:t>b</w:t>
      </w:r>
      <w:r w:rsidRPr="00DD4A18">
        <w:rPr>
          <w:rFonts w:ascii="Times New Roman" w:eastAsia="Helvetica" w:hAnsi="Times New Roman" w:cs="Times New Roman"/>
          <w:i/>
          <w:iCs/>
          <w:color w:val="000000"/>
          <w:sz w:val="20"/>
          <w:szCs w:val="20"/>
        </w:rPr>
        <w:t>p</w:t>
      </w:r>
      <w:r w:rsidRPr="00946D6E">
        <w:rPr>
          <w:rFonts w:ascii="Times New Roman" w:eastAsia="Helvetica" w:hAnsi="Times New Roman" w:cs="Times New Roman"/>
          <w:color w:val="000000"/>
          <w:sz w:val="20"/>
          <w:szCs w:val="20"/>
        </w:rPr>
        <w:t>, significantly different from A</w:t>
      </w:r>
      <w:r>
        <w:rPr>
          <w:rFonts w:ascii="Times New Roman" w:eastAsia="Helvetica" w:hAnsi="Times New Roman" w:cs="Times New Roman"/>
          <w:color w:val="000000"/>
          <w:sz w:val="20"/>
          <w:szCs w:val="20"/>
        </w:rPr>
        <w:t>D</w:t>
      </w:r>
      <w:r w:rsidRPr="00946D6E">
        <w:rPr>
          <w:rFonts w:ascii="Times New Roman" w:eastAsia="Helvetica" w:hAnsi="Times New Roman" w:cs="Times New Roman"/>
          <w:color w:val="000000"/>
          <w:sz w:val="20"/>
          <w:szCs w:val="20"/>
        </w:rPr>
        <w:t>−WMH+.</w:t>
      </w:r>
    </w:p>
    <w:p w:rsidR="00A93FA5" w:rsidRPr="00946D6E" w:rsidRDefault="00A93FA5" w:rsidP="00A93FA5">
      <w:pPr>
        <w:spacing w:after="0"/>
        <w:jc w:val="both"/>
        <w:rPr>
          <w:rFonts w:ascii="Times New Roman" w:eastAsia="Helvetica" w:hAnsi="Times New Roman" w:cs="Times New Roman"/>
          <w:color w:val="000000"/>
          <w:sz w:val="20"/>
          <w:szCs w:val="20"/>
        </w:rPr>
      </w:pPr>
      <w:r w:rsidRPr="00946D6E">
        <w:rPr>
          <w:rFonts w:ascii="Times New Roman" w:eastAsia="Helvetica" w:hAnsi="Times New Roman" w:cs="Times New Roman"/>
          <w:color w:val="000000"/>
          <w:sz w:val="20"/>
          <w:szCs w:val="20"/>
          <w:vertAlign w:val="superscript"/>
        </w:rPr>
        <w:t>c</w:t>
      </w:r>
      <w:r w:rsidRPr="00DD4A18">
        <w:rPr>
          <w:rFonts w:ascii="Times New Roman" w:eastAsia="Helvetica" w:hAnsi="Times New Roman" w:cs="Times New Roman"/>
          <w:i/>
          <w:iCs/>
          <w:color w:val="000000"/>
          <w:sz w:val="20"/>
          <w:szCs w:val="20"/>
        </w:rPr>
        <w:t>p</w:t>
      </w:r>
      <w:r w:rsidRPr="00946D6E">
        <w:rPr>
          <w:rFonts w:ascii="Times New Roman" w:eastAsia="Helvetica" w:hAnsi="Times New Roman" w:cs="Times New Roman"/>
          <w:color w:val="000000"/>
          <w:sz w:val="20"/>
          <w:szCs w:val="20"/>
        </w:rPr>
        <w:t>, significantly different from A</w:t>
      </w:r>
      <w:r>
        <w:rPr>
          <w:rFonts w:ascii="Times New Roman" w:eastAsia="Helvetica" w:hAnsi="Times New Roman" w:cs="Times New Roman"/>
          <w:color w:val="000000"/>
          <w:sz w:val="20"/>
          <w:szCs w:val="20"/>
        </w:rPr>
        <w:t>D</w:t>
      </w:r>
      <w:r w:rsidRPr="00946D6E">
        <w:rPr>
          <w:rFonts w:ascii="Times New Roman" w:eastAsia="Helvetica" w:hAnsi="Times New Roman" w:cs="Times New Roman"/>
          <w:color w:val="000000"/>
          <w:sz w:val="20"/>
          <w:szCs w:val="20"/>
        </w:rPr>
        <w:t>+WMH−.</w:t>
      </w:r>
    </w:p>
    <w:p w:rsidR="00A20F65" w:rsidRDefault="00A20F65">
      <w:pPr>
        <w:rPr>
          <w:sz w:val="15"/>
          <w:szCs w:val="15"/>
        </w:rPr>
      </w:pPr>
    </w:p>
    <w:p w:rsidR="001A7258" w:rsidRDefault="001A7258">
      <w:pPr>
        <w:rPr>
          <w:sz w:val="15"/>
          <w:szCs w:val="15"/>
        </w:rPr>
      </w:pPr>
    </w:p>
    <w:p w:rsidR="001A7258" w:rsidRDefault="001A7258">
      <w:pPr>
        <w:rPr>
          <w:sz w:val="15"/>
          <w:szCs w:val="15"/>
        </w:rPr>
      </w:pPr>
    </w:p>
    <w:p w:rsidR="001A7258" w:rsidRDefault="001A7258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3A36CB" w:rsidRDefault="003A36CB">
      <w:pPr>
        <w:rPr>
          <w:sz w:val="15"/>
          <w:szCs w:val="15"/>
        </w:rPr>
      </w:pPr>
    </w:p>
    <w:p w:rsidR="001A7258" w:rsidRPr="003A36CB" w:rsidRDefault="004F0FB7" w:rsidP="001A72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A36CB">
        <w:rPr>
          <w:rFonts w:ascii="Times New Roman" w:hAnsi="Times New Roman" w:cs="Times New Roman"/>
          <w:b/>
          <w:bCs/>
          <w:iCs/>
          <w:sz w:val="20"/>
          <w:szCs w:val="20"/>
          <w:lang w:eastAsia="zh-CN"/>
        </w:rPr>
        <w:lastRenderedPageBreak/>
        <w:t xml:space="preserve">TABLE S4 </w:t>
      </w:r>
      <w:r w:rsidR="001A7258" w:rsidRPr="003A36CB">
        <w:rPr>
          <w:rFonts w:ascii="Times New Roman" w:hAnsi="Times New Roman" w:cs="Times New Roman"/>
          <w:sz w:val="20"/>
          <w:szCs w:val="20"/>
        </w:rPr>
        <w:t>P</w:t>
      </w:r>
      <w:r w:rsidR="001A7258" w:rsidRPr="003A36CB">
        <w:rPr>
          <w:rFonts w:ascii="Times New Roman" w:hAnsi="Times New Roman" w:cs="Times New Roman" w:hint="eastAsia"/>
          <w:sz w:val="20"/>
          <w:szCs w:val="20"/>
        </w:rPr>
        <w:t>articipant</w:t>
      </w:r>
      <w:r w:rsidR="001A7258" w:rsidRPr="003A36CB">
        <w:rPr>
          <w:rFonts w:ascii="Times New Roman" w:hAnsi="Times New Roman" w:cs="Times New Roman"/>
          <w:sz w:val="20"/>
          <w:szCs w:val="20"/>
        </w:rPr>
        <w:t xml:space="preserve"> cognition </w:t>
      </w:r>
      <w:r w:rsidR="001A7258" w:rsidRPr="003A36CB">
        <w:rPr>
          <w:rFonts w:ascii="Times New Roman" w:hAnsi="Times New Roman" w:cs="Times New Roman" w:hint="eastAsia"/>
          <w:sz w:val="20"/>
          <w:szCs w:val="20"/>
        </w:rPr>
        <w:t>f</w:t>
      </w:r>
      <w:r w:rsidR="001A7258" w:rsidRPr="003A36CB">
        <w:rPr>
          <w:rFonts w:ascii="Times New Roman" w:hAnsi="Times New Roman" w:cs="Times New Roman"/>
          <w:sz w:val="20"/>
          <w:szCs w:val="20"/>
        </w:rPr>
        <w:t>ollow-up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820"/>
        <w:gridCol w:w="2821"/>
      </w:tblGrid>
      <w:tr w:rsidR="001A7258" w:rsidRPr="00EF66B1" w:rsidTr="00763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7258" w:rsidRPr="00EF66B1" w:rsidRDefault="001A7258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7258" w:rsidRPr="00EF66B1" w:rsidRDefault="00C04048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="001A7258" w:rsidRPr="00EF66B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= </w:t>
            </w:r>
            <w:r w:rsidR="00297ADD">
              <w:rPr>
                <w:rFonts w:ascii="Times New Roman" w:eastAsia="Helvetica" w:hAnsi="Times New Roman" w:cs="Times New Roman"/>
                <w:bCs/>
                <w:iCs/>
                <w:color w:val="000000"/>
                <w:sz w:val="20"/>
                <w:szCs w:val="20"/>
              </w:rPr>
              <w:t>249</w:t>
            </w:r>
          </w:p>
        </w:tc>
      </w:tr>
      <w:tr w:rsidR="001A7258" w:rsidRPr="00EF66B1" w:rsidTr="007632A8">
        <w:trPr>
          <w:jc w:val="center"/>
        </w:trPr>
        <w:tc>
          <w:tcPr>
            <w:tcW w:w="48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7258" w:rsidRPr="00EF66B1" w:rsidRDefault="001A7258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 xml:space="preserve">o. of longitudinal </w:t>
            </w:r>
            <w:r w:rsidR="00B2000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cognitive assessment</w:t>
            </w:r>
          </w:p>
        </w:tc>
        <w:tc>
          <w:tcPr>
            <w:tcW w:w="282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7258" w:rsidRPr="00EF66B1" w:rsidRDefault="0044308B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0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5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A7258" w:rsidRPr="00EF66B1" w:rsidTr="007632A8">
        <w:trPr>
          <w:jc w:val="center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7258" w:rsidRPr="00EF66B1" w:rsidRDefault="001A7258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Duration of </w:t>
            </w:r>
            <w:r w:rsidR="00B2000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cognition 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ollow-up, years</w:t>
            </w:r>
          </w:p>
        </w:tc>
        <w:tc>
          <w:tcPr>
            <w:tcW w:w="28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7258" w:rsidRPr="00EF66B1" w:rsidRDefault="0044308B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7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0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3A36CB" w:rsidRDefault="003A36CB" w:rsidP="003A36CB">
      <w:pPr>
        <w:rPr>
          <w:rFonts w:ascii="Times New Roman" w:hAnsi="Times New Roman" w:cs="Times New Roman"/>
          <w:sz w:val="20"/>
          <w:szCs w:val="20"/>
        </w:rPr>
      </w:pPr>
      <w:r w:rsidRPr="00067106">
        <w:rPr>
          <w:rFonts w:ascii="Times New Roman" w:hAnsi="Times New Roman" w:cs="Times New Roman" w:hint="eastAsia"/>
          <w:i/>
          <w:iCs/>
          <w:sz w:val="20"/>
          <w:szCs w:val="20"/>
          <w:lang w:eastAsia="zh-CN"/>
        </w:rPr>
        <w:t>N</w:t>
      </w:r>
      <w:r w:rsidRPr="00067106">
        <w:rPr>
          <w:rFonts w:ascii="Times New Roman" w:hAnsi="Times New Roman" w:cs="Times New Roman"/>
          <w:i/>
          <w:iCs/>
          <w:sz w:val="20"/>
          <w:szCs w:val="20"/>
          <w:lang w:eastAsia="zh-CN"/>
        </w:rPr>
        <w:t>ote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: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Data were presented a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mean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(SD; range)</w:t>
      </w:r>
    </w:p>
    <w:p w:rsidR="001A7258" w:rsidRDefault="001A7258">
      <w:pPr>
        <w:rPr>
          <w:sz w:val="15"/>
          <w:szCs w:val="15"/>
        </w:rPr>
      </w:pPr>
    </w:p>
    <w:p w:rsidR="00E60873" w:rsidRDefault="00E60873">
      <w:pPr>
        <w:rPr>
          <w:sz w:val="15"/>
          <w:szCs w:val="15"/>
        </w:rPr>
      </w:pPr>
    </w:p>
    <w:p w:rsidR="00E60873" w:rsidRDefault="00E60873">
      <w:pPr>
        <w:rPr>
          <w:sz w:val="15"/>
          <w:szCs w:val="15"/>
        </w:rPr>
      </w:pPr>
    </w:p>
    <w:p w:rsidR="00E60873" w:rsidRDefault="00E60873">
      <w:pPr>
        <w:rPr>
          <w:sz w:val="15"/>
          <w:szCs w:val="15"/>
        </w:rPr>
      </w:pPr>
    </w:p>
    <w:p w:rsidR="00E60873" w:rsidRDefault="00E60873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A93FA5" w:rsidRDefault="00A93FA5">
      <w:pPr>
        <w:rPr>
          <w:sz w:val="15"/>
          <w:szCs w:val="15"/>
        </w:rPr>
      </w:pPr>
    </w:p>
    <w:p w:rsidR="00E60873" w:rsidRDefault="00E60873">
      <w:pPr>
        <w:rPr>
          <w:sz w:val="15"/>
          <w:szCs w:val="15"/>
        </w:rPr>
      </w:pPr>
    </w:p>
    <w:p w:rsidR="001978D7" w:rsidRDefault="001978D7">
      <w:pPr>
        <w:rPr>
          <w:sz w:val="15"/>
          <w:szCs w:val="15"/>
        </w:rPr>
      </w:pPr>
    </w:p>
    <w:p w:rsidR="001978D7" w:rsidRDefault="001978D7">
      <w:pPr>
        <w:rPr>
          <w:sz w:val="15"/>
          <w:szCs w:val="15"/>
        </w:rPr>
      </w:pPr>
    </w:p>
    <w:p w:rsidR="001978D7" w:rsidRDefault="001978D7">
      <w:pPr>
        <w:rPr>
          <w:sz w:val="15"/>
          <w:szCs w:val="15"/>
        </w:rPr>
      </w:pPr>
    </w:p>
    <w:p w:rsidR="001978D7" w:rsidRDefault="001978D7">
      <w:pPr>
        <w:rPr>
          <w:sz w:val="15"/>
          <w:szCs w:val="15"/>
        </w:rPr>
      </w:pPr>
    </w:p>
    <w:p w:rsidR="00A93FA5" w:rsidRPr="001978D7" w:rsidRDefault="00A93FA5" w:rsidP="00A93FA5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</w:pPr>
      <w:r w:rsidRPr="001978D7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lastRenderedPageBreak/>
        <w:t>TABLE S</w:t>
      </w:r>
      <w:r w:rsidR="004F0FB7" w:rsidRPr="001978D7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5</w:t>
      </w:r>
      <w:r w:rsidRPr="001978D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Baseline characteristics of the longitudinal cohort</w:t>
      </w:r>
      <w:r w:rsidRPr="001978D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:</w:t>
      </w:r>
      <w:r w:rsidRPr="001978D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Association between </w:t>
      </w:r>
      <w:r w:rsidRPr="001978D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baseline</w:t>
      </w:r>
      <w:r w:rsidRPr="001978D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plasma biomarkers and </w:t>
      </w:r>
      <w:r w:rsidR="00A7440B" w:rsidRPr="001978D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>Aβ-PET</w:t>
      </w:r>
      <w:r w:rsidRPr="001978D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changes</w:t>
      </w:r>
      <w:r w:rsidRPr="001978D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.</w:t>
      </w:r>
    </w:p>
    <w:tbl>
      <w:tblPr>
        <w:tblStyle w:val="Table"/>
        <w:tblW w:w="5670" w:type="dxa"/>
        <w:jc w:val="center"/>
        <w:tblLayout w:type="fixed"/>
        <w:tblLook w:val="0420" w:firstRow="1" w:lastRow="0" w:firstColumn="0" w:lastColumn="0" w:noHBand="0" w:noVBand="1"/>
      </w:tblPr>
      <w:tblGrid>
        <w:gridCol w:w="3528"/>
        <w:gridCol w:w="2142"/>
      </w:tblGrid>
      <w:tr w:rsidR="001B6532" w:rsidRPr="00730442" w:rsidTr="00A74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1B6532" w:rsidRPr="00730442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1B6532" w:rsidRPr="001978D7" w:rsidRDefault="00B5065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1978D7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TOTAL</w:t>
            </w:r>
          </w:p>
          <w:p w:rsidR="001B6532" w:rsidRPr="00730442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1978D7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N=</w:t>
            </w:r>
            <w:r w:rsidR="00B50654" w:rsidRPr="001978D7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31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mographics</w:t>
            </w:r>
          </w:p>
        </w:tc>
        <w:tc>
          <w:tcPr>
            <w:tcW w:w="214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3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4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.2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ducation, year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6.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APOE ε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carrier (%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SF biomarker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CSF 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4D245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9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CSF t-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tau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 w:firstLineChars="150" w:firstLine="3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CSF p-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tau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 w:firstLineChars="150" w:firstLine="3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T-tau/A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maging marker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MH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6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ippocampu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82 (0.0</w:t>
            </w:r>
            <w:r w:rsidR="00AE74A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β-PET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0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0</w:t>
            </w:r>
            <w:r w:rsidR="00B5065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gnition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MMSE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A7440B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1518C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.10</w:t>
            </w: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E74AA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61518C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2</w:t>
            </w: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A7440B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1518C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</w:t>
            </w:r>
            <w:r w:rsidR="00AE74AA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61518C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="00AE74AA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1518C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61518C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</w:t>
            </w: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xecutive function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74A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E74A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emory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74A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AE74A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="00AE74A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anguage cogniti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AE74A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Visuo-spatial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function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74A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</w:t>
            </w:r>
            <w:r w:rsidR="00AE74A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AE74A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lasma biomarker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2.</w:t>
            </w:r>
            <w:r w:rsidR="00AE74AA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 </w:t>
            </w:r>
          </w:p>
        </w:tc>
      </w:tr>
      <w:tr w:rsidR="001B6532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fL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1.</w:t>
            </w:r>
            <w:r w:rsidR="00AE74AA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AE74AA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 </w:t>
            </w:r>
          </w:p>
        </w:tc>
      </w:tr>
      <w:tr w:rsidR="001B6532" w:rsidRPr="00FF577E" w:rsidTr="001978D7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-t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au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E74AA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AE74AA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1B6532" w:rsidRPr="00FF577E" w:rsidTr="001978D7">
        <w:trPr>
          <w:jc w:val="center"/>
        </w:trPr>
        <w:tc>
          <w:tcPr>
            <w:tcW w:w="35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β42/40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B6532" w:rsidRPr="00FF577E" w:rsidRDefault="001B6532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1.0</w:t>
            </w:r>
            <w:r w:rsidR="00AE74AA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</w:tbl>
    <w:p w:rsidR="00A7440B" w:rsidRDefault="00A7440B" w:rsidP="00A7440B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067106">
        <w:rPr>
          <w:rFonts w:ascii="Times New Roman" w:hAnsi="Times New Roman" w:cs="Times New Roman" w:hint="eastAsia"/>
          <w:i/>
          <w:iCs/>
          <w:sz w:val="20"/>
          <w:szCs w:val="20"/>
          <w:lang w:eastAsia="zh-CN"/>
        </w:rPr>
        <w:t>N</w:t>
      </w:r>
      <w:r w:rsidRPr="00067106">
        <w:rPr>
          <w:rFonts w:ascii="Times New Roman" w:hAnsi="Times New Roman" w:cs="Times New Roman"/>
          <w:i/>
          <w:iCs/>
          <w:sz w:val="20"/>
          <w:szCs w:val="20"/>
          <w:lang w:eastAsia="zh-CN"/>
        </w:rPr>
        <w:t>otes</w:t>
      </w:r>
      <w:r>
        <w:rPr>
          <w:rFonts w:ascii="Times New Roman" w:hAnsi="Times New Roman" w:cs="Times New Roman"/>
          <w:sz w:val="20"/>
          <w:szCs w:val="20"/>
          <w:lang w:eastAsia="zh-CN"/>
        </w:rPr>
        <w:t>:</w:t>
      </w:r>
      <w:r w:rsidRPr="008E6AFE"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WMH volume was adjusted for total intracranial volume.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CSFAβ42</w:t>
      </w:r>
      <w:r>
        <w:rPr>
          <w:rFonts w:ascii="Times New Roman" w:hAnsi="Times New Roman" w:cs="Times New Roman"/>
          <w:sz w:val="20"/>
          <w:szCs w:val="20"/>
          <w:lang w:eastAsia="zh-CN"/>
        </w:rPr>
        <w:t>, CSF t-tau, CSF p-tau, CSF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>t-tau/A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β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 xml:space="preserve">42 </w:t>
      </w:r>
      <w:r w:rsidRPr="00BB5F2F">
        <w:rPr>
          <w:rFonts w:ascii="Times New Roman" w:eastAsia="Helvetica" w:hAnsi="Times New Roman" w:cs="Times New Roman" w:hint="eastAsia"/>
          <w:color w:val="000000" w:themeColor="text1"/>
          <w:sz w:val="20"/>
          <w:szCs w:val="20"/>
          <w:lang w:eastAsia="zh-CN"/>
        </w:rPr>
        <w:t>ratio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>, WMH volume, hippocampal volume,</w:t>
      </w:r>
      <w:r>
        <w:rPr>
          <w:rFonts w:ascii="Times New Roman" w:eastAsia="Helvetica" w:hAnsi="Times New Roman" w:cs="Times New Roman"/>
          <w:color w:val="FF0000"/>
          <w:sz w:val="20"/>
          <w:szCs w:val="20"/>
          <w:lang w:eastAsia="zh-CN"/>
        </w:rPr>
        <w:t xml:space="preserve"> 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  <w:lang w:eastAsia="zh-CN"/>
        </w:rPr>
        <w:t>A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</w:rPr>
        <w:t>β-PET</w:t>
      </w:r>
      <w:r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 load, GFAP, NfL, p-tau217, and 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Aβ42/40 </w:t>
      </w:r>
      <w:r w:rsidRPr="00923380">
        <w:rPr>
          <w:rFonts w:ascii="Times New Roman" w:eastAsia="Helvetica" w:hAnsi="Times New Roman" w:cs="Times New Roman" w:hint="eastAsia"/>
          <w:color w:val="000000"/>
          <w:sz w:val="20"/>
          <w:szCs w:val="20"/>
          <w:lang w:eastAsia="zh-CN"/>
        </w:rPr>
        <w:t>ratio</w:t>
      </w:r>
      <w:r>
        <w:rPr>
          <w:rFonts w:ascii="Times New Roman" w:eastAsia="Helvetica" w:hAnsi="Times New Roman" w:cs="Times New Roman"/>
          <w:color w:val="000000"/>
          <w:sz w:val="20"/>
          <w:szCs w:val="20"/>
          <w:lang w:eastAsia="zh-CN"/>
        </w:rPr>
        <w:t xml:space="preserve"> were all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log transformed;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MSE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and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oCA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score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were z transformed;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Data were presented as mean (SD), n (%), or median (interquartile range).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CSF and p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lasma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biomarker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were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easured in pg/mL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brain volume was measured in mL. </w:t>
      </w:r>
    </w:p>
    <w:p w:rsidR="00A7440B" w:rsidRDefault="00A7440B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E6AFE">
        <w:rPr>
          <w:rFonts w:ascii="Times New Roman" w:hAnsi="Times New Roman" w:cs="Times New Roman"/>
          <w:sz w:val="20"/>
          <w:szCs w:val="20"/>
        </w:rPr>
        <w:t>Abbreviations: Aβ, amyloid beta;</w:t>
      </w:r>
      <w:r w:rsidRPr="008E6AFE"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AD, Alzheimer’s disease;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APOE, apolipoprotein E;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CSF, cerebrospinal fluid; </w:t>
      </w:r>
      <w:r>
        <w:rPr>
          <w:rFonts w:ascii="Times New Roman" w:hAnsi="Times New Roman" w:cs="Times New Roman"/>
          <w:sz w:val="20"/>
          <w:szCs w:val="20"/>
        </w:rPr>
        <w:t xml:space="preserve">GFAP, </w:t>
      </w:r>
      <w:r w:rsidRPr="008E6AFE">
        <w:rPr>
          <w:rFonts w:ascii="Times New Roman" w:hAnsi="Times New Roman" w:cs="Times New Roman"/>
          <w:sz w:val="20"/>
          <w:szCs w:val="20"/>
        </w:rPr>
        <w:t>glial fibrillary acidic prote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E6AFE"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PET, positron emission tomography;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MMSE, Mini-Mental State Examination; MoCA, Montreal Cognitive Assessment; NfL, neurofilament light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8E6AFE">
        <w:rPr>
          <w:rFonts w:ascii="Times New Roman" w:hAnsi="Times New Roman" w:cs="Times New Roman"/>
          <w:sz w:val="20"/>
          <w:szCs w:val="20"/>
        </w:rPr>
        <w:t>-tau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phosphorylated tau; SD, standard deviation; </w:t>
      </w:r>
      <w:r>
        <w:rPr>
          <w:rFonts w:ascii="Times New Roman" w:hAnsi="Times New Roman" w:cs="Times New Roman"/>
          <w:sz w:val="20"/>
          <w:szCs w:val="20"/>
        </w:rPr>
        <w:t xml:space="preserve">T-tau, total tau; </w:t>
      </w:r>
      <w:r w:rsidRPr="008E6AFE">
        <w:rPr>
          <w:rFonts w:ascii="Times New Roman" w:hAnsi="Times New Roman" w:cs="Times New Roman"/>
          <w:sz w:val="20"/>
          <w:szCs w:val="20"/>
        </w:rPr>
        <w:t>WMH, whi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>matter hyperintensities.</w:t>
      </w:r>
    </w:p>
    <w:p w:rsidR="00E60873" w:rsidRDefault="00E60873">
      <w:pPr>
        <w:rPr>
          <w:sz w:val="15"/>
          <w:szCs w:val="15"/>
        </w:rPr>
      </w:pPr>
    </w:p>
    <w:p w:rsidR="00EB1B85" w:rsidRPr="003C338C" w:rsidRDefault="00EB1B85">
      <w:pPr>
        <w:rPr>
          <w:sz w:val="20"/>
          <w:szCs w:val="20"/>
        </w:rPr>
      </w:pPr>
    </w:p>
    <w:p w:rsidR="00EB1B85" w:rsidRPr="003C338C" w:rsidRDefault="004F0FB7" w:rsidP="00EB1B8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C338C">
        <w:rPr>
          <w:rFonts w:ascii="Times New Roman" w:hAnsi="Times New Roman" w:cs="Times New Roman"/>
          <w:b/>
          <w:bCs/>
          <w:iCs/>
          <w:sz w:val="20"/>
          <w:szCs w:val="20"/>
          <w:lang w:eastAsia="zh-CN"/>
        </w:rPr>
        <w:lastRenderedPageBreak/>
        <w:t xml:space="preserve">TABLE S6 </w:t>
      </w:r>
      <w:r w:rsidR="00EB1B85" w:rsidRPr="003C338C">
        <w:rPr>
          <w:rFonts w:ascii="Times New Roman" w:hAnsi="Times New Roman" w:cs="Times New Roman"/>
          <w:sz w:val="20"/>
          <w:szCs w:val="20"/>
        </w:rPr>
        <w:t>P</w:t>
      </w:r>
      <w:r w:rsidR="00EB1B85" w:rsidRPr="003C338C">
        <w:rPr>
          <w:rFonts w:ascii="Times New Roman" w:hAnsi="Times New Roman" w:cs="Times New Roman" w:hint="eastAsia"/>
          <w:sz w:val="20"/>
          <w:szCs w:val="20"/>
        </w:rPr>
        <w:t>articipant</w:t>
      </w:r>
      <w:r w:rsidR="00EB1B85" w:rsidRPr="003C338C">
        <w:rPr>
          <w:rFonts w:ascii="Times New Roman" w:hAnsi="Times New Roman" w:cs="Times New Roman"/>
          <w:sz w:val="20"/>
          <w:szCs w:val="20"/>
        </w:rPr>
        <w:t xml:space="preserve"> </w:t>
      </w:r>
      <w:r w:rsidR="00DB7D9A" w:rsidRPr="003C338C">
        <w:rPr>
          <w:rFonts w:ascii="Times New Roman" w:hAnsi="Times New Roman" w:cs="Times New Roman"/>
          <w:iCs/>
          <w:sz w:val="20"/>
          <w:szCs w:val="20"/>
          <w:lang w:eastAsia="zh-CN"/>
        </w:rPr>
        <w:t>Aβ-PET</w:t>
      </w:r>
      <w:r w:rsidR="00EB1B85" w:rsidRPr="003C338C">
        <w:rPr>
          <w:rFonts w:ascii="Times New Roman" w:hAnsi="Times New Roman" w:cs="Times New Roman"/>
          <w:sz w:val="20"/>
          <w:szCs w:val="20"/>
        </w:rPr>
        <w:t xml:space="preserve"> </w:t>
      </w:r>
      <w:r w:rsidR="00EB1B85" w:rsidRPr="003C338C">
        <w:rPr>
          <w:rFonts w:ascii="Times New Roman" w:hAnsi="Times New Roman" w:cs="Times New Roman" w:hint="eastAsia"/>
          <w:sz w:val="20"/>
          <w:szCs w:val="20"/>
        </w:rPr>
        <w:t>f</w:t>
      </w:r>
      <w:r w:rsidR="00EB1B85" w:rsidRPr="003C338C">
        <w:rPr>
          <w:rFonts w:ascii="Times New Roman" w:hAnsi="Times New Roman" w:cs="Times New Roman"/>
          <w:sz w:val="20"/>
          <w:szCs w:val="20"/>
        </w:rPr>
        <w:t>ollow-up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820"/>
        <w:gridCol w:w="2821"/>
      </w:tblGrid>
      <w:tr w:rsidR="00EB1B85" w:rsidRPr="00EF66B1" w:rsidTr="00763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1B85" w:rsidRPr="00EF66B1" w:rsidRDefault="00EB1B85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1B85" w:rsidRPr="00EF66B1" w:rsidRDefault="00C04048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="00EB1B85" w:rsidRPr="00EF66B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= </w:t>
            </w:r>
            <w:r w:rsidR="00297ADD">
              <w:rPr>
                <w:rFonts w:ascii="Times New Roman" w:eastAsia="Helvetica" w:hAnsi="Times New Roman" w:cs="Times New Roman"/>
                <w:bCs/>
                <w:iCs/>
                <w:color w:val="000000"/>
                <w:sz w:val="20"/>
                <w:szCs w:val="20"/>
              </w:rPr>
              <w:t>31</w:t>
            </w:r>
          </w:p>
        </w:tc>
      </w:tr>
      <w:tr w:rsidR="00EB1B85" w:rsidRPr="00EF66B1" w:rsidTr="007632A8">
        <w:trPr>
          <w:jc w:val="center"/>
        </w:trPr>
        <w:tc>
          <w:tcPr>
            <w:tcW w:w="48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1B85" w:rsidRPr="00EF66B1" w:rsidRDefault="00EB1B85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 xml:space="preserve">o. of longitudinal </w:t>
            </w:r>
            <w:r w:rsidR="00F06757" w:rsidRPr="00F0675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Aβ-PET</w:t>
            </w:r>
            <w:r w:rsidR="00F0675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 xml:space="preserve"> assessment</w:t>
            </w:r>
          </w:p>
        </w:tc>
        <w:tc>
          <w:tcPr>
            <w:tcW w:w="282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1B85" w:rsidRPr="00EF66B1" w:rsidRDefault="00EB1B85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</w:t>
            </w:r>
            <w:r w:rsidR="00F0675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9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0675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7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;</w:t>
            </w:r>
            <w:r w:rsidR="00F0675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="00F0675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1B85" w:rsidRPr="00EF66B1" w:rsidTr="007632A8">
        <w:trPr>
          <w:jc w:val="center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1B85" w:rsidRPr="00EF66B1" w:rsidRDefault="00EB1B85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Duration of </w:t>
            </w:r>
            <w:r w:rsidR="00F06757" w:rsidRPr="00F0675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β-PET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follow-up, years</w:t>
            </w:r>
          </w:p>
        </w:tc>
        <w:tc>
          <w:tcPr>
            <w:tcW w:w="28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B1B85" w:rsidRPr="00EF66B1" w:rsidRDefault="00F06757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86</w:t>
            </w:r>
            <w:r w:rsidR="00EB1B85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B1B8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="00EB1B85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="00EB1B85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="00EB1B85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3C338C" w:rsidRDefault="003C338C" w:rsidP="003C338C">
      <w:pPr>
        <w:rPr>
          <w:rFonts w:ascii="Times New Roman" w:hAnsi="Times New Roman" w:cs="Times New Roman"/>
          <w:sz w:val="20"/>
          <w:szCs w:val="20"/>
        </w:rPr>
      </w:pPr>
      <w:r w:rsidRPr="00067106">
        <w:rPr>
          <w:rFonts w:ascii="Times New Roman" w:hAnsi="Times New Roman" w:cs="Times New Roman" w:hint="eastAsia"/>
          <w:i/>
          <w:iCs/>
          <w:sz w:val="20"/>
          <w:szCs w:val="20"/>
          <w:lang w:eastAsia="zh-CN"/>
        </w:rPr>
        <w:t>N</w:t>
      </w:r>
      <w:r w:rsidRPr="00067106">
        <w:rPr>
          <w:rFonts w:ascii="Times New Roman" w:hAnsi="Times New Roman" w:cs="Times New Roman"/>
          <w:i/>
          <w:iCs/>
          <w:sz w:val="20"/>
          <w:szCs w:val="20"/>
          <w:lang w:eastAsia="zh-CN"/>
        </w:rPr>
        <w:t>ote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: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Data were presented a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mean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(SD; range)</w:t>
      </w:r>
    </w:p>
    <w:p w:rsidR="00EB1B85" w:rsidRDefault="00EB1B85">
      <w:pPr>
        <w:rPr>
          <w:sz w:val="15"/>
          <w:szCs w:val="15"/>
        </w:rPr>
      </w:pPr>
    </w:p>
    <w:p w:rsidR="00A20F65" w:rsidRDefault="00A20F65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DB7D9A" w:rsidRDefault="00DB7D9A">
      <w:pPr>
        <w:rPr>
          <w:sz w:val="15"/>
          <w:szCs w:val="15"/>
        </w:rPr>
      </w:pPr>
    </w:p>
    <w:p w:rsidR="00A93FA5" w:rsidRPr="00451ED6" w:rsidRDefault="00A93FA5" w:rsidP="00A93FA5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</w:pPr>
      <w:r w:rsidRPr="00451ED6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lastRenderedPageBreak/>
        <w:t>TABLE S</w:t>
      </w:r>
      <w:r w:rsidR="004F0FB7" w:rsidRPr="00451ED6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7</w:t>
      </w:r>
      <w:r w:rsidRPr="00451ED6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Baseline characteristics of the longitudinal cohort</w:t>
      </w:r>
      <w:r w:rsidRPr="00451ED6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:</w:t>
      </w:r>
      <w:r w:rsidRPr="00451ED6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Association between </w:t>
      </w:r>
      <w:r w:rsidRPr="00451ED6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baseline</w:t>
      </w:r>
      <w:r w:rsidRPr="00451ED6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plasma biomarkers and CSF </w:t>
      </w:r>
      <w:r w:rsidRPr="00451ED6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t</w:t>
      </w:r>
      <w:r w:rsidRPr="00451ED6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>-</w:t>
      </w:r>
      <w:r w:rsidRPr="00451ED6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tau</w:t>
      </w:r>
      <w:r w:rsidRPr="00451ED6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>/Aβ42 changes</w:t>
      </w:r>
      <w:r w:rsidRPr="00451ED6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.</w:t>
      </w:r>
    </w:p>
    <w:tbl>
      <w:tblPr>
        <w:tblStyle w:val="Table"/>
        <w:tblW w:w="5670" w:type="dxa"/>
        <w:jc w:val="center"/>
        <w:tblLayout w:type="fixed"/>
        <w:tblLook w:val="0420" w:firstRow="1" w:lastRow="0" w:firstColumn="0" w:lastColumn="0" w:noHBand="0" w:noVBand="1"/>
      </w:tblPr>
      <w:tblGrid>
        <w:gridCol w:w="3528"/>
        <w:gridCol w:w="2142"/>
      </w:tblGrid>
      <w:tr w:rsidR="00BB1A00" w:rsidRPr="00730442" w:rsidTr="00A74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BB1A00" w:rsidRPr="00730442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:rsidR="00BB1A00" w:rsidRPr="00F259C7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F259C7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TOTAL</w:t>
            </w:r>
          </w:p>
          <w:p w:rsidR="00BB1A00" w:rsidRPr="00730442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F259C7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N=</w:t>
            </w:r>
            <w:r w:rsidR="0061518C" w:rsidRPr="00F259C7"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  <w:t>86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mographics</w:t>
            </w:r>
          </w:p>
        </w:tc>
        <w:tc>
          <w:tcPr>
            <w:tcW w:w="214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2.2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2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4.6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ducation, year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6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APOE ε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carrier (%)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%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SF biomarker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CSF 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4D245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CSF t-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tau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 w:firstLineChars="150" w:firstLine="3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CSF p-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tau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 w:firstLineChars="150" w:firstLine="3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T-tau/A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maging marker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MH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-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8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ippocampu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82 (0.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β-PET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gnition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MMSE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A7440B" w:rsidRDefault="0061518C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.63</w:t>
            </w:r>
            <w:r w:rsidR="00BB1A00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7</w:t>
            </w:r>
            <w:r w:rsidR="00BB1A00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A7440B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1518C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</w:t>
            </w: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</w:t>
            </w:r>
            <w:r w:rsidR="0061518C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1518C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="0061518C"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6</w:t>
            </w:r>
            <w:r w:rsidRPr="00A744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xecutive function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emory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3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7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anguage cogniti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2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8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Visuo-spatial 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function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lasma biomarker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2.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 </w:t>
            </w:r>
          </w:p>
        </w:tc>
      </w:tr>
      <w:tr w:rsidR="00BB1A00" w:rsidRPr="00FF577E" w:rsidTr="00A7440B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fL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1.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 </w:t>
            </w:r>
          </w:p>
        </w:tc>
      </w:tr>
      <w:tr w:rsidR="00BB1A00" w:rsidRPr="00FF577E" w:rsidTr="00451ED6">
        <w:trPr>
          <w:jc w:val="center"/>
        </w:trPr>
        <w:tc>
          <w:tcPr>
            <w:tcW w:w="35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-t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au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0.79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BB1A00" w:rsidRPr="00FF577E" w:rsidTr="00451ED6">
        <w:trPr>
          <w:jc w:val="center"/>
        </w:trPr>
        <w:tc>
          <w:tcPr>
            <w:tcW w:w="35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β42/40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1A00" w:rsidRPr="00FF577E" w:rsidRDefault="00BB1A00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-1.0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577E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</w:tbl>
    <w:p w:rsidR="00A7440B" w:rsidRDefault="00A7440B" w:rsidP="00A7440B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067106">
        <w:rPr>
          <w:rFonts w:ascii="Times New Roman" w:hAnsi="Times New Roman" w:cs="Times New Roman" w:hint="eastAsia"/>
          <w:i/>
          <w:iCs/>
          <w:sz w:val="20"/>
          <w:szCs w:val="20"/>
          <w:lang w:eastAsia="zh-CN"/>
        </w:rPr>
        <w:t>N</w:t>
      </w:r>
      <w:r w:rsidRPr="00067106">
        <w:rPr>
          <w:rFonts w:ascii="Times New Roman" w:hAnsi="Times New Roman" w:cs="Times New Roman"/>
          <w:i/>
          <w:iCs/>
          <w:sz w:val="20"/>
          <w:szCs w:val="20"/>
          <w:lang w:eastAsia="zh-CN"/>
        </w:rPr>
        <w:t>otes</w:t>
      </w:r>
      <w:r>
        <w:rPr>
          <w:rFonts w:ascii="Times New Roman" w:hAnsi="Times New Roman" w:cs="Times New Roman"/>
          <w:sz w:val="20"/>
          <w:szCs w:val="20"/>
          <w:lang w:eastAsia="zh-CN"/>
        </w:rPr>
        <w:t>:</w:t>
      </w:r>
      <w:r w:rsidRPr="008E6AFE"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WMH volume was adjusted for total intracranial volume.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CSFAβ42</w:t>
      </w:r>
      <w:r>
        <w:rPr>
          <w:rFonts w:ascii="Times New Roman" w:hAnsi="Times New Roman" w:cs="Times New Roman"/>
          <w:sz w:val="20"/>
          <w:szCs w:val="20"/>
          <w:lang w:eastAsia="zh-CN"/>
        </w:rPr>
        <w:t>, CSF t-tau, CSF p-tau, CSF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>t-tau/A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β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 xml:space="preserve">42 </w:t>
      </w:r>
      <w:r w:rsidRPr="00BB5F2F">
        <w:rPr>
          <w:rFonts w:ascii="Times New Roman" w:eastAsia="Helvetica" w:hAnsi="Times New Roman" w:cs="Times New Roman" w:hint="eastAsia"/>
          <w:color w:val="000000" w:themeColor="text1"/>
          <w:sz w:val="20"/>
          <w:szCs w:val="20"/>
          <w:lang w:eastAsia="zh-CN"/>
        </w:rPr>
        <w:t>ratio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>, WMH volume, hippocampal volume,</w:t>
      </w:r>
      <w:r>
        <w:rPr>
          <w:rFonts w:ascii="Times New Roman" w:eastAsia="Helvetica" w:hAnsi="Times New Roman" w:cs="Times New Roman"/>
          <w:color w:val="FF0000"/>
          <w:sz w:val="20"/>
          <w:szCs w:val="20"/>
          <w:lang w:eastAsia="zh-CN"/>
        </w:rPr>
        <w:t xml:space="preserve"> 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  <w:lang w:eastAsia="zh-CN"/>
        </w:rPr>
        <w:t>A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</w:rPr>
        <w:t>β-PET</w:t>
      </w:r>
      <w:r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 load, GFAP, NfL, p-tau217, and 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Aβ42/40 </w:t>
      </w:r>
      <w:r w:rsidRPr="00923380">
        <w:rPr>
          <w:rFonts w:ascii="Times New Roman" w:eastAsia="Helvetica" w:hAnsi="Times New Roman" w:cs="Times New Roman" w:hint="eastAsia"/>
          <w:color w:val="000000"/>
          <w:sz w:val="20"/>
          <w:szCs w:val="20"/>
          <w:lang w:eastAsia="zh-CN"/>
        </w:rPr>
        <w:t>ratio</w:t>
      </w:r>
      <w:r>
        <w:rPr>
          <w:rFonts w:ascii="Times New Roman" w:eastAsia="Helvetica" w:hAnsi="Times New Roman" w:cs="Times New Roman"/>
          <w:color w:val="000000"/>
          <w:sz w:val="20"/>
          <w:szCs w:val="20"/>
          <w:lang w:eastAsia="zh-CN"/>
        </w:rPr>
        <w:t xml:space="preserve"> were all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log transformed;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MSE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and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oCA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score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were z transformed;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Data were presented as mean (SD), n (%), or median (interquartile range).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CSF and p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lasma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biomarker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were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easured in pg/mL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brain volume was measured in mL. </w:t>
      </w:r>
    </w:p>
    <w:p w:rsidR="00A7440B" w:rsidRDefault="00A7440B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E6AFE">
        <w:rPr>
          <w:rFonts w:ascii="Times New Roman" w:hAnsi="Times New Roman" w:cs="Times New Roman"/>
          <w:sz w:val="20"/>
          <w:szCs w:val="20"/>
        </w:rPr>
        <w:t>Abbreviations: Aβ, amyloid beta;</w:t>
      </w:r>
      <w:r w:rsidRPr="008E6AFE"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AD, Alzheimer’s disease;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APOE, apolipoprotein E;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CSF, cerebrospinal fluid; </w:t>
      </w:r>
      <w:r>
        <w:rPr>
          <w:rFonts w:ascii="Times New Roman" w:hAnsi="Times New Roman" w:cs="Times New Roman"/>
          <w:sz w:val="20"/>
          <w:szCs w:val="20"/>
        </w:rPr>
        <w:t xml:space="preserve">GFAP, </w:t>
      </w:r>
      <w:r w:rsidRPr="008E6AFE">
        <w:rPr>
          <w:rFonts w:ascii="Times New Roman" w:hAnsi="Times New Roman" w:cs="Times New Roman"/>
          <w:sz w:val="20"/>
          <w:szCs w:val="20"/>
        </w:rPr>
        <w:t>glial fibrillary acidic prote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E6AFE"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PET, positron emission tomography;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MMSE, Mini-Mental State Examination; MoCA, Montreal Cognitive Assessment; NfL, neurofilament light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8E6AFE">
        <w:rPr>
          <w:rFonts w:ascii="Times New Roman" w:hAnsi="Times New Roman" w:cs="Times New Roman"/>
          <w:sz w:val="20"/>
          <w:szCs w:val="20"/>
        </w:rPr>
        <w:t>-tau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phosphorylated tau; SD, standard deviation; </w:t>
      </w:r>
      <w:r>
        <w:rPr>
          <w:rFonts w:ascii="Times New Roman" w:hAnsi="Times New Roman" w:cs="Times New Roman"/>
          <w:sz w:val="20"/>
          <w:szCs w:val="20"/>
        </w:rPr>
        <w:t xml:space="preserve">T-tau, total tau; </w:t>
      </w:r>
      <w:r w:rsidRPr="008E6AFE">
        <w:rPr>
          <w:rFonts w:ascii="Times New Roman" w:hAnsi="Times New Roman" w:cs="Times New Roman"/>
          <w:sz w:val="20"/>
          <w:szCs w:val="20"/>
        </w:rPr>
        <w:t>WMH, whi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>matter hyperintensities.</w:t>
      </w: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Pr="00054FBA" w:rsidRDefault="004F0FB7" w:rsidP="00DB7D9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54FBA">
        <w:rPr>
          <w:rFonts w:ascii="Times New Roman" w:hAnsi="Times New Roman" w:cs="Times New Roman"/>
          <w:b/>
          <w:bCs/>
          <w:iCs/>
          <w:sz w:val="20"/>
          <w:szCs w:val="20"/>
          <w:lang w:eastAsia="zh-CN"/>
        </w:rPr>
        <w:lastRenderedPageBreak/>
        <w:t xml:space="preserve">TABLE S8 </w:t>
      </w:r>
      <w:r w:rsidR="00DB7D9A" w:rsidRPr="00054FBA">
        <w:rPr>
          <w:rFonts w:ascii="Times New Roman" w:hAnsi="Times New Roman" w:cs="Times New Roman"/>
          <w:sz w:val="20"/>
          <w:szCs w:val="20"/>
        </w:rPr>
        <w:t>P</w:t>
      </w:r>
      <w:r w:rsidR="00DB7D9A" w:rsidRPr="00054FBA">
        <w:rPr>
          <w:rFonts w:ascii="Times New Roman" w:hAnsi="Times New Roman" w:cs="Times New Roman" w:hint="eastAsia"/>
          <w:sz w:val="20"/>
          <w:szCs w:val="20"/>
        </w:rPr>
        <w:t>articipant</w:t>
      </w:r>
      <w:r w:rsidR="00DB7D9A" w:rsidRPr="00054FBA">
        <w:rPr>
          <w:rFonts w:ascii="Times New Roman" w:hAnsi="Times New Roman" w:cs="Times New Roman"/>
          <w:sz w:val="20"/>
          <w:szCs w:val="20"/>
        </w:rPr>
        <w:t xml:space="preserve"> </w:t>
      </w:r>
      <w:r w:rsidR="00CE12D3" w:rsidRPr="00054FBA">
        <w:rPr>
          <w:rFonts w:ascii="Times New Roman" w:hAnsi="Times New Roman" w:cs="Times New Roman"/>
          <w:sz w:val="20"/>
          <w:szCs w:val="20"/>
        </w:rPr>
        <w:t>lumbar puncture</w:t>
      </w:r>
      <w:r w:rsidR="00DB7D9A" w:rsidRPr="00054FBA">
        <w:rPr>
          <w:rFonts w:ascii="Times New Roman" w:hAnsi="Times New Roman" w:cs="Times New Roman"/>
          <w:sz w:val="20"/>
          <w:szCs w:val="20"/>
        </w:rPr>
        <w:t xml:space="preserve"> </w:t>
      </w:r>
      <w:r w:rsidR="00DB7D9A" w:rsidRPr="00054FBA">
        <w:rPr>
          <w:rFonts w:ascii="Times New Roman" w:hAnsi="Times New Roman" w:cs="Times New Roman" w:hint="eastAsia"/>
          <w:sz w:val="20"/>
          <w:szCs w:val="20"/>
        </w:rPr>
        <w:t>f</w:t>
      </w:r>
      <w:r w:rsidR="00DB7D9A" w:rsidRPr="00054FBA">
        <w:rPr>
          <w:rFonts w:ascii="Times New Roman" w:hAnsi="Times New Roman" w:cs="Times New Roman"/>
          <w:sz w:val="20"/>
          <w:szCs w:val="20"/>
        </w:rPr>
        <w:t>ollow-up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820"/>
        <w:gridCol w:w="2821"/>
      </w:tblGrid>
      <w:tr w:rsidR="00DB7D9A" w:rsidRPr="00EF66B1" w:rsidTr="00763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7D9A" w:rsidRPr="00EF66B1" w:rsidRDefault="00DB7D9A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7D9A" w:rsidRPr="00EF66B1" w:rsidRDefault="00C04048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="00DB7D9A" w:rsidRPr="00EF66B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= </w:t>
            </w:r>
            <w:r w:rsidR="00297ADD">
              <w:rPr>
                <w:rFonts w:ascii="Times New Roman" w:eastAsia="Helvetica" w:hAnsi="Times New Roman" w:cs="Times New Roman"/>
                <w:bCs/>
                <w:iCs/>
                <w:color w:val="000000"/>
                <w:sz w:val="20"/>
                <w:szCs w:val="20"/>
              </w:rPr>
              <w:t>86</w:t>
            </w:r>
          </w:p>
        </w:tc>
      </w:tr>
      <w:tr w:rsidR="00DB7D9A" w:rsidRPr="00EF66B1" w:rsidTr="007632A8">
        <w:trPr>
          <w:jc w:val="center"/>
        </w:trPr>
        <w:tc>
          <w:tcPr>
            <w:tcW w:w="48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7D9A" w:rsidRPr="00EF66B1" w:rsidRDefault="00DB7D9A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>o. of longitudi</w:t>
            </w:r>
            <w:r w:rsidRPr="002365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zh-CN"/>
              </w:rPr>
              <w:t xml:space="preserve">nal </w:t>
            </w:r>
            <w:r w:rsidR="0023655D" w:rsidRPr="0023655D">
              <w:rPr>
                <w:rFonts w:ascii="Times New Roman" w:hAnsi="Times New Roman" w:cs="Times New Roman"/>
                <w:sz w:val="20"/>
                <w:szCs w:val="20"/>
              </w:rPr>
              <w:t>lumbar puncture</w:t>
            </w:r>
          </w:p>
        </w:tc>
        <w:tc>
          <w:tcPr>
            <w:tcW w:w="282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7D9A" w:rsidRPr="00EF66B1" w:rsidRDefault="0023655D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4</w:t>
            </w:r>
            <w:r w:rsidR="00DB7D9A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1</w:t>
            </w:r>
            <w:r w:rsidR="00DB7D9A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DB7D9A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="00DB7D9A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B7D9A" w:rsidRPr="00EF66B1" w:rsidTr="007632A8">
        <w:trPr>
          <w:jc w:val="center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7D9A" w:rsidRPr="00EF66B1" w:rsidRDefault="00DB7D9A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Duration of </w:t>
            </w:r>
            <w:r w:rsidR="0023655D" w:rsidRPr="0023655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lumbar puncture </w:t>
            </w:r>
            <w:r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ollow-up, years</w:t>
            </w:r>
          </w:p>
        </w:tc>
        <w:tc>
          <w:tcPr>
            <w:tcW w:w="28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7D9A" w:rsidRPr="00EF66B1" w:rsidRDefault="0023655D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2.67 </w:t>
            </w:r>
            <w:r w:rsidR="00DB7D9A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7</w:t>
            </w:r>
            <w:r w:rsidR="00DB7D9A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="00DB7D9A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5</w:t>
            </w:r>
            <w:r w:rsidR="00DB7D9A" w:rsidRPr="00EF66B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054FBA" w:rsidRDefault="00054FBA" w:rsidP="00054FBA">
      <w:pPr>
        <w:rPr>
          <w:rFonts w:ascii="Times New Roman" w:hAnsi="Times New Roman" w:cs="Times New Roman"/>
          <w:sz w:val="20"/>
          <w:szCs w:val="20"/>
        </w:rPr>
      </w:pPr>
      <w:r w:rsidRPr="00067106">
        <w:rPr>
          <w:rFonts w:ascii="Times New Roman" w:hAnsi="Times New Roman" w:cs="Times New Roman" w:hint="eastAsia"/>
          <w:i/>
          <w:iCs/>
          <w:sz w:val="20"/>
          <w:szCs w:val="20"/>
          <w:lang w:eastAsia="zh-CN"/>
        </w:rPr>
        <w:t>N</w:t>
      </w:r>
      <w:r w:rsidRPr="00067106">
        <w:rPr>
          <w:rFonts w:ascii="Times New Roman" w:hAnsi="Times New Roman" w:cs="Times New Roman"/>
          <w:i/>
          <w:iCs/>
          <w:sz w:val="20"/>
          <w:szCs w:val="20"/>
          <w:lang w:eastAsia="zh-CN"/>
        </w:rPr>
        <w:t>ote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: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Data were presented a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mean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(SD; range)</w:t>
      </w: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B7D9A" w:rsidRDefault="00DB7D9A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837B32" w:rsidRDefault="00837B32" w:rsidP="00A7440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A20F65" w:rsidRDefault="00A20F65">
      <w:pPr>
        <w:rPr>
          <w:sz w:val="15"/>
          <w:szCs w:val="15"/>
        </w:rPr>
      </w:pPr>
    </w:p>
    <w:p w:rsidR="005F53BD" w:rsidRPr="00F259C7" w:rsidRDefault="006B3745" w:rsidP="006B3745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both"/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</w:pPr>
      <w:r w:rsidRPr="00F259C7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lastRenderedPageBreak/>
        <w:t>TABLE S</w:t>
      </w:r>
      <w:r w:rsidR="000A5EC8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9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C</w:t>
      </w:r>
      <w:r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ross-sectional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association of </w:t>
      </w:r>
      <w:r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plasma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biomarker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s </w:t>
      </w:r>
      <w:r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with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imaging markers and cognition in </w:t>
      </w:r>
      <w:r w:rsidR="00F259C7"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individuals</w:t>
      </w:r>
      <w:r w:rsidR="00F259C7"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="00F259C7"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with</w:t>
      </w:r>
      <w:r w:rsidR="00F259C7"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="00F259C7"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or</w:t>
      </w:r>
      <w:r w:rsidR="00F259C7"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="00F259C7"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without</w:t>
      </w:r>
      <w:r w:rsidR="00F259C7"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AD</w:t>
      </w:r>
      <w:r w:rsidR="00F259C7"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.</w:t>
      </w:r>
    </w:p>
    <w:tbl>
      <w:tblPr>
        <w:tblStyle w:val="af0"/>
        <w:tblW w:w="10886" w:type="dxa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3"/>
        <w:gridCol w:w="2144"/>
        <w:gridCol w:w="2143"/>
        <w:gridCol w:w="2143"/>
        <w:gridCol w:w="2143"/>
      </w:tblGrid>
      <w:tr w:rsidR="005F53BD" w:rsidRPr="00C706F6" w:rsidTr="007632A8">
        <w:trPr>
          <w:jc w:val="center"/>
        </w:trPr>
        <w:tc>
          <w:tcPr>
            <w:tcW w:w="2313" w:type="dxa"/>
            <w:tcBorders>
              <w:top w:val="single" w:sz="2" w:space="0" w:color="auto"/>
              <w:bottom w:val="nil"/>
            </w:tcBorders>
            <w:vAlign w:val="center"/>
          </w:tcPr>
          <w:p w:rsidR="005F53BD" w:rsidRPr="00C85A2A" w:rsidRDefault="005F53BD" w:rsidP="007632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p-tau217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 xml:space="preserve">Aβ42/40 </w:t>
            </w:r>
            <w:r w:rsidRPr="00C85A2A">
              <w:rPr>
                <w:rFonts w:ascii="Times New Roman" w:hAnsi="Times New Roman" w:cs="Times New Roman" w:hint="eastAsia"/>
                <w:sz w:val="20"/>
                <w:szCs w:val="20"/>
              </w:rPr>
              <w:t>ratio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tcBorders>
              <w:top w:val="nil"/>
              <w:bottom w:val="single" w:sz="2" w:space="0" w:color="auto"/>
            </w:tcBorders>
            <w:vAlign w:val="center"/>
          </w:tcPr>
          <w:p w:rsidR="005F53BD" w:rsidRPr="00C85A2A" w:rsidRDefault="005F53BD" w:rsidP="007632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C0404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C0404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C0404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C0404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A2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Imaging markers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52641C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MH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5F53BD" w:rsidRPr="00F20D7E" w:rsidRDefault="006B3745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58 (0.268) 0.039</w:t>
            </w:r>
          </w:p>
        </w:tc>
        <w:tc>
          <w:tcPr>
            <w:tcW w:w="2143" w:type="dxa"/>
            <w:vAlign w:val="center"/>
          </w:tcPr>
          <w:p w:rsidR="005F53BD" w:rsidRPr="001F14CD" w:rsidRDefault="00E21122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3 (0.289) &lt;0.0</w:t>
            </w:r>
            <w:r w:rsidR="000F3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2143" w:type="dxa"/>
            <w:vAlign w:val="center"/>
          </w:tcPr>
          <w:p w:rsidR="005F53BD" w:rsidRPr="00F20D7E" w:rsidRDefault="00E21122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31 (0.272) 0.022</w:t>
            </w:r>
          </w:p>
        </w:tc>
        <w:tc>
          <w:tcPr>
            <w:tcW w:w="2143" w:type="dxa"/>
            <w:vAlign w:val="center"/>
          </w:tcPr>
          <w:p w:rsidR="005F53BD" w:rsidRPr="00C85A2A" w:rsidRDefault="00E21122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9 (1.023) 0.306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5F53BD" w:rsidRPr="00C85A2A" w:rsidRDefault="0070390C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9 (0.231) 0.054</w:t>
            </w:r>
          </w:p>
        </w:tc>
        <w:tc>
          <w:tcPr>
            <w:tcW w:w="2143" w:type="dxa"/>
            <w:vAlign w:val="center"/>
          </w:tcPr>
          <w:p w:rsidR="005F53BD" w:rsidRPr="00C85A2A" w:rsidRDefault="0070390C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4 (0.295) 0.602</w:t>
            </w:r>
          </w:p>
        </w:tc>
        <w:tc>
          <w:tcPr>
            <w:tcW w:w="2143" w:type="dxa"/>
            <w:vAlign w:val="center"/>
          </w:tcPr>
          <w:p w:rsidR="005F53BD" w:rsidRPr="00F20D7E" w:rsidRDefault="0070390C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36 (0.144) 0.003</w:t>
            </w:r>
          </w:p>
        </w:tc>
        <w:tc>
          <w:tcPr>
            <w:tcW w:w="2143" w:type="dxa"/>
            <w:vAlign w:val="center"/>
          </w:tcPr>
          <w:p w:rsidR="005F53BD" w:rsidRPr="00C85A2A" w:rsidRDefault="0070390C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2 (0.931) 0.787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52641C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pocampus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5F53B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5F53BD" w:rsidRPr="00C85A2A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3 (0.026) 0.626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1 (0.031) 0.098</w:t>
            </w:r>
          </w:p>
        </w:tc>
        <w:tc>
          <w:tcPr>
            <w:tcW w:w="2143" w:type="dxa"/>
            <w:vAlign w:val="center"/>
          </w:tcPr>
          <w:p w:rsidR="005F53BD" w:rsidRPr="001F14CD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2 (0.026) 0.392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7 (0.099) 0.712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5F53B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5F53BD" w:rsidRPr="00C85A2A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8 (0.031) 0.219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1 (0.037) 0.101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67 (0.018) 0.0002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6 (0.113) 0.103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gnition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52641C" w:rsidRDefault="005F53BD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 xml:space="preserve">MMSE 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5F53B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5F53BD" w:rsidRPr="00C85A2A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3 (0.256) 0.836</w:t>
            </w:r>
          </w:p>
        </w:tc>
        <w:tc>
          <w:tcPr>
            <w:tcW w:w="2143" w:type="dxa"/>
            <w:vAlign w:val="center"/>
          </w:tcPr>
          <w:p w:rsidR="005F53BD" w:rsidRPr="00931396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67 (0.301) 0.122</w:t>
            </w:r>
          </w:p>
        </w:tc>
        <w:tc>
          <w:tcPr>
            <w:tcW w:w="2143" w:type="dxa"/>
            <w:vAlign w:val="center"/>
          </w:tcPr>
          <w:p w:rsidR="005F53BD" w:rsidRPr="00931396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5 (0.257) 0.546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99 (0.970) 0.838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5F53B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5F53BD" w:rsidRPr="00F20D7E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667 (0.517) 0.002</w:t>
            </w:r>
          </w:p>
        </w:tc>
        <w:tc>
          <w:tcPr>
            <w:tcW w:w="2143" w:type="dxa"/>
            <w:vAlign w:val="center"/>
          </w:tcPr>
          <w:p w:rsidR="005F53BD" w:rsidRPr="00F20D7E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28 (0.641) 0.018</w:t>
            </w:r>
          </w:p>
        </w:tc>
        <w:tc>
          <w:tcPr>
            <w:tcW w:w="2143" w:type="dxa"/>
            <w:vAlign w:val="center"/>
          </w:tcPr>
          <w:p w:rsidR="005F53BD" w:rsidRPr="00D34FDC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06 (0.292) &lt;0.0001</w:t>
            </w:r>
          </w:p>
        </w:tc>
        <w:tc>
          <w:tcPr>
            <w:tcW w:w="2143" w:type="dxa"/>
            <w:vAlign w:val="center"/>
          </w:tcPr>
          <w:p w:rsidR="005F53BD" w:rsidRPr="00D34FDC" w:rsidRDefault="000F3B11" w:rsidP="005F53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7 (1.982) 0.263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52641C" w:rsidRDefault="005F53BD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C85A2A" w:rsidRDefault="000F3B11" w:rsidP="000F3B1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0F3B11" w:rsidRPr="00D34FDC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52 (0.275) 0.581 </w:t>
            </w:r>
          </w:p>
        </w:tc>
        <w:tc>
          <w:tcPr>
            <w:tcW w:w="2143" w:type="dxa"/>
            <w:vAlign w:val="center"/>
          </w:tcPr>
          <w:p w:rsidR="000F3B11" w:rsidRPr="00D34FDC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7 (0.319) 0.252</w:t>
            </w:r>
          </w:p>
        </w:tc>
        <w:tc>
          <w:tcPr>
            <w:tcW w:w="2143" w:type="dxa"/>
            <w:vAlign w:val="center"/>
          </w:tcPr>
          <w:p w:rsidR="000F3B11" w:rsidRPr="00F20D7E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20D7E">
              <w:rPr>
                <w:rFonts w:ascii="Times New Roman" w:hAnsi="Times New Roman" w:cs="Times New Roman"/>
                <w:sz w:val="20"/>
                <w:szCs w:val="20"/>
              </w:rPr>
              <w:t>0.035 (0.272) 0.898</w:t>
            </w:r>
          </w:p>
        </w:tc>
        <w:tc>
          <w:tcPr>
            <w:tcW w:w="2143" w:type="dxa"/>
            <w:vAlign w:val="center"/>
          </w:tcPr>
          <w:p w:rsidR="000F3B11" w:rsidRPr="00D34FDC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1 (1.023) 0.983</w:t>
            </w: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C85A2A" w:rsidRDefault="000F3B11" w:rsidP="000F3B1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0F3B11" w:rsidRPr="00F20D7E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5 (0.518) 0.005</w:t>
            </w:r>
          </w:p>
        </w:tc>
        <w:tc>
          <w:tcPr>
            <w:tcW w:w="2143" w:type="dxa"/>
            <w:vAlign w:val="center"/>
          </w:tcPr>
          <w:p w:rsidR="000F3B11" w:rsidRPr="00D34FDC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22 (0.648) 0.267</w:t>
            </w:r>
          </w:p>
        </w:tc>
        <w:tc>
          <w:tcPr>
            <w:tcW w:w="2143" w:type="dxa"/>
            <w:vAlign w:val="center"/>
          </w:tcPr>
          <w:p w:rsidR="000F3B11" w:rsidRPr="00D34FDC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81 (0.290) &lt;0.0001</w:t>
            </w:r>
          </w:p>
        </w:tc>
        <w:tc>
          <w:tcPr>
            <w:tcW w:w="2143" w:type="dxa"/>
            <w:vAlign w:val="center"/>
          </w:tcPr>
          <w:p w:rsidR="000F3B11" w:rsidRPr="00D34FDC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2 (1.981) 0.816</w:t>
            </w: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52641C" w:rsidRDefault="000F3B11" w:rsidP="000F3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Executive function</w:t>
            </w:r>
          </w:p>
        </w:tc>
        <w:tc>
          <w:tcPr>
            <w:tcW w:w="2144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C85A2A" w:rsidRDefault="000F3B11" w:rsidP="000F3B1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0F3B11" w:rsidRPr="00931396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33 (0.369) 0.368</w:t>
            </w:r>
          </w:p>
        </w:tc>
        <w:tc>
          <w:tcPr>
            <w:tcW w:w="2143" w:type="dxa"/>
            <w:vAlign w:val="center"/>
          </w:tcPr>
          <w:p w:rsidR="000F3B11" w:rsidRPr="00931396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95 (0.433) 0.068 </w:t>
            </w:r>
          </w:p>
        </w:tc>
        <w:tc>
          <w:tcPr>
            <w:tcW w:w="2143" w:type="dxa"/>
            <w:vAlign w:val="center"/>
          </w:tcPr>
          <w:p w:rsidR="000F3B11" w:rsidRPr="00931396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96 (0.368) 0.107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8 (1.398) 0.494</w:t>
            </w: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C85A2A" w:rsidRDefault="000F3B11" w:rsidP="000F3B1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0F3B11" w:rsidRPr="00F20D7E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0 (0.435) 0.002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3 (0.540) 0.051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81 (0.242) &lt;0.0001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7 (1.661) 0.689</w:t>
            </w: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52641C" w:rsidRDefault="000F3B11" w:rsidP="000F3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2144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C85A2A" w:rsidRDefault="000F3B11" w:rsidP="000F3B1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2 (0.374) 0.627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92 (0.441) 0.181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0 (0.376) 0.853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2 (1.417) 0.476</w:t>
            </w: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C85A2A" w:rsidRDefault="000F3B11" w:rsidP="000F3B1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0F3B11" w:rsidRPr="00F20D7E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277 (0.469) 0.007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8 (0.584) 0.185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5 (0.245) &lt;0.0001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9 (1.785) 0.396</w:t>
            </w: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52641C" w:rsidRDefault="000F3B11" w:rsidP="000F3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2144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C85A2A" w:rsidRDefault="000F3B11" w:rsidP="000F3B1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63 (0.367) 0.324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3 (0.436) 0.921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5 (0.370) 0.735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2 (1.395) 0.947</w:t>
            </w: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C85A2A" w:rsidRDefault="000F3B11" w:rsidP="000F3B1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0F3B11" w:rsidRPr="00F20D7E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22 (0.418) 0.004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1 (0.518) 0.004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37 (0.227) &lt;0.0001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8 (1.597) 0.436</w:t>
            </w: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52641C" w:rsidRDefault="000F3B11" w:rsidP="000F3B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Visuo-spatial function</w:t>
            </w:r>
          </w:p>
        </w:tc>
        <w:tc>
          <w:tcPr>
            <w:tcW w:w="2144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C85A2A" w:rsidRDefault="000F3B11" w:rsidP="000F3B1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0 (0.351) 0.690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3 (0.415) 0.437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8 (0.352) 0.803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31 (1.329) 0.690</w:t>
            </w:r>
          </w:p>
        </w:tc>
      </w:tr>
      <w:tr w:rsidR="000F3B11" w:rsidRPr="00C706F6" w:rsidTr="007632A8">
        <w:trPr>
          <w:jc w:val="center"/>
        </w:trPr>
        <w:tc>
          <w:tcPr>
            <w:tcW w:w="2313" w:type="dxa"/>
            <w:vAlign w:val="center"/>
          </w:tcPr>
          <w:p w:rsidR="000F3B11" w:rsidRPr="00C85A2A" w:rsidRDefault="000F3B11" w:rsidP="000F3B1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2 (0.388) 0.773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2 (0.474) 0.797</w:t>
            </w:r>
          </w:p>
        </w:tc>
        <w:tc>
          <w:tcPr>
            <w:tcW w:w="2143" w:type="dxa"/>
            <w:vAlign w:val="center"/>
          </w:tcPr>
          <w:p w:rsidR="000F3B11" w:rsidRPr="003E1CF6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0 (0.233) 0.08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143" w:type="dxa"/>
            <w:vAlign w:val="center"/>
          </w:tcPr>
          <w:p w:rsidR="000F3B11" w:rsidRPr="00C85A2A" w:rsidRDefault="000F3B11" w:rsidP="000F3B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24 (1.442) 0.397</w:t>
            </w:r>
          </w:p>
        </w:tc>
      </w:tr>
    </w:tbl>
    <w:p w:rsidR="001B7B12" w:rsidRDefault="00F259C7" w:rsidP="00F259C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Pr="008600A4">
        <w:rPr>
          <w:rFonts w:ascii="Times New Roman" w:hAnsi="Times New Roman" w:cs="Times New Roman"/>
          <w:sz w:val="20"/>
          <w:szCs w:val="20"/>
        </w:rPr>
        <w:t xml:space="preserve">ultivariable linear regression models adjusted for age, sex, and APOE </w:t>
      </w:r>
      <w:r w:rsidRPr="00DD4A18">
        <w:rPr>
          <w:rFonts w:ascii="Times New Roman" w:hAnsi="Times New Roman" w:cs="Times New Roman"/>
          <w:i/>
          <w:iCs/>
          <w:sz w:val="20"/>
          <w:szCs w:val="20"/>
        </w:rPr>
        <w:t>ε</w:t>
      </w:r>
      <w:r w:rsidRPr="008600A4">
        <w:rPr>
          <w:rFonts w:ascii="Times New Roman" w:hAnsi="Times New Roman" w:cs="Times New Roman"/>
          <w:sz w:val="20"/>
          <w:szCs w:val="20"/>
        </w:rPr>
        <w:t>4 statu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B7B12">
        <w:rPr>
          <w:rFonts w:ascii="Times New Roman" w:hAnsi="Times New Roman" w:cs="Times New Roman"/>
          <w:sz w:val="20"/>
          <w:szCs w:val="20"/>
          <w:lang w:eastAsia="zh-CN"/>
        </w:rPr>
        <w:t xml:space="preserve">WMH volume was adjusted for total intracranial volume. </w:t>
      </w:r>
      <w:r w:rsidR="001B7B12"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>WMH volume, hippocampal volume,</w:t>
      </w:r>
      <w:r w:rsidR="001B7B12">
        <w:rPr>
          <w:rFonts w:ascii="Times New Roman" w:eastAsia="Helvetica" w:hAnsi="Times New Roman" w:cs="Times New Roman"/>
          <w:color w:val="FF0000"/>
          <w:sz w:val="20"/>
          <w:szCs w:val="20"/>
          <w:lang w:eastAsia="zh-CN"/>
        </w:rPr>
        <w:t xml:space="preserve"> </w:t>
      </w:r>
      <w:r w:rsidR="001B7B12"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GFAP, NfL, p-tau217, and </w:t>
      </w:r>
      <w:r w:rsidR="001B7B12" w:rsidRPr="00923380"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Aβ42/40 </w:t>
      </w:r>
      <w:r w:rsidR="001B7B12" w:rsidRPr="00923380">
        <w:rPr>
          <w:rFonts w:ascii="Times New Roman" w:eastAsia="Helvetica" w:hAnsi="Times New Roman" w:cs="Times New Roman" w:hint="eastAsia"/>
          <w:color w:val="000000"/>
          <w:sz w:val="20"/>
          <w:szCs w:val="20"/>
          <w:lang w:eastAsia="zh-CN"/>
        </w:rPr>
        <w:t>ratio</w:t>
      </w:r>
      <w:r w:rsidR="001B7B12">
        <w:rPr>
          <w:rFonts w:ascii="Times New Roman" w:eastAsia="Helvetica" w:hAnsi="Times New Roman" w:cs="Times New Roman"/>
          <w:color w:val="000000"/>
          <w:sz w:val="20"/>
          <w:szCs w:val="20"/>
          <w:lang w:eastAsia="zh-CN"/>
        </w:rPr>
        <w:t xml:space="preserve"> were all </w:t>
      </w:r>
      <w:r w:rsidR="001B7B12" w:rsidRPr="008E6AFE">
        <w:rPr>
          <w:rFonts w:ascii="Times New Roman" w:hAnsi="Times New Roman" w:cs="Times New Roman"/>
          <w:sz w:val="20"/>
          <w:szCs w:val="20"/>
          <w:lang w:eastAsia="zh-CN"/>
        </w:rPr>
        <w:t>log transformed</w:t>
      </w:r>
      <w:r w:rsidR="001B7B12"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="00A233D6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A233D6" w:rsidRPr="008E6AFE">
        <w:rPr>
          <w:rFonts w:ascii="Times New Roman" w:hAnsi="Times New Roman" w:cs="Times New Roman"/>
          <w:sz w:val="20"/>
          <w:szCs w:val="20"/>
          <w:lang w:eastAsia="zh-CN"/>
        </w:rPr>
        <w:t>MMSE</w:t>
      </w:r>
      <w:r w:rsidR="00A233D6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A233D6" w:rsidRPr="008E6AFE">
        <w:rPr>
          <w:rFonts w:ascii="Times New Roman" w:hAnsi="Times New Roman" w:cs="Times New Roman"/>
          <w:sz w:val="20"/>
          <w:szCs w:val="20"/>
          <w:lang w:eastAsia="zh-CN"/>
        </w:rPr>
        <w:t>and</w:t>
      </w:r>
      <w:r w:rsidR="00A233D6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A233D6" w:rsidRPr="008E6AFE">
        <w:rPr>
          <w:rFonts w:ascii="Times New Roman" w:hAnsi="Times New Roman" w:cs="Times New Roman"/>
          <w:sz w:val="20"/>
          <w:szCs w:val="20"/>
          <w:lang w:eastAsia="zh-CN"/>
        </w:rPr>
        <w:t>MoCA</w:t>
      </w:r>
      <w:r w:rsidR="00A233D6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A233D6" w:rsidRPr="008E6AFE">
        <w:rPr>
          <w:rFonts w:ascii="Times New Roman" w:hAnsi="Times New Roman" w:cs="Times New Roman"/>
          <w:sz w:val="20"/>
          <w:szCs w:val="20"/>
          <w:lang w:eastAsia="zh-CN"/>
        </w:rPr>
        <w:t>scores</w:t>
      </w:r>
      <w:r w:rsidR="00A233D6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A233D6" w:rsidRPr="008E6AFE">
        <w:rPr>
          <w:rFonts w:ascii="Times New Roman" w:hAnsi="Times New Roman" w:cs="Times New Roman"/>
          <w:sz w:val="20"/>
          <w:szCs w:val="20"/>
          <w:lang w:eastAsia="zh-CN"/>
        </w:rPr>
        <w:t>were z transformed</w:t>
      </w:r>
      <w:r w:rsidR="00A233D6"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p w:rsidR="00F259C7" w:rsidRDefault="00F259C7" w:rsidP="00F259C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E6AFE">
        <w:rPr>
          <w:rFonts w:ascii="Times New Roman" w:hAnsi="Times New Roman" w:cs="Times New Roman"/>
          <w:sz w:val="20"/>
          <w:szCs w:val="20"/>
        </w:rPr>
        <w:t>Abbreviations: Aβ, amyloid beta;</w:t>
      </w:r>
      <w: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AD, Alzheimer’s disease; </w:t>
      </w:r>
      <w:r>
        <w:rPr>
          <w:rFonts w:ascii="Times New Roman" w:hAnsi="Times New Roman" w:cs="Times New Roman"/>
          <w:sz w:val="20"/>
          <w:szCs w:val="20"/>
        </w:rPr>
        <w:t xml:space="preserve">GFAP, </w:t>
      </w:r>
      <w:r w:rsidRPr="008E6AFE">
        <w:rPr>
          <w:rFonts w:ascii="Times New Roman" w:hAnsi="Times New Roman" w:cs="Times New Roman"/>
          <w:sz w:val="20"/>
          <w:szCs w:val="20"/>
        </w:rPr>
        <w:t>glial fibrillary acidic prote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E6AFE">
        <w:rPr>
          <w:rFonts w:ascii="Times New Roman" w:hAnsi="Times New Roman" w:cs="Times New Roman"/>
          <w:sz w:val="20"/>
          <w:szCs w:val="20"/>
        </w:rPr>
        <w:t xml:space="preserve"> MMSE, Mini-Mental State Examination; MoCA, Montreal Cognitive Assessment; NfL, neurofilament light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8E6AFE">
        <w:rPr>
          <w:rFonts w:ascii="Times New Roman" w:hAnsi="Times New Roman" w:cs="Times New Roman"/>
          <w:sz w:val="20"/>
          <w:szCs w:val="20"/>
        </w:rPr>
        <w:t>-tau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phosphorylated tau; </w:t>
      </w:r>
      <w:r>
        <w:rPr>
          <w:rFonts w:ascii="Times New Roman" w:hAnsi="Times New Roman" w:cs="Times New Roman"/>
          <w:sz w:val="20"/>
          <w:szCs w:val="20"/>
        </w:rPr>
        <w:t xml:space="preserve">T-tau, total tau; </w:t>
      </w:r>
      <w:r w:rsidRPr="008E6AFE">
        <w:rPr>
          <w:rFonts w:ascii="Times New Roman" w:hAnsi="Times New Roman" w:cs="Times New Roman"/>
          <w:sz w:val="20"/>
          <w:szCs w:val="20"/>
        </w:rPr>
        <w:t>WMH, whi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>matter hyperintensities.</w:t>
      </w:r>
    </w:p>
    <w:p w:rsidR="005F53BD" w:rsidRDefault="005F53BD" w:rsidP="00837B32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837B32" w:rsidRDefault="00837B32" w:rsidP="00D13452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:rsidR="00837B32" w:rsidRDefault="00837B32" w:rsidP="00D13452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:rsidR="0092359C" w:rsidRDefault="0092359C" w:rsidP="00D13452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:rsidR="000A5EC8" w:rsidRDefault="000A5EC8" w:rsidP="00D13452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:rsidR="000A5EC8" w:rsidRPr="00054FBA" w:rsidRDefault="000A5EC8" w:rsidP="000A5EC8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both"/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</w:pPr>
      <w:r w:rsidRPr="00054FBA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lastRenderedPageBreak/>
        <w:t>TABLE S</w:t>
      </w:r>
      <w:r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10</w:t>
      </w:r>
      <w:r w:rsidRPr="00054FBA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C</w:t>
      </w:r>
      <w:r w:rsidRPr="00054FBA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ross-sectional</w:t>
      </w:r>
      <w:r w:rsidRPr="00054FBA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association of </w:t>
      </w:r>
      <w:r w:rsidRPr="00054FBA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plasma</w:t>
      </w:r>
      <w:r w:rsidRPr="00054FBA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Pr="00054FBA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biomarker</w:t>
      </w:r>
      <w:r w:rsidRPr="00054FBA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s </w:t>
      </w:r>
      <w:r w:rsidRPr="00054FBA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with</w:t>
      </w:r>
      <w:r w:rsidRPr="00054FBA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imaging markers, CSF t-tau/Aβ42</w:t>
      </w:r>
      <w:r w:rsidRPr="00054FBA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 xml:space="preserve"> ratio</w:t>
      </w:r>
      <w:r w:rsidRPr="00054FBA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and cognition in subgroups</w:t>
      </w:r>
      <w:r w:rsidRPr="00054FBA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.</w:t>
      </w:r>
      <w:r w:rsidRPr="00054FBA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</w:p>
    <w:tbl>
      <w:tblPr>
        <w:tblStyle w:val="af0"/>
        <w:tblW w:w="10886" w:type="dxa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3"/>
        <w:gridCol w:w="2144"/>
        <w:gridCol w:w="2143"/>
        <w:gridCol w:w="2143"/>
        <w:gridCol w:w="2143"/>
      </w:tblGrid>
      <w:tr w:rsidR="000A5EC8" w:rsidRPr="00C706F6" w:rsidTr="003B516A">
        <w:trPr>
          <w:jc w:val="center"/>
        </w:trPr>
        <w:tc>
          <w:tcPr>
            <w:tcW w:w="2313" w:type="dxa"/>
            <w:tcBorders>
              <w:top w:val="single" w:sz="2" w:space="0" w:color="auto"/>
              <w:bottom w:val="nil"/>
            </w:tcBorders>
            <w:vAlign w:val="center"/>
          </w:tcPr>
          <w:p w:rsidR="000A5EC8" w:rsidRPr="00C85A2A" w:rsidRDefault="000A5EC8" w:rsidP="003B51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p-tau217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 xml:space="preserve">Aβ42/40 </w:t>
            </w:r>
            <w:r w:rsidRPr="00C85A2A">
              <w:rPr>
                <w:rFonts w:ascii="Times New Roman" w:hAnsi="Times New Roman" w:cs="Times New Roman" w:hint="eastAsia"/>
                <w:sz w:val="20"/>
                <w:szCs w:val="20"/>
              </w:rPr>
              <w:t>ratio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tcBorders>
              <w:top w:val="nil"/>
              <w:bottom w:val="single" w:sz="2" w:space="0" w:color="auto"/>
            </w:tcBorders>
            <w:vAlign w:val="center"/>
          </w:tcPr>
          <w:p w:rsidR="000A5EC8" w:rsidRPr="00C85A2A" w:rsidRDefault="000A5EC8" w:rsidP="003B51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A2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Imaging markers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52641C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MH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5 (0.282) 0.087</w:t>
            </w:r>
          </w:p>
        </w:tc>
        <w:tc>
          <w:tcPr>
            <w:tcW w:w="2143" w:type="dxa"/>
            <w:vAlign w:val="center"/>
          </w:tcPr>
          <w:p w:rsidR="000A5EC8" w:rsidRPr="001F14CD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14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1F1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4</w:t>
            </w:r>
            <w:r w:rsidRPr="001F1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Pr="001F1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1 (0.286) 0.070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 (1.083) 0.794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7 (0.214) 0.619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5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9) 0.514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7 (0.222) 0.220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8 (0.787) 0.708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44" w:type="dxa"/>
            <w:vAlign w:val="center"/>
          </w:tcPr>
          <w:p w:rsidR="000A5EC8" w:rsidRPr="003800E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0E7">
              <w:rPr>
                <w:rFonts w:ascii="Times New Roman" w:hAnsi="Times New Roman" w:cs="Times New Roman"/>
                <w:sz w:val="20"/>
                <w:szCs w:val="20"/>
              </w:rPr>
              <w:t>0.242 (0.221) 0.275</w:t>
            </w:r>
          </w:p>
        </w:tc>
        <w:tc>
          <w:tcPr>
            <w:tcW w:w="2143" w:type="dxa"/>
            <w:vAlign w:val="center"/>
          </w:tcPr>
          <w:p w:rsidR="000A5EC8" w:rsidRPr="003800E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0E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800E7">
              <w:rPr>
                <w:rFonts w:ascii="Times New Roman" w:hAnsi="Times New Roman" w:cs="Times New Roman"/>
                <w:sz w:val="20"/>
                <w:szCs w:val="20"/>
              </w:rPr>
              <w:t>0.374 (0.281) 0.187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 (0.133) 0.195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8 (0.807) 0.234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6 (0.219) 0.907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9 (0.262) 0.678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9 (0.155) 0.614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3 (0.998) 0.666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52641C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pocampus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9 (0.029) 0.766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7 (0.034) 0.297</w:t>
            </w:r>
          </w:p>
        </w:tc>
        <w:tc>
          <w:tcPr>
            <w:tcW w:w="2143" w:type="dxa"/>
            <w:vAlign w:val="center"/>
          </w:tcPr>
          <w:p w:rsidR="000A5EC8" w:rsidRPr="001F14CD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C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F14CD">
              <w:rPr>
                <w:rFonts w:ascii="Times New Roman" w:hAnsi="Times New Roman" w:cs="Times New Roman"/>
                <w:sz w:val="20"/>
                <w:szCs w:val="20"/>
              </w:rPr>
              <w:t>0.038 (0.028) 0.178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9 (0.106) 0.457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8 (0.063) 0.174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2 (0.071) 0.207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4 (0.070) 0.732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5 (0.259) 0.862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1 (0.041) 0.606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0 (0.047) 0.397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5 (0.022) 0.016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7 (0.133) 0.272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4 (0.050) 0.147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3 (0.062) 0.101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5 (0.033) 0.005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8 (0.227) 0.261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52641C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β-PET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826DB2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44" w:type="dxa"/>
            <w:vAlign w:val="center"/>
          </w:tcPr>
          <w:p w:rsidR="000A5EC8" w:rsidRPr="001E4D2E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D2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E4D2E">
              <w:rPr>
                <w:rFonts w:ascii="Times New Roman" w:hAnsi="Times New Roman" w:cs="Times New Roman"/>
                <w:sz w:val="20"/>
                <w:szCs w:val="20"/>
              </w:rPr>
              <w:t>.0002 (0.045) 0.997</w:t>
            </w:r>
          </w:p>
        </w:tc>
        <w:tc>
          <w:tcPr>
            <w:tcW w:w="2143" w:type="dxa"/>
            <w:vAlign w:val="center"/>
          </w:tcPr>
          <w:p w:rsidR="000A5EC8" w:rsidRPr="001E4D2E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D2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E4D2E">
              <w:rPr>
                <w:rFonts w:ascii="Times New Roman" w:hAnsi="Times New Roman" w:cs="Times New Roman"/>
                <w:sz w:val="20"/>
                <w:szCs w:val="20"/>
              </w:rPr>
              <w:t>0.027 (0.039) 0.491</w:t>
            </w:r>
          </w:p>
        </w:tc>
        <w:tc>
          <w:tcPr>
            <w:tcW w:w="2143" w:type="dxa"/>
            <w:vAlign w:val="center"/>
          </w:tcPr>
          <w:p w:rsidR="000A5EC8" w:rsidRPr="001E4D2E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D2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E4D2E">
              <w:rPr>
                <w:rFonts w:ascii="Times New Roman" w:hAnsi="Times New Roman" w:cs="Times New Roman"/>
                <w:sz w:val="20"/>
                <w:szCs w:val="20"/>
              </w:rPr>
              <w:t>.036 (0.041) 0.389</w:t>
            </w:r>
          </w:p>
        </w:tc>
        <w:tc>
          <w:tcPr>
            <w:tcW w:w="2143" w:type="dxa"/>
            <w:vAlign w:val="center"/>
          </w:tcPr>
          <w:p w:rsidR="000A5EC8" w:rsidRPr="001E4D2E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D2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E4D2E">
              <w:rPr>
                <w:rFonts w:ascii="Times New Roman" w:hAnsi="Times New Roman" w:cs="Times New Roman"/>
                <w:sz w:val="20"/>
                <w:szCs w:val="20"/>
              </w:rPr>
              <w:t>.294 (0.208) 0.171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3 (0.066) 0.738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0 (0.051) 0.082</w:t>
            </w:r>
          </w:p>
        </w:tc>
        <w:tc>
          <w:tcPr>
            <w:tcW w:w="2143" w:type="dxa"/>
            <w:vAlign w:val="center"/>
          </w:tcPr>
          <w:p w:rsidR="000A5EC8" w:rsidRPr="000F600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00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F6006">
              <w:rPr>
                <w:rFonts w:ascii="Times New Roman" w:hAnsi="Times New Roman" w:cs="Times New Roman"/>
                <w:sz w:val="20"/>
                <w:szCs w:val="20"/>
              </w:rPr>
              <w:t>0.041 (0.054) 0.472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1 (0.244) 0.746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1 (0.050) 0.086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9 (0.078) 0.908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01 (0.030) 0.003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3 (0.194) 0.986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 (0.060) 0.958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7 (0.073) 0.922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01 (0.034) 0.006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8 (0.283) 0.489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C85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F </w:t>
            </w:r>
            <w:r w:rsidRPr="00C85A2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52641C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F t-tau/Aβ42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826DB2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44" w:type="dxa"/>
            <w:vAlign w:val="center"/>
          </w:tcPr>
          <w:p w:rsidR="000A5EC8" w:rsidRPr="001E4D2E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1 (0.059) 0.061</w:t>
            </w:r>
          </w:p>
        </w:tc>
        <w:tc>
          <w:tcPr>
            <w:tcW w:w="2143" w:type="dxa"/>
            <w:vAlign w:val="center"/>
          </w:tcPr>
          <w:p w:rsidR="000A5EC8" w:rsidRPr="001E4D2E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4 (0.076) 0.106</w:t>
            </w:r>
          </w:p>
        </w:tc>
        <w:tc>
          <w:tcPr>
            <w:tcW w:w="2143" w:type="dxa"/>
            <w:vAlign w:val="center"/>
          </w:tcPr>
          <w:p w:rsidR="000A5EC8" w:rsidRPr="001E4D2E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D2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E4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7 (0.057) 0.0002</w:t>
            </w:r>
          </w:p>
        </w:tc>
        <w:tc>
          <w:tcPr>
            <w:tcW w:w="2143" w:type="dxa"/>
            <w:vAlign w:val="center"/>
          </w:tcPr>
          <w:p w:rsidR="000A5EC8" w:rsidRPr="001E4D2E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D2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1E4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1 (0.202) &lt;0.0001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0 (0.096) 0.187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6 (0.113) 0.511</w:t>
            </w:r>
          </w:p>
        </w:tc>
        <w:tc>
          <w:tcPr>
            <w:tcW w:w="2143" w:type="dxa"/>
            <w:vAlign w:val="center"/>
          </w:tcPr>
          <w:p w:rsidR="000A5EC8" w:rsidRPr="000F600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00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F6006">
              <w:rPr>
                <w:rFonts w:ascii="Times New Roman" w:hAnsi="Times New Roman" w:cs="Times New Roman"/>
                <w:sz w:val="20"/>
                <w:szCs w:val="20"/>
              </w:rPr>
              <w:t>0.023 (0.118) 0.848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5 (0.398) 0.036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76 (0.121) &lt;0.0001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57 (0.148) 0.018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45 (0.052) &lt;0.0001</w:t>
            </w:r>
          </w:p>
        </w:tc>
        <w:tc>
          <w:tcPr>
            <w:tcW w:w="2143" w:type="dxa"/>
            <w:vAlign w:val="center"/>
          </w:tcPr>
          <w:p w:rsidR="000A5EC8" w:rsidRPr="000F600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00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F6006">
              <w:rPr>
                <w:rFonts w:ascii="Times New Roman" w:hAnsi="Times New Roman" w:cs="Times New Roman"/>
                <w:sz w:val="20"/>
                <w:szCs w:val="20"/>
              </w:rPr>
              <w:t>0.070 (0.451) 0.876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4 (0.159) 0.047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5 (0.204) 0.904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45 (0.100) 0.001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76 (0.719) 0.228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gnition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52641C" w:rsidRDefault="000A5EC8" w:rsidP="003B51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 xml:space="preserve">MMSE 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1 (0.274) 0.795</w:t>
            </w:r>
          </w:p>
        </w:tc>
        <w:tc>
          <w:tcPr>
            <w:tcW w:w="2143" w:type="dxa"/>
            <w:vAlign w:val="center"/>
          </w:tcPr>
          <w:p w:rsidR="000A5EC8" w:rsidRPr="0093139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31396">
              <w:rPr>
                <w:rFonts w:ascii="Times New Roman" w:hAnsi="Times New Roman" w:cs="Times New Roman"/>
                <w:sz w:val="20"/>
                <w:szCs w:val="20"/>
              </w:rPr>
              <w:t>0.410 (0.335) 0.224</w:t>
            </w:r>
          </w:p>
        </w:tc>
        <w:tc>
          <w:tcPr>
            <w:tcW w:w="2143" w:type="dxa"/>
            <w:vAlign w:val="center"/>
          </w:tcPr>
          <w:p w:rsidR="000A5EC8" w:rsidRPr="0093139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31396">
              <w:rPr>
                <w:rFonts w:ascii="Times New Roman" w:hAnsi="Times New Roman" w:cs="Times New Roman"/>
                <w:sz w:val="20"/>
                <w:szCs w:val="20"/>
              </w:rPr>
              <w:t>0.387 (0.270) 0.155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6 (1.021) 0.641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D34FDC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DC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44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7 (0.596) 0.845</w:t>
            </w:r>
          </w:p>
        </w:tc>
        <w:tc>
          <w:tcPr>
            <w:tcW w:w="2143" w:type="dxa"/>
            <w:vAlign w:val="center"/>
          </w:tcPr>
          <w:p w:rsidR="000A5EC8" w:rsidRPr="003E1CF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CF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E1CF6">
              <w:rPr>
                <w:rFonts w:ascii="Times New Roman" w:hAnsi="Times New Roman" w:cs="Times New Roman"/>
                <w:sz w:val="20"/>
                <w:szCs w:val="20"/>
              </w:rPr>
              <w:t>0.619 (0.663) 0.358</w:t>
            </w:r>
          </w:p>
        </w:tc>
        <w:tc>
          <w:tcPr>
            <w:tcW w:w="2143" w:type="dxa"/>
            <w:vAlign w:val="center"/>
          </w:tcPr>
          <w:p w:rsidR="000A5EC8" w:rsidRPr="003E1CF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CF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E1CF6">
              <w:rPr>
                <w:rFonts w:ascii="Times New Roman" w:hAnsi="Times New Roman" w:cs="Times New Roman"/>
                <w:sz w:val="20"/>
                <w:szCs w:val="20"/>
              </w:rPr>
              <w:t>.605 (0.632) 0.346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50 (2.341) 0.304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D34FDC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DC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44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10 (0.700) 0.0009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80 (0.862) 0.114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39 (0.373) &lt;0.0001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4 (2.475) 0.409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D34FDC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DC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44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99 (0.819) 0.809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55 (0.994) 0.123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6 (0.535) 0.019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1 (3.653) 0.343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52641C" w:rsidRDefault="000A5EC8" w:rsidP="003B51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D34FDC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DC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44" w:type="dxa"/>
            <w:vAlign w:val="center"/>
          </w:tcPr>
          <w:p w:rsidR="000A5EC8" w:rsidRPr="0093139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31396">
              <w:rPr>
                <w:rFonts w:ascii="Times New Roman" w:hAnsi="Times New Roman" w:cs="Times New Roman"/>
                <w:sz w:val="20"/>
                <w:szCs w:val="20"/>
              </w:rPr>
              <w:t>0.438 (0.278) 0.118</w:t>
            </w:r>
          </w:p>
        </w:tc>
        <w:tc>
          <w:tcPr>
            <w:tcW w:w="2143" w:type="dxa"/>
            <w:vAlign w:val="center"/>
          </w:tcPr>
          <w:p w:rsidR="000A5EC8" w:rsidRPr="0093139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31396">
              <w:rPr>
                <w:rFonts w:ascii="Times New Roman" w:hAnsi="Times New Roman" w:cs="Times New Roman"/>
                <w:sz w:val="20"/>
                <w:szCs w:val="20"/>
              </w:rPr>
              <w:t>0.530 (0.333) 0.114</w:t>
            </w:r>
          </w:p>
        </w:tc>
        <w:tc>
          <w:tcPr>
            <w:tcW w:w="2143" w:type="dxa"/>
            <w:vAlign w:val="center"/>
          </w:tcPr>
          <w:p w:rsidR="000A5EC8" w:rsidRPr="0093139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31396">
              <w:rPr>
                <w:rFonts w:ascii="Times New Roman" w:hAnsi="Times New Roman" w:cs="Times New Roman"/>
                <w:sz w:val="20"/>
                <w:szCs w:val="20"/>
              </w:rPr>
              <w:t>0.452 (0.268) 0.095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1 (1.017) 0.968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D34FDC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DC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44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2 (0.687) 0.573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8 (0.778) 0.830</w:t>
            </w:r>
          </w:p>
        </w:tc>
        <w:tc>
          <w:tcPr>
            <w:tcW w:w="2143" w:type="dxa"/>
            <w:vAlign w:val="center"/>
          </w:tcPr>
          <w:p w:rsidR="000A5EC8" w:rsidRPr="003800E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0E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800E7">
              <w:rPr>
                <w:rFonts w:ascii="Times New Roman" w:hAnsi="Times New Roman" w:cs="Times New Roman"/>
                <w:sz w:val="20"/>
                <w:szCs w:val="20"/>
              </w:rPr>
              <w:t>.232 (0.645) 0.066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5 (2.756) 0.932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D34FDC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DC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44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40 (0.633) 0.017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23 (0.759) 0.344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4 (0.329) &lt;0.0001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4 (2.171) 0.547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D34FDC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DC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44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37 (0.929) 0.371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1 (1.168) 0.857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27 (0.594) 0.005</w:t>
            </w:r>
          </w:p>
        </w:tc>
        <w:tc>
          <w:tcPr>
            <w:tcW w:w="2143" w:type="dxa"/>
            <w:vAlign w:val="center"/>
          </w:tcPr>
          <w:p w:rsidR="000A5EC8" w:rsidRPr="00D34FDC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58 (4.184) 0.765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52641C" w:rsidRDefault="000A5EC8" w:rsidP="003B51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Executive function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−WMH−</w:t>
            </w:r>
          </w:p>
        </w:tc>
        <w:tc>
          <w:tcPr>
            <w:tcW w:w="2144" w:type="dxa"/>
            <w:vAlign w:val="center"/>
          </w:tcPr>
          <w:p w:rsidR="000A5EC8" w:rsidRPr="0093139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31396">
              <w:rPr>
                <w:rFonts w:ascii="Times New Roman" w:hAnsi="Times New Roman" w:cs="Times New Roman"/>
                <w:sz w:val="20"/>
                <w:szCs w:val="20"/>
              </w:rPr>
              <w:t>0.634 (0.420) 0.134</w:t>
            </w:r>
          </w:p>
        </w:tc>
        <w:tc>
          <w:tcPr>
            <w:tcW w:w="2143" w:type="dxa"/>
            <w:vAlign w:val="center"/>
          </w:tcPr>
          <w:p w:rsidR="000A5EC8" w:rsidRPr="0093139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31396">
              <w:rPr>
                <w:rFonts w:ascii="Times New Roman" w:hAnsi="Times New Roman" w:cs="Times New Roman"/>
                <w:sz w:val="20"/>
                <w:szCs w:val="20"/>
              </w:rPr>
              <w:t>0.342 (0.520) 0.512</w:t>
            </w:r>
          </w:p>
        </w:tc>
        <w:tc>
          <w:tcPr>
            <w:tcW w:w="2143" w:type="dxa"/>
            <w:vAlign w:val="center"/>
          </w:tcPr>
          <w:p w:rsidR="000A5EC8" w:rsidRPr="0093139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3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31396">
              <w:rPr>
                <w:rFonts w:ascii="Times New Roman" w:hAnsi="Times New Roman" w:cs="Times New Roman"/>
                <w:sz w:val="20"/>
                <w:szCs w:val="20"/>
              </w:rPr>
              <w:t>0.411 (0.420) 0.330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23 (1.578) 0.560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3 (0.713) 0.495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6 (0.773) 0.097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21 (0.750) 0.184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59 (2.496) 0.004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23 (0.534) 0.003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80 (0.644) 0.097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92 (0.273) &lt;0.0001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4 (1.857) 0.742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34 (0.733) 0.556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43 (0.920) 0.558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3 (0.484) 0.035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1 (3.294) 0.536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52641C" w:rsidRDefault="000A5EC8" w:rsidP="003B51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12 (0.428) 0.156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0 (0.531) 0.665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8 (0.429) 0.930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3 (1.609) 0.788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9 (0.638) 0.332</w:t>
            </w:r>
          </w:p>
        </w:tc>
        <w:tc>
          <w:tcPr>
            <w:tcW w:w="2143" w:type="dxa"/>
            <w:vAlign w:val="center"/>
          </w:tcPr>
          <w:p w:rsidR="000A5EC8" w:rsidRPr="003E1CF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CF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E1CF6">
              <w:rPr>
                <w:rFonts w:ascii="Times New Roman" w:hAnsi="Times New Roman" w:cs="Times New Roman"/>
                <w:sz w:val="20"/>
                <w:szCs w:val="20"/>
              </w:rPr>
              <w:t>1.377 (0.686) 0.054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0 (0.693) 0.628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9 (2.535) 0.271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66 (0.626) 0.022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3 (0.755) 0.670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43 (0.311) &lt;0.0001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0 (2.133) 0.376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37 (0.761) 0.406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08 (0.930) 0.135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16 (0.447) &lt;0.0001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0 (3.441) 0.906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52641C" w:rsidRDefault="000A5EC8" w:rsidP="003B51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72 (0.431) 0.275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3 (0.532) 0.876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4 (0.430) 0.739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08 (1.612) 0.801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3 (0.684) 0.725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4 (0.772) 0.944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1 (0.735) 0.756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6 (2.702) 0.396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47 (0.524) 0.007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28 (0.638) 0.504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28 (0.267) &lt;0.0001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4 (1.812) 0.635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14 (0.740) 0.490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14 (0.883) 0.026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01 (0.464) 0.001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2 (3.319) 0.374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52641C" w:rsidRDefault="000A5EC8" w:rsidP="003B51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Visuo-spatial function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1 (0.393) 0.978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0 (0.482) 0.665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0 (0.389) 0.426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3 (1.460) 0.477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5 (0.793) 0.622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30 (0.896) 0.715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51 (0.853) 0.601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1 (3.169) 0.639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2 (0.503) 0.934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5 (0.583) 0.362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4 (0.283) 0.229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44 (1.654) 0.353</w:t>
            </w:r>
          </w:p>
        </w:tc>
      </w:tr>
      <w:tr w:rsidR="000A5EC8" w:rsidRPr="00C706F6" w:rsidTr="003B516A">
        <w:trPr>
          <w:jc w:val="center"/>
        </w:trPr>
        <w:tc>
          <w:tcPr>
            <w:tcW w:w="2313" w:type="dxa"/>
            <w:vAlign w:val="center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44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4 (0.688) 0.823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30 (0.848) 0.460</w:t>
            </w:r>
          </w:p>
        </w:tc>
        <w:tc>
          <w:tcPr>
            <w:tcW w:w="2143" w:type="dxa"/>
            <w:vAlign w:val="center"/>
          </w:tcPr>
          <w:p w:rsidR="000A5EC8" w:rsidRPr="003E1CF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CF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E1CF6">
              <w:rPr>
                <w:rFonts w:ascii="Times New Roman" w:hAnsi="Times New Roman" w:cs="Times New Roman"/>
                <w:sz w:val="20"/>
                <w:szCs w:val="20"/>
              </w:rPr>
              <w:t>0.589 (0.464) 0.209</w:t>
            </w:r>
          </w:p>
        </w:tc>
        <w:tc>
          <w:tcPr>
            <w:tcW w:w="2143" w:type="dxa"/>
            <w:vAlign w:val="center"/>
          </w:tcPr>
          <w:p w:rsidR="000A5EC8" w:rsidRPr="00C85A2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8 (3.092)0.957</w:t>
            </w:r>
          </w:p>
        </w:tc>
      </w:tr>
    </w:tbl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Pr="008600A4">
        <w:rPr>
          <w:rFonts w:ascii="Times New Roman" w:hAnsi="Times New Roman" w:cs="Times New Roman"/>
          <w:sz w:val="20"/>
          <w:szCs w:val="20"/>
        </w:rPr>
        <w:t xml:space="preserve">ultivariable linear regression models adjusted for age, sex, and APOE </w:t>
      </w:r>
      <w:r w:rsidRPr="00DD4A18">
        <w:rPr>
          <w:rFonts w:ascii="Times New Roman" w:hAnsi="Times New Roman" w:cs="Times New Roman"/>
          <w:i/>
          <w:iCs/>
          <w:sz w:val="20"/>
          <w:szCs w:val="20"/>
        </w:rPr>
        <w:t>ε</w:t>
      </w:r>
      <w:r w:rsidRPr="008600A4">
        <w:rPr>
          <w:rFonts w:ascii="Times New Roman" w:hAnsi="Times New Roman" w:cs="Times New Roman"/>
          <w:sz w:val="20"/>
          <w:szCs w:val="20"/>
        </w:rPr>
        <w:t>4 statu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WMH volume was adjusted for total intracranial volume. 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>WMH volume, hippocampal volume,</w:t>
      </w:r>
      <w:r>
        <w:rPr>
          <w:rFonts w:ascii="Times New Roman" w:eastAsia="Helvetica" w:hAnsi="Times New Roman" w:cs="Times New Roman"/>
          <w:color w:val="FF0000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>CSF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>t-tau/A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β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 xml:space="preserve">42 </w:t>
      </w:r>
      <w:r w:rsidRPr="00BB5F2F">
        <w:rPr>
          <w:rFonts w:ascii="Times New Roman" w:eastAsia="Helvetica" w:hAnsi="Times New Roman" w:cs="Times New Roman" w:hint="eastAsia"/>
          <w:color w:val="000000" w:themeColor="text1"/>
          <w:sz w:val="20"/>
          <w:szCs w:val="20"/>
          <w:lang w:eastAsia="zh-CN"/>
        </w:rPr>
        <w:t>ratio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 xml:space="preserve">, 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  <w:lang w:eastAsia="zh-CN"/>
        </w:rPr>
        <w:t>A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</w:rPr>
        <w:t>β-PET</w:t>
      </w:r>
      <w:r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 load, GFAP, NfL, p-tau217, and 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Aβ42/40 </w:t>
      </w:r>
      <w:r w:rsidRPr="00923380">
        <w:rPr>
          <w:rFonts w:ascii="Times New Roman" w:eastAsia="Helvetica" w:hAnsi="Times New Roman" w:cs="Times New Roman" w:hint="eastAsia"/>
          <w:color w:val="000000"/>
          <w:sz w:val="20"/>
          <w:szCs w:val="20"/>
          <w:lang w:eastAsia="zh-CN"/>
        </w:rPr>
        <w:t>ratio</w:t>
      </w:r>
      <w:r>
        <w:rPr>
          <w:rFonts w:ascii="Times New Roman" w:eastAsia="Helvetica" w:hAnsi="Times New Roman" w:cs="Times New Roman"/>
          <w:color w:val="000000"/>
          <w:sz w:val="20"/>
          <w:szCs w:val="20"/>
          <w:lang w:eastAsia="zh-CN"/>
        </w:rPr>
        <w:t xml:space="preserve"> were all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log transformed</w:t>
      </w:r>
      <w:r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Pr="00A233D6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MSE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and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oCA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score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were z transformed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E6AFE">
        <w:rPr>
          <w:rFonts w:ascii="Times New Roman" w:hAnsi="Times New Roman" w:cs="Times New Roman"/>
          <w:sz w:val="20"/>
          <w:szCs w:val="20"/>
        </w:rPr>
        <w:t>Abbreviations: Aβ, amyloid beta;</w:t>
      </w:r>
      <w: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AD, Alzheimer’s disease; CSF, cerebrospinal fluid; </w:t>
      </w:r>
      <w:r>
        <w:rPr>
          <w:rFonts w:ascii="Times New Roman" w:hAnsi="Times New Roman" w:cs="Times New Roman"/>
          <w:sz w:val="20"/>
          <w:szCs w:val="20"/>
        </w:rPr>
        <w:t xml:space="preserve">GFAP, </w:t>
      </w:r>
      <w:r w:rsidRPr="008E6AFE">
        <w:rPr>
          <w:rFonts w:ascii="Times New Roman" w:hAnsi="Times New Roman" w:cs="Times New Roman"/>
          <w:sz w:val="20"/>
          <w:szCs w:val="20"/>
        </w:rPr>
        <w:t>glial fibrillary acidic prote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E6AFE"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PET, positron emission tomography;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MMSE, Mini-Mental State Examination; MoCA, Montreal Cognitive Assessment; NfL, neurofilament light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8E6AFE">
        <w:rPr>
          <w:rFonts w:ascii="Times New Roman" w:hAnsi="Times New Roman" w:cs="Times New Roman"/>
          <w:sz w:val="20"/>
          <w:szCs w:val="20"/>
        </w:rPr>
        <w:t>-tau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phosphorylated tau; </w:t>
      </w:r>
      <w:r>
        <w:rPr>
          <w:rFonts w:ascii="Times New Roman" w:hAnsi="Times New Roman" w:cs="Times New Roman"/>
          <w:sz w:val="20"/>
          <w:szCs w:val="20"/>
        </w:rPr>
        <w:t xml:space="preserve">T-tau, total tau; </w:t>
      </w:r>
      <w:r w:rsidRPr="008E6AFE">
        <w:rPr>
          <w:rFonts w:ascii="Times New Roman" w:hAnsi="Times New Roman" w:cs="Times New Roman"/>
          <w:sz w:val="20"/>
          <w:szCs w:val="20"/>
        </w:rPr>
        <w:t>WMH, whi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>matter hyperintensities.</w:t>
      </w: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Pr="00F259C7" w:rsidRDefault="000A5EC8" w:rsidP="00D13452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:rsidR="00395BD8" w:rsidRPr="00F259C7" w:rsidRDefault="00F259C7" w:rsidP="00F259C7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both"/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</w:pPr>
      <w:r w:rsidRPr="00F259C7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lastRenderedPageBreak/>
        <w:t>TABLE S1</w:t>
      </w:r>
      <w:r w:rsidR="000A5EC8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1</w:t>
      </w:r>
      <w:r w:rsidRPr="00F259C7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 xml:space="preserve"> 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>Longitudinal associations of baseline plasma biomarker-time interaction with imaging markers and</w:t>
      </w:r>
      <w:r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 xml:space="preserve"> cognition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in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in </w:t>
      </w:r>
      <w:r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individuals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with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or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without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AD.</w:t>
      </w:r>
    </w:p>
    <w:tbl>
      <w:tblPr>
        <w:tblStyle w:val="af0"/>
        <w:tblW w:w="10886" w:type="dxa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3"/>
        <w:gridCol w:w="2144"/>
        <w:gridCol w:w="2143"/>
        <w:gridCol w:w="2143"/>
        <w:gridCol w:w="2143"/>
      </w:tblGrid>
      <w:tr w:rsidR="005F53BD" w:rsidRPr="00C706F6" w:rsidTr="007632A8">
        <w:trPr>
          <w:jc w:val="center"/>
        </w:trPr>
        <w:tc>
          <w:tcPr>
            <w:tcW w:w="2313" w:type="dxa"/>
            <w:tcBorders>
              <w:top w:val="single" w:sz="2" w:space="0" w:color="auto"/>
              <w:bottom w:val="nil"/>
            </w:tcBorders>
            <w:vAlign w:val="center"/>
          </w:tcPr>
          <w:p w:rsidR="005F53BD" w:rsidRPr="00C85A2A" w:rsidRDefault="005F53BD" w:rsidP="007632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ime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ime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p-tau2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ime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 xml:space="preserve">Aβ42/40 </w:t>
            </w:r>
            <w:r w:rsidRPr="00C85A2A">
              <w:rPr>
                <w:rFonts w:ascii="Times New Roman" w:hAnsi="Times New Roman" w:cs="Times New Roman" w:hint="eastAsia"/>
                <w:sz w:val="20"/>
                <w:szCs w:val="20"/>
              </w:rPr>
              <w:t>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ime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tcBorders>
              <w:top w:val="nil"/>
              <w:bottom w:val="single" w:sz="2" w:space="0" w:color="auto"/>
            </w:tcBorders>
            <w:vAlign w:val="center"/>
          </w:tcPr>
          <w:p w:rsidR="005F53BD" w:rsidRPr="00C85A2A" w:rsidRDefault="005F53BD" w:rsidP="007632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C0404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C0404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C0404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F53BD" w:rsidRPr="00C85A2A" w:rsidRDefault="00C0404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A2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Imaging markers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52641C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MH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4 (0.046) 0.465</w:t>
            </w:r>
          </w:p>
        </w:tc>
        <w:tc>
          <w:tcPr>
            <w:tcW w:w="2143" w:type="dxa"/>
            <w:vAlign w:val="center"/>
          </w:tcPr>
          <w:p w:rsidR="005F53BD" w:rsidRPr="00F20D7E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20D7E">
              <w:rPr>
                <w:rFonts w:ascii="Times New Roman" w:hAnsi="Times New Roman" w:cs="Times New Roman"/>
                <w:sz w:val="20"/>
                <w:szCs w:val="20"/>
              </w:rPr>
              <w:t>0.063 (0.060) 0.295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7 (0.058) 0.417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8 (0.207) 0.671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5F53BD" w:rsidRPr="00F20D7E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71 (0.028) 0.011</w:t>
            </w:r>
          </w:p>
        </w:tc>
        <w:tc>
          <w:tcPr>
            <w:tcW w:w="2143" w:type="dxa"/>
            <w:vAlign w:val="center"/>
          </w:tcPr>
          <w:p w:rsidR="005F53BD" w:rsidRPr="00F20D7E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7 (0.037) 0.0008</w:t>
            </w:r>
          </w:p>
        </w:tc>
        <w:tc>
          <w:tcPr>
            <w:tcW w:w="2143" w:type="dxa"/>
            <w:vAlign w:val="center"/>
          </w:tcPr>
          <w:p w:rsidR="005F53BD" w:rsidRPr="00F20D7E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7 (0.016) 0.004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1 (0.132) 0.070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52641C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pocampus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5F53BD" w:rsidRPr="00C85A2A" w:rsidRDefault="0017013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 (0.004) 0.661</w:t>
            </w:r>
          </w:p>
        </w:tc>
        <w:tc>
          <w:tcPr>
            <w:tcW w:w="2143" w:type="dxa"/>
            <w:vAlign w:val="center"/>
          </w:tcPr>
          <w:p w:rsidR="005F53BD" w:rsidRPr="00C85A2A" w:rsidRDefault="0017013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8 (0.005) 0.118</w:t>
            </w:r>
          </w:p>
        </w:tc>
        <w:tc>
          <w:tcPr>
            <w:tcW w:w="2143" w:type="dxa"/>
            <w:vAlign w:val="center"/>
          </w:tcPr>
          <w:p w:rsidR="005F53BD" w:rsidRPr="001F14CD" w:rsidRDefault="0017013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 (0.005) 0.748</w:t>
            </w:r>
          </w:p>
        </w:tc>
        <w:tc>
          <w:tcPr>
            <w:tcW w:w="2143" w:type="dxa"/>
            <w:vAlign w:val="center"/>
          </w:tcPr>
          <w:p w:rsidR="005F53BD" w:rsidRPr="00C85A2A" w:rsidRDefault="0017013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92 (0.018) 0.294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5F53BD" w:rsidRPr="00F20D7E" w:rsidRDefault="0017013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 (0.004) 0.002</w:t>
            </w:r>
          </w:p>
        </w:tc>
        <w:tc>
          <w:tcPr>
            <w:tcW w:w="2143" w:type="dxa"/>
            <w:vAlign w:val="center"/>
          </w:tcPr>
          <w:p w:rsidR="005F53BD" w:rsidRPr="00F20D7E" w:rsidRDefault="0017013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 (0.006) 0.020</w:t>
            </w:r>
          </w:p>
        </w:tc>
        <w:tc>
          <w:tcPr>
            <w:tcW w:w="2143" w:type="dxa"/>
            <w:vAlign w:val="center"/>
          </w:tcPr>
          <w:p w:rsidR="005F53BD" w:rsidRPr="00C85A2A" w:rsidRDefault="0017013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 (0.003) 0.001</w:t>
            </w:r>
          </w:p>
        </w:tc>
        <w:tc>
          <w:tcPr>
            <w:tcW w:w="2143" w:type="dxa"/>
            <w:vAlign w:val="center"/>
          </w:tcPr>
          <w:p w:rsidR="005F53BD" w:rsidRPr="00F20D7E" w:rsidRDefault="00170138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2 (0.021) 0.045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gnition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52641C" w:rsidRDefault="005F53BD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 xml:space="preserve">MMSE 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4 (0.069) 0.432</w:t>
            </w:r>
          </w:p>
        </w:tc>
        <w:tc>
          <w:tcPr>
            <w:tcW w:w="2143" w:type="dxa"/>
            <w:vAlign w:val="center"/>
          </w:tcPr>
          <w:p w:rsidR="005F53BD" w:rsidRPr="00931396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8 (0.092) 0.681</w:t>
            </w:r>
          </w:p>
        </w:tc>
        <w:tc>
          <w:tcPr>
            <w:tcW w:w="2143" w:type="dxa"/>
            <w:vAlign w:val="center"/>
          </w:tcPr>
          <w:p w:rsidR="005F53BD" w:rsidRPr="00931396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3 (0.078) 0.186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1 (0.280) 0.855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5F53BD" w:rsidRPr="00D34FDC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4 (0.128) 0.672</w:t>
            </w:r>
          </w:p>
        </w:tc>
        <w:tc>
          <w:tcPr>
            <w:tcW w:w="2143" w:type="dxa"/>
            <w:vAlign w:val="center"/>
          </w:tcPr>
          <w:p w:rsidR="005F53BD" w:rsidRPr="00D34FDC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7 (0.139) 0.580</w:t>
            </w:r>
          </w:p>
        </w:tc>
        <w:tc>
          <w:tcPr>
            <w:tcW w:w="2143" w:type="dxa"/>
            <w:vAlign w:val="center"/>
          </w:tcPr>
          <w:p w:rsidR="005F53BD" w:rsidRPr="00D34FDC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0 (0.076) &lt;0.0001</w:t>
            </w:r>
          </w:p>
        </w:tc>
        <w:tc>
          <w:tcPr>
            <w:tcW w:w="2143" w:type="dxa"/>
            <w:vAlign w:val="center"/>
          </w:tcPr>
          <w:p w:rsidR="005F53BD" w:rsidRPr="00F20D7E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48 (0.437) 0.031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52641C" w:rsidRDefault="005F53BD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5F53BD" w:rsidRPr="00931396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7 (0.111) 0.218</w:t>
            </w:r>
          </w:p>
        </w:tc>
        <w:tc>
          <w:tcPr>
            <w:tcW w:w="2143" w:type="dxa"/>
            <w:vAlign w:val="center"/>
          </w:tcPr>
          <w:p w:rsidR="005F53BD" w:rsidRPr="00931396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2 (0.141) 0.986</w:t>
            </w:r>
          </w:p>
        </w:tc>
        <w:tc>
          <w:tcPr>
            <w:tcW w:w="2143" w:type="dxa"/>
            <w:vAlign w:val="center"/>
          </w:tcPr>
          <w:p w:rsidR="005F53BD" w:rsidRPr="00931396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3 (0.121) 0.603</w:t>
            </w:r>
          </w:p>
        </w:tc>
        <w:tc>
          <w:tcPr>
            <w:tcW w:w="2143" w:type="dxa"/>
            <w:vAlign w:val="center"/>
          </w:tcPr>
          <w:p w:rsidR="005F53BD" w:rsidRPr="00D34FDC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57 (0.442) 0.054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5F53BD" w:rsidRPr="00D34FDC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1 (0.137) 0.212</w:t>
            </w:r>
          </w:p>
        </w:tc>
        <w:tc>
          <w:tcPr>
            <w:tcW w:w="2143" w:type="dxa"/>
            <w:vAlign w:val="center"/>
          </w:tcPr>
          <w:p w:rsidR="005F53BD" w:rsidRPr="00D34FDC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6 (0.150) 0.810</w:t>
            </w:r>
          </w:p>
        </w:tc>
        <w:tc>
          <w:tcPr>
            <w:tcW w:w="2143" w:type="dxa"/>
            <w:vAlign w:val="center"/>
          </w:tcPr>
          <w:p w:rsidR="005F53BD" w:rsidRPr="00D34FDC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4 (0.083) &lt;0.0001</w:t>
            </w:r>
          </w:p>
        </w:tc>
        <w:tc>
          <w:tcPr>
            <w:tcW w:w="2143" w:type="dxa"/>
            <w:vAlign w:val="center"/>
          </w:tcPr>
          <w:p w:rsidR="005F53BD" w:rsidRPr="00F20D7E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64 (0.486) 0.003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52641C" w:rsidRDefault="005F53BD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Executive function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5F53BD" w:rsidRPr="00931396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8 (0.080) 0.636</w:t>
            </w:r>
          </w:p>
        </w:tc>
        <w:tc>
          <w:tcPr>
            <w:tcW w:w="2143" w:type="dxa"/>
            <w:vAlign w:val="center"/>
          </w:tcPr>
          <w:p w:rsidR="005F53BD" w:rsidRPr="00931396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3 (0.105) 0.979</w:t>
            </w:r>
          </w:p>
        </w:tc>
        <w:tc>
          <w:tcPr>
            <w:tcW w:w="2143" w:type="dxa"/>
            <w:vAlign w:val="center"/>
          </w:tcPr>
          <w:p w:rsidR="005F53BD" w:rsidRPr="00931396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0 (0.090) 0.824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2 (0.320) 0.570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5F53BD" w:rsidRPr="00C85A2A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6 (0.056) 0.127</w:t>
            </w:r>
          </w:p>
        </w:tc>
        <w:tc>
          <w:tcPr>
            <w:tcW w:w="2143" w:type="dxa"/>
            <w:vAlign w:val="center"/>
          </w:tcPr>
          <w:p w:rsidR="005F53BD" w:rsidRPr="00F20D7E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1 (0.061) 0.049</w:t>
            </w:r>
          </w:p>
        </w:tc>
        <w:tc>
          <w:tcPr>
            <w:tcW w:w="2143" w:type="dxa"/>
            <w:vAlign w:val="center"/>
          </w:tcPr>
          <w:p w:rsidR="005F53BD" w:rsidRPr="00C85A2A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8 (0.034) 0.0005</w:t>
            </w:r>
          </w:p>
        </w:tc>
        <w:tc>
          <w:tcPr>
            <w:tcW w:w="2143" w:type="dxa"/>
            <w:vAlign w:val="center"/>
          </w:tcPr>
          <w:p w:rsidR="005F53BD" w:rsidRPr="00C85A2A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93 (0.192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52641C" w:rsidRDefault="005F53BD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3 (0.066) 0.208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1 (0.087) 0.556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9 (0.074) 0.232</w:t>
            </w:r>
          </w:p>
        </w:tc>
        <w:tc>
          <w:tcPr>
            <w:tcW w:w="2143" w:type="dxa"/>
            <w:vAlign w:val="center"/>
          </w:tcPr>
          <w:p w:rsidR="005F53BD" w:rsidRPr="00F20D7E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8 (0.261) 0.028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5F53BD" w:rsidRPr="00C85A2A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4 (0.057) 0.803</w:t>
            </w:r>
          </w:p>
        </w:tc>
        <w:tc>
          <w:tcPr>
            <w:tcW w:w="2143" w:type="dxa"/>
            <w:vAlign w:val="center"/>
          </w:tcPr>
          <w:p w:rsidR="005F53BD" w:rsidRPr="00F20D7E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7 (0.061) 0.038</w:t>
            </w:r>
          </w:p>
        </w:tc>
        <w:tc>
          <w:tcPr>
            <w:tcW w:w="2143" w:type="dxa"/>
            <w:vAlign w:val="center"/>
          </w:tcPr>
          <w:p w:rsidR="005F53BD" w:rsidRPr="00C85A2A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0 (0.034) &lt;0.0001</w:t>
            </w:r>
          </w:p>
        </w:tc>
        <w:tc>
          <w:tcPr>
            <w:tcW w:w="2143" w:type="dxa"/>
            <w:vAlign w:val="center"/>
          </w:tcPr>
          <w:p w:rsidR="005F53BD" w:rsidRPr="00F20D7E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93 (0.193) 0.002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52641C" w:rsidRDefault="005F53BD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6 (0.073) 0.530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9 (0.097) 0.413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5 (0.082) 0.012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9 (0.296) 0.567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5F53BD" w:rsidRPr="00C85A2A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8 (0.063) 0.089</w:t>
            </w:r>
          </w:p>
        </w:tc>
        <w:tc>
          <w:tcPr>
            <w:tcW w:w="2143" w:type="dxa"/>
            <w:vAlign w:val="center"/>
          </w:tcPr>
          <w:p w:rsidR="005F53BD" w:rsidRPr="00C85A2A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1 (0.070) 0.190</w:t>
            </w:r>
          </w:p>
        </w:tc>
        <w:tc>
          <w:tcPr>
            <w:tcW w:w="2143" w:type="dxa"/>
            <w:vAlign w:val="center"/>
          </w:tcPr>
          <w:p w:rsidR="005F53BD" w:rsidRPr="00C85A2A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2 (0.038) &lt;0.0001</w:t>
            </w:r>
          </w:p>
        </w:tc>
        <w:tc>
          <w:tcPr>
            <w:tcW w:w="2143" w:type="dxa"/>
            <w:vAlign w:val="center"/>
          </w:tcPr>
          <w:p w:rsidR="005F53BD" w:rsidRPr="00C85A2A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947 (0.217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52641C" w:rsidRDefault="005F53BD" w:rsidP="00763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 w:firstLineChars="50" w:firstLine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41C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Visuo-spatial function</w:t>
            </w:r>
          </w:p>
        </w:tc>
        <w:tc>
          <w:tcPr>
            <w:tcW w:w="2144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5F53BD" w:rsidRPr="00C85A2A" w:rsidRDefault="005F53BD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</w:t>
            </w:r>
          </w:p>
        </w:tc>
        <w:tc>
          <w:tcPr>
            <w:tcW w:w="2144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8 (0.096) 0.993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8 (0.127) 0.888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2 (0.108) 0.695</w:t>
            </w:r>
          </w:p>
        </w:tc>
        <w:tc>
          <w:tcPr>
            <w:tcW w:w="2143" w:type="dxa"/>
            <w:vAlign w:val="center"/>
          </w:tcPr>
          <w:p w:rsidR="005F53BD" w:rsidRPr="00C85A2A" w:rsidRDefault="000F3B11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8 (0.010) 0.992</w:t>
            </w:r>
          </w:p>
        </w:tc>
      </w:tr>
      <w:tr w:rsidR="005F53BD" w:rsidRPr="00C706F6" w:rsidTr="007632A8">
        <w:trPr>
          <w:jc w:val="center"/>
        </w:trPr>
        <w:tc>
          <w:tcPr>
            <w:tcW w:w="2313" w:type="dxa"/>
            <w:vAlign w:val="center"/>
          </w:tcPr>
          <w:p w:rsidR="005F53BD" w:rsidRPr="00C85A2A" w:rsidRDefault="005F53BD" w:rsidP="007632A8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</w:t>
            </w:r>
          </w:p>
        </w:tc>
        <w:tc>
          <w:tcPr>
            <w:tcW w:w="2144" w:type="dxa"/>
            <w:vAlign w:val="center"/>
          </w:tcPr>
          <w:p w:rsidR="005F53BD" w:rsidRPr="00F20D7E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7 (0.077) 0.007</w:t>
            </w:r>
          </w:p>
        </w:tc>
        <w:tc>
          <w:tcPr>
            <w:tcW w:w="2143" w:type="dxa"/>
            <w:vAlign w:val="center"/>
          </w:tcPr>
          <w:p w:rsidR="005F53BD" w:rsidRPr="00C85A2A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2 (0.084) 0.116</w:t>
            </w:r>
          </w:p>
        </w:tc>
        <w:tc>
          <w:tcPr>
            <w:tcW w:w="2143" w:type="dxa"/>
            <w:vAlign w:val="center"/>
          </w:tcPr>
          <w:p w:rsidR="005F53BD" w:rsidRPr="00F20D7E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D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F20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6 (0.047) 0.004</w:t>
            </w:r>
          </w:p>
        </w:tc>
        <w:tc>
          <w:tcPr>
            <w:tcW w:w="2143" w:type="dxa"/>
            <w:vAlign w:val="center"/>
          </w:tcPr>
          <w:p w:rsidR="005F53BD" w:rsidRPr="00C85A2A" w:rsidRDefault="005F6EC4" w:rsidP="007632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3 (0.270) 0.109</w:t>
            </w:r>
          </w:p>
        </w:tc>
      </w:tr>
    </w:tbl>
    <w:p w:rsidR="00A317FF" w:rsidRDefault="00F259C7" w:rsidP="00F259C7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A85169">
        <w:rPr>
          <w:rFonts w:ascii="Times New Roman" w:hAnsi="Times New Roman" w:cs="Times New Roman"/>
          <w:i/>
          <w:iCs/>
          <w:sz w:val="20"/>
          <w:szCs w:val="20"/>
          <w:lang w:eastAsia="zh-CN"/>
        </w:rPr>
        <w:t>Note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: </w:t>
      </w:r>
      <w:r w:rsidR="009511DD">
        <w:rPr>
          <w:rFonts w:ascii="Times New Roman" w:hAnsi="Times New Roman" w:cs="Times New Roman"/>
          <w:sz w:val="20"/>
          <w:szCs w:val="20"/>
          <w:lang w:eastAsia="zh-CN"/>
        </w:rPr>
        <w:t xml:space="preserve">WMH volume was adjusted for total intracranial volume. </w:t>
      </w:r>
      <w:r w:rsidR="009511DD"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>WMH volume, hippocampal volume,</w:t>
      </w:r>
      <w:r w:rsidR="009511DD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 xml:space="preserve"> </w:t>
      </w:r>
      <w:r w:rsidR="009511DD"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GFAP, NfL, p-tau217, and </w:t>
      </w:r>
      <w:r w:rsidR="009511DD" w:rsidRPr="00923380"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Aβ42/40 </w:t>
      </w:r>
      <w:r w:rsidR="009511DD" w:rsidRPr="00923380">
        <w:rPr>
          <w:rFonts w:ascii="Times New Roman" w:eastAsia="Helvetica" w:hAnsi="Times New Roman" w:cs="Times New Roman" w:hint="eastAsia"/>
          <w:color w:val="000000"/>
          <w:sz w:val="20"/>
          <w:szCs w:val="20"/>
          <w:lang w:eastAsia="zh-CN"/>
        </w:rPr>
        <w:t>ratio</w:t>
      </w:r>
      <w:r w:rsidR="009511DD">
        <w:rPr>
          <w:rFonts w:ascii="Times New Roman" w:eastAsia="Helvetica" w:hAnsi="Times New Roman" w:cs="Times New Roman"/>
          <w:color w:val="000000"/>
          <w:sz w:val="20"/>
          <w:szCs w:val="20"/>
          <w:lang w:eastAsia="zh-CN"/>
        </w:rPr>
        <w:t xml:space="preserve"> were all </w:t>
      </w:r>
      <w:r w:rsidR="009511DD" w:rsidRPr="008E6AFE">
        <w:rPr>
          <w:rFonts w:ascii="Times New Roman" w:hAnsi="Times New Roman" w:cs="Times New Roman"/>
          <w:sz w:val="20"/>
          <w:szCs w:val="20"/>
          <w:lang w:eastAsia="zh-CN"/>
        </w:rPr>
        <w:t>log transformed;</w:t>
      </w:r>
      <w:r w:rsidR="009511DD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9511DD" w:rsidRPr="008E6AFE">
        <w:rPr>
          <w:rFonts w:ascii="Times New Roman" w:hAnsi="Times New Roman" w:cs="Times New Roman"/>
          <w:sz w:val="20"/>
          <w:szCs w:val="20"/>
          <w:lang w:eastAsia="zh-CN"/>
        </w:rPr>
        <w:t>MMSE</w:t>
      </w:r>
      <w:r w:rsidR="009511DD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9511DD" w:rsidRPr="008E6AFE">
        <w:rPr>
          <w:rFonts w:ascii="Times New Roman" w:hAnsi="Times New Roman" w:cs="Times New Roman"/>
          <w:sz w:val="20"/>
          <w:szCs w:val="20"/>
          <w:lang w:eastAsia="zh-CN"/>
        </w:rPr>
        <w:t>and</w:t>
      </w:r>
      <w:r w:rsidR="009511DD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9511DD" w:rsidRPr="008E6AFE">
        <w:rPr>
          <w:rFonts w:ascii="Times New Roman" w:hAnsi="Times New Roman" w:cs="Times New Roman"/>
          <w:sz w:val="20"/>
          <w:szCs w:val="20"/>
          <w:lang w:eastAsia="zh-CN"/>
        </w:rPr>
        <w:t>MoCA</w:t>
      </w:r>
      <w:r w:rsidR="009511DD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9511DD" w:rsidRPr="008E6AFE">
        <w:rPr>
          <w:rFonts w:ascii="Times New Roman" w:hAnsi="Times New Roman" w:cs="Times New Roman"/>
          <w:sz w:val="20"/>
          <w:szCs w:val="20"/>
          <w:lang w:eastAsia="zh-CN"/>
        </w:rPr>
        <w:t>scores</w:t>
      </w:r>
      <w:r w:rsidR="009511DD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9511DD" w:rsidRPr="008E6AFE">
        <w:rPr>
          <w:rFonts w:ascii="Times New Roman" w:hAnsi="Times New Roman" w:cs="Times New Roman"/>
          <w:sz w:val="20"/>
          <w:szCs w:val="20"/>
          <w:lang w:eastAsia="zh-CN"/>
        </w:rPr>
        <w:t>were z transformed</w:t>
      </w:r>
      <w:r w:rsidR="009511DD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Liner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mixed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model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djusted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243421">
        <w:rPr>
          <w:rFonts w:ascii="Times New Roman" w:hAnsi="Times New Roman" w:cs="Times New Roman"/>
          <w:sz w:val="20"/>
          <w:szCs w:val="20"/>
          <w:lang w:eastAsia="zh-CN"/>
        </w:rPr>
        <w:t>age, sex,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91035C">
        <w:rPr>
          <w:rFonts w:ascii="Times New Roman" w:hAnsi="Times New Roman" w:cs="Times New Roman"/>
          <w:sz w:val="20"/>
          <w:szCs w:val="20"/>
        </w:rPr>
        <w:t xml:space="preserve">APOE </w:t>
      </w:r>
      <w:r w:rsidRPr="00243421">
        <w:rPr>
          <w:rFonts w:ascii="Times New Roman" w:hAnsi="Times New Roman" w:cs="Times New Roman"/>
          <w:i/>
          <w:iCs/>
          <w:sz w:val="20"/>
          <w:szCs w:val="20"/>
        </w:rPr>
        <w:t>ε</w:t>
      </w:r>
      <w:r w:rsidRPr="0091035C">
        <w:rPr>
          <w:rFonts w:ascii="Times New Roman" w:hAnsi="Times New Roman" w:cs="Times New Roman"/>
          <w:sz w:val="20"/>
          <w:szCs w:val="20"/>
        </w:rPr>
        <w:t>4 carrier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91035C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243421">
        <w:rPr>
          <w:rFonts w:ascii="Times New Roman" w:hAnsi="Times New Roman" w:cs="Times New Roman"/>
          <w:sz w:val="20"/>
          <w:szCs w:val="20"/>
          <w:lang w:eastAsia="zh-CN"/>
        </w:rPr>
        <w:t xml:space="preserve">baseline </w:t>
      </w:r>
      <w:r>
        <w:rPr>
          <w:rFonts w:ascii="Times New Roman" w:hAnsi="Times New Roman" w:cs="Times New Roman"/>
          <w:sz w:val="20"/>
          <w:szCs w:val="20"/>
          <w:lang w:eastAsia="zh-CN"/>
        </w:rPr>
        <w:t>cognitive score</w:t>
      </w:r>
      <w:r w:rsidRPr="00243421">
        <w:rPr>
          <w:rFonts w:ascii="Times New Roman" w:hAnsi="Times New Roman" w:cs="Times New Roman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and interaction of all predictors with time.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</w:p>
    <w:p w:rsidR="00F259C7" w:rsidRDefault="00F259C7" w:rsidP="00F259C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E6AFE">
        <w:rPr>
          <w:rFonts w:ascii="Times New Roman" w:hAnsi="Times New Roman" w:cs="Times New Roman"/>
          <w:sz w:val="20"/>
          <w:szCs w:val="20"/>
        </w:rPr>
        <w:t>Abbreviations: Aβ, amyloid beta;</w:t>
      </w:r>
      <w:r w:rsidRPr="008E6AFE"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AD, Alzheimer’s disease; </w:t>
      </w:r>
      <w:r>
        <w:rPr>
          <w:rFonts w:ascii="Times New Roman" w:hAnsi="Times New Roman" w:cs="Times New Roman"/>
          <w:sz w:val="20"/>
          <w:szCs w:val="20"/>
        </w:rPr>
        <w:t xml:space="preserve">GFAP, </w:t>
      </w:r>
      <w:r w:rsidRPr="008E6AFE">
        <w:rPr>
          <w:rFonts w:ascii="Times New Roman" w:hAnsi="Times New Roman" w:cs="Times New Roman"/>
          <w:sz w:val="20"/>
          <w:szCs w:val="20"/>
        </w:rPr>
        <w:t>glial fibrillary acidic prote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E6AFE">
        <w:rPr>
          <w:rFonts w:ascii="Times New Roman" w:hAnsi="Times New Roman" w:cs="Times New Roman"/>
          <w:sz w:val="20"/>
          <w:szCs w:val="20"/>
        </w:rPr>
        <w:t xml:space="preserve"> MMSE, Mini-Mental State Examination; MoCA, Montreal Cognitive Assessment; NfL, neurofilament light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8E6AFE">
        <w:rPr>
          <w:rFonts w:ascii="Times New Roman" w:hAnsi="Times New Roman" w:cs="Times New Roman"/>
          <w:sz w:val="20"/>
          <w:szCs w:val="20"/>
        </w:rPr>
        <w:t>-tau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>phosphorylated tau; WMH, whi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>matter hyperintensities.</w:t>
      </w:r>
    </w:p>
    <w:p w:rsidR="005F53BD" w:rsidRDefault="005F53BD" w:rsidP="0091035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5F53BD" w:rsidRDefault="005F53BD" w:rsidP="0091035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5F53BD" w:rsidRDefault="005F53BD" w:rsidP="0091035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5F53BD" w:rsidRDefault="005F53BD" w:rsidP="0091035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5F53BD" w:rsidRDefault="005F53BD" w:rsidP="0091035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A5EC8" w:rsidRPr="00F259C7" w:rsidRDefault="000A5EC8" w:rsidP="000A5EC8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both"/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</w:pPr>
      <w:r w:rsidRPr="00F259C7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lastRenderedPageBreak/>
        <w:t>TABLE S1</w:t>
      </w:r>
      <w:r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2</w:t>
      </w:r>
      <w:r w:rsidRPr="00F259C7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 xml:space="preserve"> 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Longitudinal associations of baseline plasma biomarker-time interaction with </w:t>
      </w:r>
      <w:r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cognition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in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Pr="00F259C7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subgroups</w:t>
      </w:r>
      <w:r w:rsidRPr="00F259C7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>.</w:t>
      </w:r>
    </w:p>
    <w:tbl>
      <w:tblPr>
        <w:tblStyle w:val="af0"/>
        <w:tblW w:w="10731" w:type="dxa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8"/>
        <w:gridCol w:w="2135"/>
        <w:gridCol w:w="2136"/>
        <w:gridCol w:w="2136"/>
        <w:gridCol w:w="2136"/>
      </w:tblGrid>
      <w:tr w:rsidR="000A5EC8" w:rsidRPr="00166123" w:rsidTr="003B516A">
        <w:trPr>
          <w:jc w:val="center"/>
        </w:trPr>
        <w:tc>
          <w:tcPr>
            <w:tcW w:w="2188" w:type="dxa"/>
            <w:tcBorders>
              <w:top w:val="single" w:sz="2" w:space="0" w:color="auto"/>
              <w:bottom w:val="nil"/>
            </w:tcBorders>
          </w:tcPr>
          <w:p w:rsidR="000A5EC8" w:rsidRPr="00906DCD" w:rsidRDefault="000A5EC8" w:rsidP="003B51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2" w:space="0" w:color="auto"/>
              <w:bottom w:val="single" w:sz="2" w:space="0" w:color="auto"/>
            </w:tcBorders>
          </w:tcPr>
          <w:p w:rsidR="000A5EC8" w:rsidRPr="00166123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123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time</w:t>
            </w:r>
          </w:p>
        </w:tc>
        <w:tc>
          <w:tcPr>
            <w:tcW w:w="2136" w:type="dxa"/>
            <w:tcBorders>
              <w:top w:val="single" w:sz="2" w:space="0" w:color="auto"/>
              <w:bottom w:val="single" w:sz="2" w:space="0" w:color="auto"/>
            </w:tcBorders>
          </w:tcPr>
          <w:p w:rsidR="000A5EC8" w:rsidRPr="00166123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123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time</w:t>
            </w:r>
          </w:p>
        </w:tc>
        <w:tc>
          <w:tcPr>
            <w:tcW w:w="2136" w:type="dxa"/>
            <w:tcBorders>
              <w:top w:val="single" w:sz="2" w:space="0" w:color="auto"/>
              <w:bottom w:val="single" w:sz="2" w:space="0" w:color="auto"/>
            </w:tcBorders>
          </w:tcPr>
          <w:p w:rsidR="000A5EC8" w:rsidRPr="00166123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123">
              <w:rPr>
                <w:rFonts w:ascii="Times New Roman" w:hAnsi="Times New Roman" w:cs="Times New Roman"/>
                <w:sz w:val="20"/>
                <w:szCs w:val="20"/>
              </w:rPr>
              <w:t>p-tau2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time</w:t>
            </w:r>
          </w:p>
        </w:tc>
        <w:tc>
          <w:tcPr>
            <w:tcW w:w="2136" w:type="dxa"/>
            <w:tcBorders>
              <w:top w:val="single" w:sz="2" w:space="0" w:color="auto"/>
              <w:bottom w:val="single" w:sz="2" w:space="0" w:color="auto"/>
            </w:tcBorders>
          </w:tcPr>
          <w:p w:rsidR="000A5EC8" w:rsidRPr="00166123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123">
              <w:rPr>
                <w:rFonts w:ascii="Times New Roman" w:hAnsi="Times New Roman" w:cs="Times New Roman"/>
                <w:sz w:val="20"/>
                <w:szCs w:val="20"/>
              </w:rPr>
              <w:t>Aβ42/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time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tcBorders>
              <w:top w:val="nil"/>
              <w:bottom w:val="single" w:sz="2" w:space="0" w:color="auto"/>
            </w:tcBorders>
          </w:tcPr>
          <w:p w:rsidR="000A5EC8" w:rsidRPr="00166123" w:rsidRDefault="000A5EC8" w:rsidP="003B51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2" w:space="0" w:color="auto"/>
              <w:bottom w:val="single" w:sz="2" w:space="0" w:color="auto"/>
            </w:tcBorders>
          </w:tcPr>
          <w:p w:rsidR="000A5EC8" w:rsidRPr="00166123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36" w:type="dxa"/>
            <w:tcBorders>
              <w:top w:val="single" w:sz="2" w:space="0" w:color="auto"/>
              <w:bottom w:val="single" w:sz="2" w:space="0" w:color="auto"/>
            </w:tcBorders>
          </w:tcPr>
          <w:p w:rsidR="000A5EC8" w:rsidRPr="00166123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36" w:type="dxa"/>
            <w:tcBorders>
              <w:top w:val="single" w:sz="2" w:space="0" w:color="auto"/>
              <w:bottom w:val="single" w:sz="2" w:space="0" w:color="auto"/>
            </w:tcBorders>
          </w:tcPr>
          <w:p w:rsidR="000A5EC8" w:rsidRPr="00166123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36" w:type="dxa"/>
            <w:tcBorders>
              <w:top w:val="single" w:sz="2" w:space="0" w:color="auto"/>
              <w:bottom w:val="single" w:sz="2" w:space="0" w:color="auto"/>
            </w:tcBorders>
          </w:tcPr>
          <w:p w:rsidR="000A5EC8" w:rsidRPr="00166123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AF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  <w:r w:rsidRPr="001D3A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tcBorders>
              <w:top w:val="single" w:sz="2" w:space="0" w:color="auto"/>
            </w:tcBorders>
          </w:tcPr>
          <w:p w:rsidR="000A5EC8" w:rsidRPr="00C85A2A" w:rsidRDefault="000A5EC8" w:rsidP="003B5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SE</w:t>
            </w:r>
          </w:p>
        </w:tc>
        <w:tc>
          <w:tcPr>
            <w:tcW w:w="2135" w:type="dxa"/>
            <w:tcBorders>
              <w:top w:val="single" w:sz="2" w:space="0" w:color="auto"/>
            </w:tcBorders>
          </w:tcPr>
          <w:p w:rsidR="000A5EC8" w:rsidRPr="005747D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single" w:sz="2" w:space="0" w:color="auto"/>
            </w:tcBorders>
          </w:tcPr>
          <w:p w:rsidR="000A5EC8" w:rsidRPr="00166123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single" w:sz="2" w:space="0" w:color="auto"/>
            </w:tcBorders>
          </w:tcPr>
          <w:p w:rsidR="000A5EC8" w:rsidRPr="00166123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single" w:sz="2" w:space="0" w:color="auto"/>
            </w:tcBorders>
          </w:tcPr>
          <w:p w:rsidR="000A5EC8" w:rsidRPr="00166123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35" w:type="dxa"/>
          </w:tcPr>
          <w:p w:rsidR="000A5EC8" w:rsidRPr="005747D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46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6) 0.592</w:t>
            </w:r>
          </w:p>
        </w:tc>
        <w:tc>
          <w:tcPr>
            <w:tcW w:w="2136" w:type="dxa"/>
          </w:tcPr>
          <w:p w:rsidR="000A5EC8" w:rsidRPr="005964E6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6 (0.110) 0.491</w:t>
            </w:r>
          </w:p>
        </w:tc>
        <w:tc>
          <w:tcPr>
            <w:tcW w:w="2136" w:type="dxa"/>
          </w:tcPr>
          <w:p w:rsidR="000A5EC8" w:rsidRPr="009A30D0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5) 0.314</w:t>
            </w:r>
          </w:p>
        </w:tc>
        <w:tc>
          <w:tcPr>
            <w:tcW w:w="2136" w:type="dxa"/>
          </w:tcPr>
          <w:p w:rsidR="000A5EC8" w:rsidRPr="009A30D0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4) 0.770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35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63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5) 0.326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F3407">
              <w:rPr>
                <w:rFonts w:ascii="Times New Roman" w:hAnsi="Times New Roman" w:cs="Times New Roman"/>
                <w:sz w:val="20"/>
                <w:szCs w:val="20"/>
              </w:rPr>
              <w:t>.052 (0.211) 0.805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sz w:val="20"/>
                <w:szCs w:val="20"/>
              </w:rPr>
              <w:t>0.183 (0.248) 0.463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0 (0.643) 0.733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35" w:type="dxa"/>
            <w:shd w:val="clear" w:color="auto" w:fill="auto"/>
          </w:tcPr>
          <w:p w:rsidR="000A5EC8" w:rsidRPr="00CA6BAB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1 (0.143) 0.622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F3407">
              <w:rPr>
                <w:rFonts w:ascii="Times New Roman" w:hAnsi="Times New Roman" w:cs="Times New Roman"/>
                <w:sz w:val="20"/>
                <w:szCs w:val="20"/>
              </w:rPr>
              <w:t>.139 (0.154) 0.367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8 (0.089) 0.001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F3407">
              <w:rPr>
                <w:rFonts w:ascii="Times New Roman" w:hAnsi="Times New Roman" w:cs="Times New Roman"/>
                <w:sz w:val="20"/>
                <w:szCs w:val="20"/>
              </w:rPr>
              <w:t>.803 (0.493) 0.105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35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9 (0.330) 0.567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F3407">
              <w:rPr>
                <w:rFonts w:ascii="Times New Roman" w:hAnsi="Times New Roman" w:cs="Times New Roman"/>
                <w:sz w:val="20"/>
                <w:szCs w:val="20"/>
              </w:rPr>
              <w:t>.007 (0.383) 0.986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sz w:val="20"/>
                <w:szCs w:val="20"/>
              </w:rPr>
              <w:t>0.215 (0.179) 0.234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33 (1.160) 0.474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CA</w:t>
            </w:r>
          </w:p>
        </w:tc>
        <w:tc>
          <w:tcPr>
            <w:tcW w:w="2135" w:type="dxa"/>
            <w:shd w:val="clear" w:color="auto" w:fill="auto"/>
          </w:tcPr>
          <w:p w:rsidR="000A5EC8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  <w:shd w:val="clear" w:color="auto" w:fill="auto"/>
          </w:tcPr>
          <w:p w:rsidR="000A5EC8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35" w:type="dxa"/>
            <w:shd w:val="clear" w:color="auto" w:fill="auto"/>
          </w:tcPr>
          <w:p w:rsidR="000A5EC8" w:rsidRPr="005747D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7 (0.128) 0.221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1 (0.164) 0.298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6 (0.130) 0.176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83 (0.488) 0.323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35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3 (0.285) 0.853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94 (0.340) 0.249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8 (0.394) 0.408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16 (1.088) 0.119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35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sz w:val="20"/>
                <w:szCs w:val="20"/>
              </w:rPr>
              <w:t>0.135 (0.140) 0.338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0 (0.152) 0.513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2 (0.088) 0.001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3F3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82 (0.519) 0.039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35" w:type="dxa"/>
            <w:shd w:val="clear" w:color="auto" w:fill="auto"/>
          </w:tcPr>
          <w:p w:rsidR="000A5EC8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7 (0.411) 0.667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53 (0.544) 0.003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5 (0.222) 0.0002</w:t>
            </w:r>
          </w:p>
        </w:tc>
        <w:tc>
          <w:tcPr>
            <w:tcW w:w="2136" w:type="dxa"/>
            <w:shd w:val="clear" w:color="auto" w:fill="auto"/>
          </w:tcPr>
          <w:p w:rsidR="000A5EC8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9 (1.502) 0.126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cutive function</w:t>
            </w:r>
          </w:p>
        </w:tc>
        <w:tc>
          <w:tcPr>
            <w:tcW w:w="2135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35" w:type="dxa"/>
            <w:shd w:val="clear" w:color="auto" w:fill="auto"/>
          </w:tcPr>
          <w:p w:rsidR="000A5EC8" w:rsidRPr="005747D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3 (0.102) 0.602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2 (0.131) 0.312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F3407">
              <w:rPr>
                <w:rFonts w:ascii="Times New Roman" w:hAnsi="Times New Roman" w:cs="Times New Roman"/>
                <w:sz w:val="20"/>
                <w:szCs w:val="20"/>
              </w:rPr>
              <w:t>.052 (0.102) 0.610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7 (0.385) 0.396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35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4 (0.169) 0.030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38 (0.223) 0.054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7 (0.262) 0.577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1 (0.675) 0.657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35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3 (0.069) 0.182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4 (0.075) 0.129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2 (0.044) 0.001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F3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83 (0.236) 0.001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35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F3407">
              <w:rPr>
                <w:rFonts w:ascii="Times New Roman" w:hAnsi="Times New Roman" w:cs="Times New Roman"/>
                <w:sz w:val="20"/>
                <w:szCs w:val="20"/>
              </w:rPr>
              <w:t>.014 (0.131) 0.915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sz w:val="20"/>
                <w:szCs w:val="20"/>
              </w:rPr>
              <w:t>0.139 (0.152) 0.361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sz w:val="20"/>
                <w:szCs w:val="20"/>
              </w:rPr>
              <w:t>0.070 (0.071) 0.326</w:t>
            </w:r>
          </w:p>
        </w:tc>
        <w:tc>
          <w:tcPr>
            <w:tcW w:w="2136" w:type="dxa"/>
            <w:shd w:val="clear" w:color="auto" w:fill="auto"/>
          </w:tcPr>
          <w:p w:rsidR="000A5EC8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9 (0.459) 0.120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ory</w:t>
            </w:r>
          </w:p>
        </w:tc>
        <w:tc>
          <w:tcPr>
            <w:tcW w:w="2135" w:type="dxa"/>
            <w:shd w:val="clear" w:color="auto" w:fill="auto"/>
          </w:tcPr>
          <w:p w:rsidR="000A5EC8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shd w:val="clear" w:color="auto" w:fill="auto"/>
          </w:tcPr>
          <w:p w:rsidR="000A5EC8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  <w:shd w:val="clear" w:color="auto" w:fill="auto"/>
          </w:tcPr>
          <w:p w:rsidR="000A5EC8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35" w:type="dxa"/>
            <w:shd w:val="clear" w:color="auto" w:fill="auto"/>
          </w:tcPr>
          <w:p w:rsidR="000A5EC8" w:rsidRPr="005747D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8 (0.083) 0.919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3(0.105) 0.616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8 (0.082) 0.644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24 (0.308) 0.091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35" w:type="dxa"/>
            <w:shd w:val="clear" w:color="auto" w:fill="auto"/>
          </w:tcPr>
          <w:p w:rsidR="000A5EC8" w:rsidRPr="005747D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8 (0.149) 0.212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9 (0.193) 0.283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1 (0.224) 0.591</w:t>
            </w:r>
          </w:p>
        </w:tc>
        <w:tc>
          <w:tcPr>
            <w:tcW w:w="2136" w:type="dxa"/>
            <w:shd w:val="clear" w:color="auto" w:fill="auto"/>
          </w:tcPr>
          <w:p w:rsidR="000A5EC8" w:rsidRPr="005747D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74 (0.573) 0.320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35" w:type="dxa"/>
            <w:shd w:val="clear" w:color="auto" w:fill="auto"/>
          </w:tcPr>
          <w:p w:rsidR="000A5EC8" w:rsidRPr="00917B6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B6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17B6A">
              <w:rPr>
                <w:rFonts w:ascii="Times New Roman" w:hAnsi="Times New Roman" w:cs="Times New Roman"/>
                <w:sz w:val="20"/>
                <w:szCs w:val="20"/>
              </w:rPr>
              <w:t>.031 (0.067) 0.642</w:t>
            </w:r>
          </w:p>
        </w:tc>
        <w:tc>
          <w:tcPr>
            <w:tcW w:w="2136" w:type="dxa"/>
            <w:shd w:val="clear" w:color="auto" w:fill="auto"/>
          </w:tcPr>
          <w:p w:rsidR="000A5EC8" w:rsidRPr="00917B6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B6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17B6A">
              <w:rPr>
                <w:rFonts w:ascii="Times New Roman" w:hAnsi="Times New Roman" w:cs="Times New Roman"/>
                <w:sz w:val="20"/>
                <w:szCs w:val="20"/>
              </w:rPr>
              <w:t>.191 (0.071) 0.007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0 (0.042) 0.018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2 (0.230) 0.118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35" w:type="dxa"/>
            <w:shd w:val="clear" w:color="auto" w:fill="auto"/>
          </w:tcPr>
          <w:p w:rsidR="000A5EC8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5 (0.135) 0.737</w:t>
            </w:r>
          </w:p>
        </w:tc>
        <w:tc>
          <w:tcPr>
            <w:tcW w:w="2136" w:type="dxa"/>
            <w:shd w:val="clear" w:color="auto" w:fill="auto"/>
          </w:tcPr>
          <w:p w:rsidR="000A5EC8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9 (0.157) 0.956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9 (0.073) 0.010</w:t>
            </w:r>
          </w:p>
        </w:tc>
        <w:tc>
          <w:tcPr>
            <w:tcW w:w="2136" w:type="dxa"/>
            <w:shd w:val="clear" w:color="auto" w:fill="auto"/>
          </w:tcPr>
          <w:p w:rsidR="000A5EC8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6 (0.472) 0.086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2135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35" w:type="dxa"/>
            <w:shd w:val="clear" w:color="auto" w:fill="auto"/>
          </w:tcPr>
          <w:p w:rsidR="000A5EC8" w:rsidRPr="005747D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1 (0.097) 0.597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2 (0.124) 0.620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3 (0.096) 0.027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 (0.366) 0.780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35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9 (0.141) 0.731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7 (0.180) 0.328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sz w:val="20"/>
                <w:szCs w:val="20"/>
              </w:rPr>
              <w:t>0.333 (0.209) 0.115</w:t>
            </w:r>
          </w:p>
        </w:tc>
        <w:tc>
          <w:tcPr>
            <w:tcW w:w="2136" w:type="dxa"/>
            <w:shd w:val="clear" w:color="auto" w:fill="auto"/>
          </w:tcPr>
          <w:p w:rsidR="000A5EC8" w:rsidRPr="005747DA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92 (0.513) 0.023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35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4 (0.077) 0.061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7 (0.084) 0.357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6 (0.049) &lt;0.0001</w:t>
            </w:r>
          </w:p>
        </w:tc>
        <w:tc>
          <w:tcPr>
            <w:tcW w:w="2136" w:type="dxa"/>
            <w:shd w:val="clear" w:color="auto" w:fill="auto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3F3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9 (0.265) 0.0001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43421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35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7 (0.144) 0.249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3 (0.167) 0.619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9) 0.303</w:t>
            </w:r>
          </w:p>
        </w:tc>
        <w:tc>
          <w:tcPr>
            <w:tcW w:w="2136" w:type="dxa"/>
            <w:shd w:val="clear" w:color="auto" w:fill="auto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8 (0.511) 0.615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</w:tcPr>
          <w:p w:rsidR="000A5EC8" w:rsidRPr="00C85A2A" w:rsidRDefault="000A5EC8" w:rsidP="003B5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uo-spatial function</w:t>
            </w:r>
          </w:p>
        </w:tc>
        <w:tc>
          <w:tcPr>
            <w:tcW w:w="2135" w:type="dxa"/>
          </w:tcPr>
          <w:p w:rsidR="000A5EC8" w:rsidRPr="00952A39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</w:tcPr>
          <w:p w:rsidR="000A5EC8" w:rsidRPr="00952A39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</w:tcPr>
          <w:p w:rsidR="000A5EC8" w:rsidRPr="00952A39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</w:tcPr>
          <w:p w:rsidR="000A5EC8" w:rsidRPr="00952A39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−</w:t>
            </w:r>
          </w:p>
        </w:tc>
        <w:tc>
          <w:tcPr>
            <w:tcW w:w="2135" w:type="dxa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sz w:val="20"/>
                <w:szCs w:val="20"/>
              </w:rPr>
              <w:t>0.060 (0.112) 0.594</w:t>
            </w:r>
          </w:p>
        </w:tc>
        <w:tc>
          <w:tcPr>
            <w:tcW w:w="2136" w:type="dxa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5 (0.143) 0.752</w:t>
            </w:r>
          </w:p>
        </w:tc>
        <w:tc>
          <w:tcPr>
            <w:tcW w:w="2136" w:type="dxa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1 (0.112) 0.716</w:t>
            </w:r>
          </w:p>
        </w:tc>
        <w:tc>
          <w:tcPr>
            <w:tcW w:w="2136" w:type="dxa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5 (0.424) 0.973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−WMH+</w:t>
            </w:r>
          </w:p>
        </w:tc>
        <w:tc>
          <w:tcPr>
            <w:tcW w:w="2135" w:type="dxa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1 (0.265) 0.790</w:t>
            </w:r>
          </w:p>
        </w:tc>
        <w:tc>
          <w:tcPr>
            <w:tcW w:w="2136" w:type="dxa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6 (0.332) 0.598</w:t>
            </w:r>
          </w:p>
        </w:tc>
        <w:tc>
          <w:tcPr>
            <w:tcW w:w="2136" w:type="dxa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86 (0.389) 0.081</w:t>
            </w:r>
          </w:p>
        </w:tc>
        <w:tc>
          <w:tcPr>
            <w:tcW w:w="2136" w:type="dxa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8 (1.026) 0.802</w:t>
            </w:r>
          </w:p>
        </w:tc>
      </w:tr>
      <w:tr w:rsidR="000A5EC8" w:rsidRPr="00166123" w:rsidTr="003B516A">
        <w:trPr>
          <w:jc w:val="center"/>
        </w:trPr>
        <w:tc>
          <w:tcPr>
            <w:tcW w:w="2188" w:type="dxa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−</w:t>
            </w:r>
          </w:p>
        </w:tc>
        <w:tc>
          <w:tcPr>
            <w:tcW w:w="2135" w:type="dxa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5 (0.090) 0.042</w:t>
            </w:r>
          </w:p>
        </w:tc>
        <w:tc>
          <w:tcPr>
            <w:tcW w:w="2136" w:type="dxa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4 (0.098) 0.294</w:t>
            </w:r>
          </w:p>
        </w:tc>
        <w:tc>
          <w:tcPr>
            <w:tcW w:w="2136" w:type="dxa"/>
          </w:tcPr>
          <w:p w:rsidR="000A5EC8" w:rsidRPr="003F3407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40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F3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4 (0.058) 0.022</w:t>
            </w:r>
          </w:p>
        </w:tc>
        <w:tc>
          <w:tcPr>
            <w:tcW w:w="2136" w:type="dxa"/>
          </w:tcPr>
          <w:p w:rsidR="000A5EC8" w:rsidRPr="00243421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4 (0.324) 0.333</w:t>
            </w:r>
          </w:p>
        </w:tc>
      </w:tr>
      <w:tr w:rsidR="000A5EC8" w:rsidRPr="00952A39" w:rsidTr="003B516A">
        <w:trPr>
          <w:jc w:val="center"/>
        </w:trPr>
        <w:tc>
          <w:tcPr>
            <w:tcW w:w="2188" w:type="dxa"/>
          </w:tcPr>
          <w:p w:rsidR="000A5EC8" w:rsidRPr="00C85A2A" w:rsidRDefault="000A5EC8" w:rsidP="003B516A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A2A">
              <w:rPr>
                <w:rFonts w:ascii="Times New Roman" w:hAnsi="Times New Roman" w:cs="Times New Roman"/>
                <w:sz w:val="20"/>
                <w:szCs w:val="20"/>
              </w:rPr>
              <w:t>AD+WMH+</w:t>
            </w:r>
          </w:p>
        </w:tc>
        <w:tc>
          <w:tcPr>
            <w:tcW w:w="2135" w:type="dxa"/>
          </w:tcPr>
          <w:p w:rsidR="000A5EC8" w:rsidRPr="00952A39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0 (0.189) 0.657</w:t>
            </w:r>
          </w:p>
        </w:tc>
        <w:tc>
          <w:tcPr>
            <w:tcW w:w="2136" w:type="dxa"/>
          </w:tcPr>
          <w:p w:rsidR="000A5EC8" w:rsidRPr="00952A39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99 (0.218) 0.361</w:t>
            </w:r>
          </w:p>
        </w:tc>
        <w:tc>
          <w:tcPr>
            <w:tcW w:w="2136" w:type="dxa"/>
          </w:tcPr>
          <w:p w:rsidR="000A5EC8" w:rsidRPr="00952A39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9 (0.104) 0.854</w:t>
            </w:r>
          </w:p>
        </w:tc>
        <w:tc>
          <w:tcPr>
            <w:tcW w:w="2136" w:type="dxa"/>
          </w:tcPr>
          <w:p w:rsidR="000A5EC8" w:rsidRPr="00952A39" w:rsidRDefault="000A5EC8" w:rsidP="003B51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2 (0.663) 0.076</w:t>
            </w:r>
          </w:p>
        </w:tc>
      </w:tr>
    </w:tbl>
    <w:p w:rsidR="000A5EC8" w:rsidRDefault="000A5EC8" w:rsidP="000A5EC8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A85169">
        <w:rPr>
          <w:rFonts w:ascii="Times New Roman" w:hAnsi="Times New Roman" w:cs="Times New Roman"/>
          <w:i/>
          <w:iCs/>
          <w:sz w:val="20"/>
          <w:szCs w:val="20"/>
          <w:lang w:eastAsia="zh-CN"/>
        </w:rPr>
        <w:t>Note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: WMH volume was adjusted for total intracranial volume. </w:t>
      </w:r>
      <w:r w:rsidRPr="00BB5F2F"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>WMH volume, hippocampal volume,</w:t>
      </w:r>
      <w:r>
        <w:rPr>
          <w:rFonts w:ascii="Times New Roman" w:eastAsia="Helvetica" w:hAnsi="Times New Roman" w:cs="Times New Roman"/>
          <w:color w:val="000000" w:themeColor="text1"/>
          <w:sz w:val="20"/>
          <w:szCs w:val="20"/>
          <w:lang w:eastAsia="zh-CN"/>
        </w:rPr>
        <w:t xml:space="preserve"> </w:t>
      </w:r>
      <w:r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GFAP, NfL, p-tau217, and </w:t>
      </w:r>
      <w:r w:rsidRPr="00923380">
        <w:rPr>
          <w:rFonts w:ascii="Times New Roman" w:eastAsia="Helvetica" w:hAnsi="Times New Roman" w:cs="Times New Roman"/>
          <w:color w:val="000000"/>
          <w:sz w:val="20"/>
          <w:szCs w:val="20"/>
        </w:rPr>
        <w:t xml:space="preserve">Aβ42/40 </w:t>
      </w:r>
      <w:r w:rsidRPr="00923380">
        <w:rPr>
          <w:rFonts w:ascii="Times New Roman" w:eastAsia="Helvetica" w:hAnsi="Times New Roman" w:cs="Times New Roman" w:hint="eastAsia"/>
          <w:color w:val="000000"/>
          <w:sz w:val="20"/>
          <w:szCs w:val="20"/>
          <w:lang w:eastAsia="zh-CN"/>
        </w:rPr>
        <w:t>ratio</w:t>
      </w:r>
      <w:r>
        <w:rPr>
          <w:rFonts w:ascii="Times New Roman" w:eastAsia="Helvetica" w:hAnsi="Times New Roman" w:cs="Times New Roman"/>
          <w:color w:val="000000"/>
          <w:sz w:val="20"/>
          <w:szCs w:val="20"/>
          <w:lang w:eastAsia="zh-CN"/>
        </w:rPr>
        <w:t xml:space="preserve"> were all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log transformed;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MSE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and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MoCA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score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  <w:lang w:eastAsia="zh-CN"/>
        </w:rPr>
        <w:t>were z transformed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. Liner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mixed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models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djusted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243421">
        <w:rPr>
          <w:rFonts w:ascii="Times New Roman" w:hAnsi="Times New Roman" w:cs="Times New Roman"/>
          <w:sz w:val="20"/>
          <w:szCs w:val="20"/>
          <w:lang w:eastAsia="zh-CN"/>
        </w:rPr>
        <w:t>age, sex,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91035C">
        <w:rPr>
          <w:rFonts w:ascii="Times New Roman" w:hAnsi="Times New Roman" w:cs="Times New Roman"/>
          <w:sz w:val="20"/>
          <w:szCs w:val="20"/>
        </w:rPr>
        <w:t xml:space="preserve">APOE </w:t>
      </w:r>
      <w:r w:rsidRPr="00243421">
        <w:rPr>
          <w:rFonts w:ascii="Times New Roman" w:hAnsi="Times New Roman" w:cs="Times New Roman"/>
          <w:i/>
          <w:iCs/>
          <w:sz w:val="20"/>
          <w:szCs w:val="20"/>
        </w:rPr>
        <w:t>ε</w:t>
      </w:r>
      <w:r w:rsidRPr="0091035C">
        <w:rPr>
          <w:rFonts w:ascii="Times New Roman" w:hAnsi="Times New Roman" w:cs="Times New Roman"/>
          <w:sz w:val="20"/>
          <w:szCs w:val="20"/>
        </w:rPr>
        <w:t>4 carrier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91035C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243421">
        <w:rPr>
          <w:rFonts w:ascii="Times New Roman" w:hAnsi="Times New Roman" w:cs="Times New Roman"/>
          <w:sz w:val="20"/>
          <w:szCs w:val="20"/>
          <w:lang w:eastAsia="zh-CN"/>
        </w:rPr>
        <w:t xml:space="preserve">baseline </w:t>
      </w:r>
      <w:r>
        <w:rPr>
          <w:rFonts w:ascii="Times New Roman" w:hAnsi="Times New Roman" w:cs="Times New Roman"/>
          <w:sz w:val="20"/>
          <w:szCs w:val="20"/>
          <w:lang w:eastAsia="zh-CN"/>
        </w:rPr>
        <w:t>cognitive score</w:t>
      </w:r>
      <w:r w:rsidRPr="00243421">
        <w:rPr>
          <w:rFonts w:ascii="Times New Roman" w:hAnsi="Times New Roman" w:cs="Times New Roman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and interaction of all predictors with time.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>Abbreviations: Aβ, amyloid beta;</w:t>
      </w:r>
      <w:r w:rsidRPr="008E6AFE"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AD, Alzheimer’s disease; </w:t>
      </w:r>
      <w:r>
        <w:rPr>
          <w:rFonts w:ascii="Times New Roman" w:hAnsi="Times New Roman" w:cs="Times New Roman"/>
          <w:sz w:val="20"/>
          <w:szCs w:val="20"/>
        </w:rPr>
        <w:t xml:space="preserve">GFAP, </w:t>
      </w:r>
      <w:r w:rsidRPr="008E6AFE">
        <w:rPr>
          <w:rFonts w:ascii="Times New Roman" w:hAnsi="Times New Roman" w:cs="Times New Roman"/>
          <w:sz w:val="20"/>
          <w:szCs w:val="20"/>
        </w:rPr>
        <w:t>glial fibrillary acidic prote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E6AFE">
        <w:rPr>
          <w:rFonts w:ascii="Times New Roman" w:hAnsi="Times New Roman" w:cs="Times New Roman"/>
          <w:sz w:val="20"/>
          <w:szCs w:val="20"/>
        </w:rPr>
        <w:t xml:space="preserve"> MMSE, Mini-Mental State Examination; MoCA, Montreal Cognitive Assessment; NfL, neurofilament light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8E6AFE">
        <w:rPr>
          <w:rFonts w:ascii="Times New Roman" w:hAnsi="Times New Roman" w:cs="Times New Roman"/>
          <w:sz w:val="20"/>
          <w:szCs w:val="20"/>
        </w:rPr>
        <w:t>-tau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>phosphorylated tau; WMH, whi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>matter hyperintensities.</w:t>
      </w:r>
    </w:p>
    <w:p w:rsidR="000A5EC8" w:rsidRDefault="000A5EC8" w:rsidP="0091035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F939A0" w:rsidRPr="00A317FF" w:rsidRDefault="00F939A0" w:rsidP="00F939A0">
      <w:pPr>
        <w:spacing w:after="0"/>
        <w:rPr>
          <w:sz w:val="20"/>
          <w:szCs w:val="20"/>
        </w:rPr>
      </w:pPr>
      <w:r w:rsidRPr="00A317FF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A317FF" w:rsidRPr="00A317FF">
        <w:rPr>
          <w:rFonts w:ascii="Times New Roman" w:hAnsi="Times New Roman" w:cs="Times New Roman"/>
          <w:b/>
          <w:bCs/>
          <w:sz w:val="20"/>
          <w:szCs w:val="20"/>
          <w:lang w:val="en-GB"/>
        </w:rPr>
        <w:t>13</w:t>
      </w:r>
      <w:r w:rsidRPr="00A317FF">
        <w:rPr>
          <w:rFonts w:ascii="Times New Roman" w:hAnsi="Times New Roman" w:cs="Times New Roman"/>
          <w:sz w:val="20"/>
          <w:szCs w:val="20"/>
          <w:lang w:val="en-GB"/>
        </w:rPr>
        <w:t xml:space="preserve"> Discriminative performance of </w:t>
      </w:r>
      <w:r w:rsidRPr="00A317FF">
        <w:rPr>
          <w:rFonts w:ascii="Times New Roman" w:hAnsi="Times New Roman" w:cs="Times New Roman"/>
          <w:sz w:val="20"/>
          <w:szCs w:val="20"/>
          <w:lang w:val="en-GB" w:eastAsia="zh-CN"/>
        </w:rPr>
        <w:t xml:space="preserve">baseline </w:t>
      </w:r>
      <w:r w:rsidRPr="00A317FF">
        <w:rPr>
          <w:rFonts w:ascii="Times New Roman" w:hAnsi="Times New Roman" w:cs="Times New Roman"/>
          <w:sz w:val="20"/>
          <w:szCs w:val="20"/>
          <w:lang w:val="en-GB"/>
        </w:rPr>
        <w:t>plasma biomarkers.</w:t>
      </w:r>
    </w:p>
    <w:tbl>
      <w:tblPr>
        <w:tblStyle w:val="af0"/>
        <w:tblW w:w="10206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492"/>
        <w:gridCol w:w="694"/>
        <w:gridCol w:w="1600"/>
        <w:gridCol w:w="1111"/>
        <w:gridCol w:w="1111"/>
        <w:gridCol w:w="1033"/>
        <w:gridCol w:w="694"/>
        <w:gridCol w:w="694"/>
        <w:gridCol w:w="1777"/>
      </w:tblGrid>
      <w:tr w:rsidR="00F939A0" w:rsidRPr="00C07BB7" w:rsidTr="0024251C">
        <w:trPr>
          <w:jc w:val="center"/>
        </w:trPr>
        <w:tc>
          <w:tcPr>
            <w:tcW w:w="1701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985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 95% CI</w:t>
            </w:r>
          </w:p>
        </w:tc>
        <w:tc>
          <w:tcPr>
            <w:tcW w:w="1113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113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035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2155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mal cut point</w:t>
            </w:r>
          </w:p>
        </w:tc>
      </w:tr>
      <w:tr w:rsidR="00F939A0" w:rsidRPr="00C07BB7" w:rsidTr="0024251C">
        <w:trPr>
          <w:jc w:val="center"/>
        </w:trPr>
        <w:tc>
          <w:tcPr>
            <w:tcW w:w="2155" w:type="dxa"/>
            <w:gridSpan w:val="9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C07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−</w:t>
            </w:r>
            <w:r w:rsidRPr="00C07BB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WMH</w:t>
            </w:r>
            <w:r w:rsidRPr="00C07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− </w:t>
            </w:r>
            <w:r w:rsidRPr="00C07BB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vs 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C07BB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+WMH+</w:t>
            </w:r>
          </w:p>
        </w:tc>
      </w:tr>
      <w:tr w:rsidR="00F939A0" w:rsidRPr="00C07BB7" w:rsidTr="0024251C">
        <w:trPr>
          <w:jc w:val="center"/>
        </w:trPr>
        <w:tc>
          <w:tcPr>
            <w:tcW w:w="1701" w:type="dxa"/>
            <w:shd w:val="clear" w:color="auto" w:fill="auto"/>
          </w:tcPr>
          <w:p w:rsidR="00F939A0" w:rsidRPr="00011874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118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985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-0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13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3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35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55" w:type="dxa"/>
            <w:shd w:val="clear" w:color="auto" w:fill="auto"/>
          </w:tcPr>
          <w:p w:rsidR="00F939A0" w:rsidRPr="002C5F12" w:rsidRDefault="00F939A0" w:rsidP="002425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5F1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53.7</w:t>
            </w:r>
          </w:p>
        </w:tc>
      </w:tr>
      <w:tr w:rsidR="00F939A0" w:rsidRPr="00C07BB7" w:rsidTr="0024251C">
        <w:trPr>
          <w:jc w:val="center"/>
        </w:trPr>
        <w:tc>
          <w:tcPr>
            <w:tcW w:w="1701" w:type="dxa"/>
            <w:shd w:val="clear" w:color="auto" w:fill="auto"/>
          </w:tcPr>
          <w:p w:rsidR="00F939A0" w:rsidRPr="00011874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118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fL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985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</w:t>
            </w: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113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113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035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2155" w:type="dxa"/>
            <w:shd w:val="clear" w:color="auto" w:fill="auto"/>
          </w:tcPr>
          <w:p w:rsidR="00F939A0" w:rsidRPr="002C5F12" w:rsidRDefault="00F939A0" w:rsidP="002425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5F12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  <w:r w:rsidRPr="002C5F1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F939A0" w:rsidRPr="00C07BB7" w:rsidTr="0024251C">
        <w:trPr>
          <w:jc w:val="center"/>
        </w:trPr>
        <w:tc>
          <w:tcPr>
            <w:tcW w:w="1701" w:type="dxa"/>
            <w:shd w:val="clear" w:color="auto" w:fill="auto"/>
          </w:tcPr>
          <w:p w:rsidR="00F939A0" w:rsidRPr="00011874" w:rsidRDefault="00F939A0" w:rsidP="0024251C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1187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  <w:r w:rsidRPr="0001187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-tau217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985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13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3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035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2155" w:type="dxa"/>
            <w:shd w:val="clear" w:color="auto" w:fill="auto"/>
          </w:tcPr>
          <w:p w:rsidR="00F939A0" w:rsidRPr="002C5F12" w:rsidRDefault="00F939A0" w:rsidP="002425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5F1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199</w:t>
            </w:r>
          </w:p>
        </w:tc>
      </w:tr>
      <w:tr w:rsidR="00F939A0" w:rsidRPr="00C07BB7" w:rsidTr="0024251C">
        <w:trPr>
          <w:jc w:val="center"/>
        </w:trPr>
        <w:tc>
          <w:tcPr>
            <w:tcW w:w="1701" w:type="dxa"/>
            <w:shd w:val="clear" w:color="auto" w:fill="auto"/>
          </w:tcPr>
          <w:p w:rsidR="00F939A0" w:rsidRPr="00011874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1187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Aβ42/40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85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13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13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035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707" w:type="dxa"/>
            <w:shd w:val="clear" w:color="auto" w:fill="auto"/>
          </w:tcPr>
          <w:p w:rsidR="00F939A0" w:rsidRPr="00C07BB7" w:rsidRDefault="00F939A0" w:rsidP="0024251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07B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2155" w:type="dxa"/>
            <w:shd w:val="clear" w:color="auto" w:fill="auto"/>
          </w:tcPr>
          <w:p w:rsidR="00F939A0" w:rsidRPr="002C5F12" w:rsidRDefault="00F939A0" w:rsidP="002425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5F1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89</w:t>
            </w:r>
          </w:p>
        </w:tc>
      </w:tr>
    </w:tbl>
    <w:p w:rsidR="00F939A0" w:rsidRDefault="00F939A0" w:rsidP="00F939A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51DFE">
        <w:rPr>
          <w:rFonts w:ascii="Times New Roman" w:hAnsi="Times New Roman" w:cs="Times New Roman"/>
          <w:sz w:val="20"/>
          <w:szCs w:val="20"/>
        </w:rPr>
        <w:t>AUC, specificity, sensitivity, accuracy, NPV, and PPV of plasma biomarkers (Youden’s index-optimized cutoffs) for distinguishing AD+WMH+ from AD-WMH-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F939A0" w:rsidRDefault="00F939A0" w:rsidP="00F939A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E6AFE">
        <w:rPr>
          <w:rFonts w:ascii="Times New Roman" w:hAnsi="Times New Roman" w:cs="Times New Roman"/>
          <w:sz w:val="20"/>
          <w:szCs w:val="20"/>
        </w:rPr>
        <w:t>Abbreviations: Aβ, amyloid beta;</w:t>
      </w:r>
      <w: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AD, Alzheimer’s disease; </w:t>
      </w:r>
      <w:r>
        <w:rPr>
          <w:rFonts w:ascii="Times New Roman" w:hAnsi="Times New Roman" w:cs="Times New Roman"/>
          <w:sz w:val="20"/>
          <w:szCs w:val="20"/>
        </w:rPr>
        <w:t>AUC:</w:t>
      </w:r>
      <w:r w:rsidRPr="008600A4"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8600A4">
        <w:rPr>
          <w:rFonts w:ascii="Times New Roman" w:hAnsi="Times New Roman" w:cs="Times New Roman"/>
          <w:sz w:val="20"/>
          <w:szCs w:val="20"/>
        </w:rPr>
        <w:t>rea under the curv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600A4"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CSF, cerebrospinal fluid; </w:t>
      </w:r>
      <w:r>
        <w:rPr>
          <w:rFonts w:ascii="Times New Roman" w:hAnsi="Times New Roman" w:cs="Times New Roman"/>
          <w:sz w:val="20"/>
          <w:szCs w:val="20"/>
        </w:rPr>
        <w:t xml:space="preserve">GFAP, </w:t>
      </w:r>
      <w:r w:rsidRPr="008E6AFE">
        <w:rPr>
          <w:rFonts w:ascii="Times New Roman" w:hAnsi="Times New Roman" w:cs="Times New Roman"/>
          <w:sz w:val="20"/>
          <w:szCs w:val="20"/>
        </w:rPr>
        <w:t>glial fibrillary acidic prote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E6AFE">
        <w:rPr>
          <w:rFonts w:ascii="Times New Roman" w:hAnsi="Times New Roman" w:cs="Times New Roman"/>
          <w:sz w:val="20"/>
          <w:szCs w:val="20"/>
        </w:rPr>
        <w:t xml:space="preserve"> NfL, neurofilament light;</w:t>
      </w:r>
      <w:r>
        <w:rPr>
          <w:rFonts w:ascii="Times New Roman" w:hAnsi="Times New Roman" w:cs="Times New Roman"/>
          <w:sz w:val="20"/>
          <w:szCs w:val="20"/>
        </w:rPr>
        <w:t xml:space="preserve"> NPV</w:t>
      </w:r>
      <w:r>
        <w:rPr>
          <w:rFonts w:ascii="Times New Roman" w:hAnsi="Times New Roman" w:cs="Times New Roman"/>
          <w:sz w:val="20"/>
          <w:szCs w:val="20"/>
          <w:lang w:eastAsia="zh-CN"/>
        </w:rPr>
        <w:t>,</w:t>
      </w:r>
      <w:r w:rsidRPr="008600A4">
        <w:t xml:space="preserve">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8600A4">
        <w:rPr>
          <w:rFonts w:ascii="Times New Roman" w:hAnsi="Times New Roman" w:cs="Times New Roman"/>
          <w:sz w:val="20"/>
          <w:szCs w:val="20"/>
        </w:rPr>
        <w:t xml:space="preserve">egativ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8600A4">
        <w:rPr>
          <w:rFonts w:ascii="Times New Roman" w:hAnsi="Times New Roman" w:cs="Times New Roman"/>
          <w:sz w:val="20"/>
          <w:szCs w:val="20"/>
        </w:rPr>
        <w:t xml:space="preserve">redictiv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8600A4">
        <w:rPr>
          <w:rFonts w:ascii="Times New Roman" w:hAnsi="Times New Roman" w:cs="Times New Roman"/>
          <w:sz w:val="20"/>
          <w:szCs w:val="20"/>
        </w:rPr>
        <w:t>alu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E6AF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PV, p</w:t>
      </w:r>
      <w:r w:rsidRPr="008600A4">
        <w:rPr>
          <w:rFonts w:ascii="Times New Roman" w:hAnsi="Times New Roman" w:cs="Times New Roman"/>
          <w:sz w:val="20"/>
          <w:szCs w:val="20"/>
        </w:rPr>
        <w:t xml:space="preserve">ositiv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8600A4">
        <w:rPr>
          <w:rFonts w:ascii="Times New Roman" w:hAnsi="Times New Roman" w:cs="Times New Roman"/>
          <w:sz w:val="20"/>
          <w:szCs w:val="20"/>
        </w:rPr>
        <w:t xml:space="preserve">redictiv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8600A4">
        <w:rPr>
          <w:rFonts w:ascii="Times New Roman" w:hAnsi="Times New Roman" w:cs="Times New Roman"/>
          <w:sz w:val="20"/>
          <w:szCs w:val="20"/>
        </w:rPr>
        <w:t>alu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600A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8E6AFE">
        <w:rPr>
          <w:rFonts w:ascii="Times New Roman" w:hAnsi="Times New Roman" w:cs="Times New Roman"/>
          <w:sz w:val="20"/>
          <w:szCs w:val="20"/>
        </w:rPr>
        <w:t>-tau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>phosphorylated tau; WMH, whi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>matter hyperintensities.</w:t>
      </w: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506199" w:rsidRDefault="00506199" w:rsidP="00F939A0">
      <w:pPr>
        <w:rPr>
          <w:sz w:val="15"/>
          <w:szCs w:val="15"/>
        </w:rPr>
      </w:pPr>
    </w:p>
    <w:p w:rsidR="00506199" w:rsidRDefault="00506199" w:rsidP="00F939A0">
      <w:pPr>
        <w:rPr>
          <w:sz w:val="15"/>
          <w:szCs w:val="15"/>
        </w:rPr>
      </w:pPr>
    </w:p>
    <w:p w:rsidR="00506199" w:rsidRDefault="00506199" w:rsidP="00F939A0">
      <w:pPr>
        <w:rPr>
          <w:sz w:val="15"/>
          <w:szCs w:val="15"/>
        </w:rPr>
      </w:pPr>
    </w:p>
    <w:p w:rsidR="00506199" w:rsidRDefault="00506199" w:rsidP="00F939A0">
      <w:pPr>
        <w:rPr>
          <w:sz w:val="15"/>
          <w:szCs w:val="15"/>
        </w:rPr>
      </w:pPr>
    </w:p>
    <w:p w:rsidR="00F939A0" w:rsidRDefault="00F939A0" w:rsidP="00F939A0">
      <w:pPr>
        <w:rPr>
          <w:sz w:val="15"/>
          <w:szCs w:val="15"/>
        </w:rPr>
      </w:pPr>
    </w:p>
    <w:p w:rsidR="00F939A0" w:rsidRPr="00F939A0" w:rsidRDefault="00F939A0" w:rsidP="0091035C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A6E94" w:rsidRPr="00A317FF" w:rsidRDefault="00FA6E94" w:rsidP="00FA6E94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both"/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</w:pPr>
      <w:r w:rsidRPr="00A317FF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lastRenderedPageBreak/>
        <w:t>TABLE S</w:t>
      </w:r>
      <w:r w:rsidR="00A317FF" w:rsidRPr="00A317FF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14</w:t>
      </w:r>
      <w:r w:rsidRPr="00A317FF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 xml:space="preserve"> </w:t>
      </w:r>
      <w:r w:rsidRPr="00A317FF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Hazard Ratios (95%CI) for CSVD in </w:t>
      </w:r>
      <w:r w:rsidRPr="00A317FF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normal</w:t>
      </w:r>
      <w:r w:rsidRPr="00A317FF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 xml:space="preserve"> </w:t>
      </w:r>
      <w:r w:rsidRPr="00A317FF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control.</w:t>
      </w:r>
    </w:p>
    <w:tbl>
      <w:tblPr>
        <w:tblStyle w:val="af0"/>
        <w:tblW w:w="10773" w:type="dxa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5"/>
        <w:gridCol w:w="1913"/>
        <w:gridCol w:w="1337"/>
        <w:gridCol w:w="1447"/>
        <w:gridCol w:w="212"/>
        <w:gridCol w:w="2449"/>
        <w:gridCol w:w="870"/>
      </w:tblGrid>
      <w:tr w:rsidR="009F35E4" w:rsidRPr="007C73CF" w:rsidTr="00285835">
        <w:trPr>
          <w:jc w:val="center"/>
        </w:trPr>
        <w:tc>
          <w:tcPr>
            <w:tcW w:w="2545" w:type="dxa"/>
            <w:tcBorders>
              <w:top w:val="single" w:sz="4" w:space="0" w:color="auto"/>
              <w:bottom w:val="nil"/>
            </w:tcBorders>
          </w:tcPr>
          <w:p w:rsidR="009F35E4" w:rsidRPr="007C73CF" w:rsidRDefault="009F35E4" w:rsidP="002425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35E4" w:rsidRPr="007C73CF" w:rsidRDefault="009F35E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1DB">
              <w:rPr>
                <w:rFonts w:ascii="Times New Roman" w:hAnsi="Times New Roman" w:cs="Times New Roman"/>
                <w:sz w:val="20"/>
                <w:szCs w:val="20"/>
              </w:rPr>
              <w:t>Continuous Variable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35E4" w:rsidRPr="007C73CF" w:rsidRDefault="009F35E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35E4" w:rsidRPr="007C73CF" w:rsidRDefault="009F35E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1DB">
              <w:rPr>
                <w:rFonts w:ascii="Times New Roman" w:hAnsi="Times New Roman" w:cs="Times New Roman"/>
                <w:sz w:val="20"/>
                <w:szCs w:val="20"/>
              </w:rPr>
              <w:t>Categorical Variable</w:t>
            </w:r>
            <w:r w:rsidR="00983384" w:rsidRPr="003C011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A6E94" w:rsidRPr="007C73CF" w:rsidTr="00DC6ECB">
        <w:trPr>
          <w:jc w:val="center"/>
        </w:trPr>
        <w:tc>
          <w:tcPr>
            <w:tcW w:w="2545" w:type="dxa"/>
            <w:tcBorders>
              <w:top w:val="nil"/>
              <w:bottom w:val="single" w:sz="2" w:space="0" w:color="auto"/>
            </w:tcBorders>
          </w:tcPr>
          <w:p w:rsidR="00FA6E94" w:rsidRPr="007C73CF" w:rsidRDefault="00FA6E94" w:rsidP="002425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2" w:space="0" w:color="auto"/>
            </w:tcBorders>
          </w:tcPr>
          <w:p w:rsidR="00FA6E94" w:rsidRPr="007C73CF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%CI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2" w:space="0" w:color="auto"/>
            </w:tcBorders>
          </w:tcPr>
          <w:p w:rsidR="00FA6E94" w:rsidRPr="007C73CF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2" w:space="0" w:color="auto"/>
            </w:tcBorders>
          </w:tcPr>
          <w:p w:rsidR="00FA6E94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1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:rsidR="00FA6E94" w:rsidRPr="007C73CF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%CI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2" w:space="0" w:color="auto"/>
            </w:tcBorders>
          </w:tcPr>
          <w:p w:rsidR="00FA6E94" w:rsidRPr="007C73CF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3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A6E94" w:rsidTr="00DC6ECB">
        <w:trPr>
          <w:jc w:val="center"/>
        </w:trPr>
        <w:tc>
          <w:tcPr>
            <w:tcW w:w="2545" w:type="dxa"/>
          </w:tcPr>
          <w:p w:rsidR="00FA6E94" w:rsidRPr="004911F7" w:rsidRDefault="00FA6E94" w:rsidP="0024251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ivari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13" w:type="dxa"/>
          </w:tcPr>
          <w:p w:rsidR="00FA6E94" w:rsidRPr="003C6DBF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:rsidR="00FA6E94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7" w:type="dxa"/>
          </w:tcPr>
          <w:p w:rsidR="00FA6E94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61" w:type="dxa"/>
            <w:gridSpan w:val="2"/>
          </w:tcPr>
          <w:p w:rsidR="00FA6E94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0" w:type="dxa"/>
          </w:tcPr>
          <w:p w:rsidR="00FA6E94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A6E94" w:rsidRPr="00A43D18" w:rsidTr="00DC6ECB">
        <w:trPr>
          <w:jc w:val="center"/>
        </w:trPr>
        <w:tc>
          <w:tcPr>
            <w:tcW w:w="2545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F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per unit</w:t>
            </w:r>
          </w:p>
        </w:tc>
        <w:tc>
          <w:tcPr>
            <w:tcW w:w="1913" w:type="dxa"/>
          </w:tcPr>
          <w:p w:rsidR="00FA6E94" w:rsidRPr="00B97F76" w:rsidRDefault="00B97F76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7</w:t>
            </w:r>
            <w:r w:rsidR="00FA6E94"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A6E94" w:rsidRPr="00B97F7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2</w:t>
            </w:r>
            <w:r w:rsidR="00FA6E94"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0</w:t>
            </w:r>
            <w:r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  <w:r w:rsidR="00FA6E94"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7" w:type="dxa"/>
          </w:tcPr>
          <w:p w:rsidR="00FA6E94" w:rsidRPr="00B97F76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F7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B97F76"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0</w:t>
            </w:r>
          </w:p>
        </w:tc>
        <w:tc>
          <w:tcPr>
            <w:tcW w:w="1447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FAP</w:t>
            </w:r>
            <w:r w:rsidR="00983384" w:rsidRPr="0088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†</w:t>
            </w:r>
          </w:p>
        </w:tc>
        <w:tc>
          <w:tcPr>
            <w:tcW w:w="2661" w:type="dxa"/>
            <w:gridSpan w:val="2"/>
          </w:tcPr>
          <w:p w:rsidR="00FA6E94" w:rsidRDefault="009F1616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5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6E9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574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A6E94" w:rsidRPr="0088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0" w:type="dxa"/>
          </w:tcPr>
          <w:p w:rsidR="00FA6E94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161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A6E94" w:rsidRPr="00A43D18" w:rsidTr="00DC6ECB">
        <w:trPr>
          <w:jc w:val="center"/>
        </w:trPr>
        <w:tc>
          <w:tcPr>
            <w:tcW w:w="2545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fL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per unit </w:t>
            </w:r>
          </w:p>
        </w:tc>
        <w:tc>
          <w:tcPr>
            <w:tcW w:w="1913" w:type="dxa"/>
          </w:tcPr>
          <w:p w:rsidR="00FA6E94" w:rsidRPr="00A43D18" w:rsidRDefault="00B97F76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7" w:type="dxa"/>
          </w:tcPr>
          <w:p w:rsidR="00FA6E94" w:rsidRPr="000A4232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2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7F7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0A42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7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fL</w:t>
            </w:r>
            <w:r w:rsidR="00983384" w:rsidRPr="0088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†</w:t>
            </w:r>
          </w:p>
        </w:tc>
        <w:tc>
          <w:tcPr>
            <w:tcW w:w="2661" w:type="dxa"/>
            <w:gridSpan w:val="2"/>
          </w:tcPr>
          <w:p w:rsidR="00FA6E94" w:rsidRPr="000A4232" w:rsidRDefault="005D1872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90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A6E94" w:rsidRPr="0088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0" w:type="dxa"/>
          </w:tcPr>
          <w:p w:rsidR="00FA6E94" w:rsidRPr="000A4232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D1872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</w:tr>
      <w:tr w:rsidR="00FA6E94" w:rsidRPr="00A43D18" w:rsidTr="00DC6ECB">
        <w:trPr>
          <w:jc w:val="center"/>
        </w:trPr>
        <w:tc>
          <w:tcPr>
            <w:tcW w:w="2545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50" w:firstLine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tau217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per 0.1 unit</w:t>
            </w:r>
          </w:p>
        </w:tc>
        <w:tc>
          <w:tcPr>
            <w:tcW w:w="1913" w:type="dxa"/>
          </w:tcPr>
          <w:p w:rsidR="00FA6E94" w:rsidRPr="00B97F76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F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97F76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97F76" w:rsidRPr="00B97F7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B97F7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7F76" w:rsidRPr="00B97F76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  <w:r w:rsidRPr="00B97F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97F76" w:rsidRPr="00B97F76">
              <w:rPr>
                <w:rFonts w:ascii="Times New Roman" w:hAnsi="Times New Roman" w:cs="Times New Roman"/>
                <w:sz w:val="20"/>
                <w:szCs w:val="20"/>
              </w:rPr>
              <w:t>6.057</w:t>
            </w:r>
            <w:r w:rsidRPr="00B97F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7" w:type="dxa"/>
          </w:tcPr>
          <w:p w:rsidR="00FA6E94" w:rsidRPr="00B97F76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F7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97F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7F76" w:rsidRPr="00B97F76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1447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tau217</w:t>
            </w:r>
          </w:p>
        </w:tc>
        <w:tc>
          <w:tcPr>
            <w:tcW w:w="2661" w:type="dxa"/>
            <w:gridSpan w:val="2"/>
          </w:tcPr>
          <w:p w:rsidR="00FA6E94" w:rsidRPr="005D1872" w:rsidRDefault="005D1872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72">
              <w:rPr>
                <w:rFonts w:ascii="Times New Roman" w:hAnsi="Times New Roman" w:cs="Times New Roman"/>
                <w:sz w:val="20"/>
                <w:szCs w:val="20"/>
              </w:rPr>
              <w:t>4.054</w:t>
            </w:r>
            <w:r w:rsidR="00FA6E94" w:rsidRPr="005D18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D1872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  <w:r w:rsidR="00FA6E94" w:rsidRPr="005D18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D1872">
              <w:rPr>
                <w:rFonts w:ascii="Times New Roman" w:hAnsi="Times New Roman" w:cs="Times New Roman"/>
                <w:sz w:val="20"/>
                <w:szCs w:val="20"/>
              </w:rPr>
              <w:t>19.577</w:t>
            </w:r>
            <w:r w:rsidR="00FA6E94" w:rsidRPr="005D18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:rsidR="00FA6E94" w:rsidRPr="005D1872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7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D187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D1872" w:rsidRPr="005D187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FA6E94" w:rsidRPr="00A43D18" w:rsidTr="00DC6ECB">
        <w:trPr>
          <w:jc w:val="center"/>
        </w:trPr>
        <w:tc>
          <w:tcPr>
            <w:tcW w:w="2545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50" w:firstLine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β42/4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per 0.01 unit </w:t>
            </w:r>
          </w:p>
        </w:tc>
        <w:tc>
          <w:tcPr>
            <w:tcW w:w="1913" w:type="dxa"/>
          </w:tcPr>
          <w:p w:rsidR="00FA6E94" w:rsidRPr="00A43D18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7F76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B97F7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97F76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7" w:type="dxa"/>
          </w:tcPr>
          <w:p w:rsidR="00FA6E94" w:rsidRPr="00A43D18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7F76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447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β42/40</w:t>
            </w:r>
          </w:p>
        </w:tc>
        <w:tc>
          <w:tcPr>
            <w:tcW w:w="2661" w:type="dxa"/>
            <w:gridSpan w:val="2"/>
          </w:tcPr>
          <w:p w:rsidR="00FA6E94" w:rsidRDefault="005D1872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6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321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:rsidR="00FA6E94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D1872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FA6E94" w:rsidRPr="00A43D18" w:rsidTr="00DC6ECB">
        <w:trPr>
          <w:jc w:val="center"/>
        </w:trPr>
        <w:tc>
          <w:tcPr>
            <w:tcW w:w="2545" w:type="dxa"/>
          </w:tcPr>
          <w:p w:rsidR="00FA6E94" w:rsidRPr="00A43D18" w:rsidRDefault="00FA6E94" w:rsidP="0024251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22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913" w:type="dxa"/>
          </w:tcPr>
          <w:p w:rsidR="00FA6E94" w:rsidRPr="00A43D18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7" w:type="dxa"/>
          </w:tcPr>
          <w:p w:rsidR="00FA6E94" w:rsidRPr="00A43D18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7" w:type="dxa"/>
          </w:tcPr>
          <w:p w:rsidR="00FA6E94" w:rsidRPr="00A43D18" w:rsidRDefault="00FA6E94" w:rsidP="002425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61" w:type="dxa"/>
            <w:gridSpan w:val="2"/>
          </w:tcPr>
          <w:p w:rsidR="00FA6E94" w:rsidRPr="00A43D18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0" w:type="dxa"/>
          </w:tcPr>
          <w:p w:rsidR="00FA6E94" w:rsidRPr="00A43D18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A6E94" w:rsidRPr="00A43D18" w:rsidTr="00DC6ECB">
        <w:trPr>
          <w:jc w:val="center"/>
        </w:trPr>
        <w:tc>
          <w:tcPr>
            <w:tcW w:w="2545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FAP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per unit</w:t>
            </w:r>
          </w:p>
        </w:tc>
        <w:tc>
          <w:tcPr>
            <w:tcW w:w="1913" w:type="dxa"/>
          </w:tcPr>
          <w:p w:rsidR="00FA6E94" w:rsidRPr="00B97F76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F7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B97F76"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8</w:t>
            </w:r>
            <w:r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B97F76"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B97F76"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  <w:r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0</w:t>
            </w:r>
            <w:r w:rsidR="00B97F76"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  <w:r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7" w:type="dxa"/>
          </w:tcPr>
          <w:p w:rsidR="00FA6E94" w:rsidRPr="00B97F76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F7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B97F76" w:rsidRPr="00B97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2</w:t>
            </w:r>
          </w:p>
        </w:tc>
        <w:tc>
          <w:tcPr>
            <w:tcW w:w="1447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FAP</w:t>
            </w:r>
            <w:r w:rsidR="00983384" w:rsidRPr="0088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†</w:t>
            </w:r>
          </w:p>
        </w:tc>
        <w:tc>
          <w:tcPr>
            <w:tcW w:w="2661" w:type="dxa"/>
            <w:gridSpan w:val="2"/>
          </w:tcPr>
          <w:p w:rsidR="00FA6E94" w:rsidRDefault="005D1872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9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A6E94" w:rsidRPr="0088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0" w:type="dxa"/>
          </w:tcPr>
          <w:p w:rsidR="00FA6E94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5D187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A6E94" w:rsidRPr="00A43D18" w:rsidTr="00DC6ECB">
        <w:trPr>
          <w:jc w:val="center"/>
        </w:trPr>
        <w:tc>
          <w:tcPr>
            <w:tcW w:w="2545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fL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per unit </w:t>
            </w:r>
          </w:p>
        </w:tc>
        <w:tc>
          <w:tcPr>
            <w:tcW w:w="1913" w:type="dxa"/>
          </w:tcPr>
          <w:p w:rsidR="00FA6E94" w:rsidRPr="00A43D18" w:rsidRDefault="00B97F76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7" w:type="dxa"/>
          </w:tcPr>
          <w:p w:rsidR="00FA6E94" w:rsidRPr="00A43D18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7F7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47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fL</w:t>
            </w:r>
            <w:r w:rsidR="00983384" w:rsidRPr="0088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†</w:t>
            </w:r>
          </w:p>
        </w:tc>
        <w:tc>
          <w:tcPr>
            <w:tcW w:w="2661" w:type="dxa"/>
            <w:gridSpan w:val="2"/>
          </w:tcPr>
          <w:p w:rsidR="00FA6E94" w:rsidRDefault="005D1872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13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13B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3B87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  <w:r w:rsidR="00FA6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83384" w:rsidRPr="0044549C">
              <w:rPr>
                <w:rFonts w:ascii="Times New Roman" w:eastAsia="宋体" w:hAnsi="Times New Roman" w:cs="Times New Roman"/>
                <w:color w:val="06071F"/>
                <w:kern w:val="0"/>
                <w:sz w:val="20"/>
                <w:szCs w:val="20"/>
              </w:rPr>
              <w:t>‡</w:t>
            </w:r>
            <w:r w:rsidR="00FA6E94" w:rsidRPr="0088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0" w:type="dxa"/>
          </w:tcPr>
          <w:p w:rsidR="00FA6E94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D1872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</w:tr>
      <w:tr w:rsidR="00FA6E94" w:rsidRPr="00A43D18" w:rsidTr="00DC6ECB">
        <w:trPr>
          <w:jc w:val="center"/>
        </w:trPr>
        <w:tc>
          <w:tcPr>
            <w:tcW w:w="2545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50" w:firstLine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tau217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per 0.1 unit</w:t>
            </w:r>
          </w:p>
        </w:tc>
        <w:tc>
          <w:tcPr>
            <w:tcW w:w="1913" w:type="dxa"/>
          </w:tcPr>
          <w:p w:rsidR="00FA6E94" w:rsidRPr="00B97F76" w:rsidRDefault="00B97F76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F76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  <w:r w:rsidR="00FA6E94" w:rsidRPr="00B97F7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97F76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  <w:r w:rsidR="00FA6E94" w:rsidRPr="00B97F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7F76">
              <w:rPr>
                <w:rFonts w:ascii="Times New Roman" w:hAnsi="Times New Roman" w:cs="Times New Roman"/>
                <w:sz w:val="20"/>
                <w:szCs w:val="20"/>
              </w:rPr>
              <w:t>5.016</w:t>
            </w:r>
            <w:r w:rsidR="00FA6E94" w:rsidRPr="00B97F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7" w:type="dxa"/>
          </w:tcPr>
          <w:p w:rsidR="00FA6E94" w:rsidRPr="00B97F76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F7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97F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7F76" w:rsidRPr="00B97F76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1447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tau217</w:t>
            </w:r>
          </w:p>
        </w:tc>
        <w:tc>
          <w:tcPr>
            <w:tcW w:w="2661" w:type="dxa"/>
            <w:gridSpan w:val="2"/>
          </w:tcPr>
          <w:p w:rsidR="00FA6E94" w:rsidRPr="005D1872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7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D18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D1872" w:rsidRPr="005D1872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  <w:r w:rsidRPr="005D18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D1872" w:rsidRPr="005D1872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  <w:r w:rsidRPr="005D187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5D1872" w:rsidRPr="005D1872">
              <w:rPr>
                <w:rFonts w:ascii="Times New Roman" w:hAnsi="Times New Roman" w:cs="Times New Roman"/>
                <w:sz w:val="20"/>
                <w:szCs w:val="20"/>
              </w:rPr>
              <w:t>9.763</w:t>
            </w:r>
            <w:r w:rsidRPr="005D18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:rsidR="00FA6E94" w:rsidRPr="005D1872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7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D18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D1872" w:rsidRPr="005D1872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FA6E94" w:rsidRPr="00A43D18" w:rsidTr="00DC6ECB">
        <w:trPr>
          <w:jc w:val="center"/>
        </w:trPr>
        <w:tc>
          <w:tcPr>
            <w:tcW w:w="2545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50" w:firstLine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β42/4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per 0.01 unit </w:t>
            </w:r>
          </w:p>
        </w:tc>
        <w:tc>
          <w:tcPr>
            <w:tcW w:w="1913" w:type="dxa"/>
          </w:tcPr>
          <w:p w:rsidR="00FA6E94" w:rsidRPr="00A43D18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7F76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B97F7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97F76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7" w:type="dxa"/>
          </w:tcPr>
          <w:p w:rsidR="00FA6E94" w:rsidRPr="00A43D18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7F76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447" w:type="dxa"/>
          </w:tcPr>
          <w:p w:rsidR="00FA6E94" w:rsidRPr="00FF577E" w:rsidRDefault="00FA6E94" w:rsidP="002425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 w:firstLineChars="100" w:firstLine="2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F577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β42/40</w:t>
            </w:r>
          </w:p>
        </w:tc>
        <w:tc>
          <w:tcPr>
            <w:tcW w:w="2661" w:type="dxa"/>
            <w:gridSpan w:val="2"/>
          </w:tcPr>
          <w:p w:rsidR="00FA6E94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D1872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D1872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D1872">
              <w:rPr>
                <w:rFonts w:ascii="Times New Roman" w:hAnsi="Times New Roman" w:cs="Times New Roman"/>
                <w:sz w:val="20"/>
                <w:szCs w:val="20"/>
              </w:rPr>
              <w:t>14.4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0" w:type="dxa"/>
          </w:tcPr>
          <w:p w:rsidR="00FA6E94" w:rsidRDefault="00FA6E94" w:rsidP="0024251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D1872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</w:tbl>
    <w:p w:rsidR="00FA6E94" w:rsidRPr="004A104D" w:rsidRDefault="00FA6E94" w:rsidP="00FA6E94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067106">
        <w:rPr>
          <w:rFonts w:ascii="Times New Roman" w:hAnsi="Times New Roman" w:cs="Times New Roman" w:hint="eastAsia"/>
          <w:i/>
          <w:iCs/>
          <w:sz w:val="20"/>
          <w:szCs w:val="20"/>
          <w:lang w:eastAsia="zh-CN"/>
        </w:rPr>
        <w:t>N</w:t>
      </w:r>
      <w:r w:rsidRPr="00067106">
        <w:rPr>
          <w:rFonts w:ascii="Times New Roman" w:hAnsi="Times New Roman" w:cs="Times New Roman"/>
          <w:i/>
          <w:iCs/>
          <w:sz w:val="20"/>
          <w:szCs w:val="20"/>
          <w:lang w:eastAsia="zh-CN"/>
        </w:rPr>
        <w:t>otes</w:t>
      </w:r>
      <w:r>
        <w:rPr>
          <w:rFonts w:ascii="Times New Roman" w:hAnsi="Times New Roman" w:cs="Times New Roman"/>
          <w:sz w:val="20"/>
          <w:szCs w:val="20"/>
          <w:lang w:eastAsia="zh-CN"/>
        </w:rPr>
        <w:t>:</w:t>
      </w:r>
      <w:r w:rsidRPr="008E6AFE"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>M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ultivariable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model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s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djusted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243421">
        <w:rPr>
          <w:rFonts w:ascii="Times New Roman" w:hAnsi="Times New Roman" w:cs="Times New Roman"/>
          <w:sz w:val="20"/>
          <w:szCs w:val="20"/>
          <w:lang w:eastAsia="zh-CN"/>
        </w:rPr>
        <w:t>age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nd</w:t>
      </w:r>
      <w:r w:rsidRPr="00243421">
        <w:rPr>
          <w:rFonts w:ascii="Times New Roman" w:hAnsi="Times New Roman" w:cs="Times New Roman"/>
          <w:sz w:val="20"/>
          <w:szCs w:val="20"/>
          <w:lang w:eastAsia="zh-CN"/>
        </w:rPr>
        <w:t xml:space="preserve"> sex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. </w:t>
      </w:r>
      <w:r w:rsidR="00F501BC" w:rsidRPr="00F501BC">
        <w:rPr>
          <w:rFonts w:ascii="Times New Roman" w:hAnsi="Times New Roman" w:cs="Times New Roman"/>
          <w:sz w:val="20"/>
          <w:szCs w:val="20"/>
          <w:lang w:eastAsia="zh-CN"/>
        </w:rPr>
        <w:t>Plasma biomarkers were measured in pg/mL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  <w:r w:rsidR="004A104D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4A104D" w:rsidRPr="00625368">
        <w:rPr>
          <w:rFonts w:ascii="Times New Roman" w:hAnsi="Times New Roman" w:cs="Times New Roman"/>
          <w:sz w:val="20"/>
          <w:szCs w:val="20"/>
          <w:lang w:eastAsia="zh-CN"/>
        </w:rPr>
        <w:t>Biomarker cutpoints were identified using the survminer package in R.</w:t>
      </w:r>
    </w:p>
    <w:p w:rsidR="00FA6E94" w:rsidRDefault="00FA6E94" w:rsidP="00FA6E94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8E6AFE">
        <w:rPr>
          <w:rFonts w:ascii="Times New Roman" w:hAnsi="Times New Roman" w:cs="Times New Roman"/>
          <w:sz w:val="20"/>
          <w:szCs w:val="20"/>
        </w:rPr>
        <w:t>Abbreviations: Aβ, amyloid beta;</w:t>
      </w:r>
      <w:r w:rsidRPr="00ED7F82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C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I, </w:t>
      </w:r>
      <w:r w:rsidRPr="00ED7F82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Confidence </w:t>
      </w:r>
      <w:r>
        <w:rPr>
          <w:rFonts w:ascii="Times New Roman" w:hAnsi="Times New Roman" w:cs="Times New Roman"/>
          <w:sz w:val="20"/>
          <w:szCs w:val="20"/>
          <w:lang w:eastAsia="zh-CN"/>
        </w:rPr>
        <w:t>i</w:t>
      </w:r>
      <w:r w:rsidRPr="00ED7F82">
        <w:rPr>
          <w:rFonts w:ascii="Times New Roman" w:hAnsi="Times New Roman" w:cs="Times New Roman" w:hint="eastAsia"/>
          <w:sz w:val="20"/>
          <w:szCs w:val="20"/>
          <w:lang w:eastAsia="zh-CN"/>
        </w:rPr>
        <w:t>nterval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GFAP, </w:t>
      </w:r>
      <w:r w:rsidRPr="008E6AFE">
        <w:rPr>
          <w:rFonts w:ascii="Times New Roman" w:hAnsi="Times New Roman" w:cs="Times New Roman"/>
          <w:sz w:val="20"/>
          <w:szCs w:val="20"/>
        </w:rPr>
        <w:t>glial fibrillary acidic prote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E6AF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R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ED7F82">
        <w:rPr>
          <w:rFonts w:ascii="Times New Roman" w:hAnsi="Times New Roman" w:cs="Times New Roman"/>
          <w:sz w:val="20"/>
          <w:szCs w:val="20"/>
        </w:rPr>
        <w:t xml:space="preserve">Hazard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ED7F82">
        <w:rPr>
          <w:rFonts w:ascii="Times New Roman" w:hAnsi="Times New Roman" w:cs="Times New Roman"/>
          <w:sz w:val="20"/>
          <w:szCs w:val="20"/>
        </w:rPr>
        <w:t>atio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NfL, neurofilament light;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8E6AFE">
        <w:rPr>
          <w:rFonts w:ascii="Times New Roman" w:hAnsi="Times New Roman" w:cs="Times New Roman"/>
          <w:sz w:val="20"/>
          <w:szCs w:val="20"/>
        </w:rPr>
        <w:t>-tau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8E6AFE">
        <w:rPr>
          <w:rFonts w:ascii="Times New Roman" w:hAnsi="Times New Roman" w:cs="Times New Roman"/>
          <w:sz w:val="20"/>
          <w:szCs w:val="20"/>
        </w:rPr>
        <w:t xml:space="preserve">phosphorylated tau; </w:t>
      </w:r>
      <w:r>
        <w:rPr>
          <w:rFonts w:ascii="Times New Roman" w:hAnsi="Times New Roman" w:cs="Times New Roman"/>
          <w:sz w:val="20"/>
          <w:szCs w:val="20"/>
        </w:rPr>
        <w:t>T-tau, total tau</w:t>
      </w:r>
      <w:r w:rsidRPr="008E6AFE">
        <w:rPr>
          <w:rFonts w:ascii="Times New Roman" w:hAnsi="Times New Roman" w:cs="Times New Roman"/>
          <w:sz w:val="20"/>
          <w:szCs w:val="20"/>
        </w:rPr>
        <w:t>.</w:t>
      </w:r>
    </w:p>
    <w:p w:rsidR="00FA6E94" w:rsidRPr="003C0111" w:rsidRDefault="00FA6E94" w:rsidP="00FA6E9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3C0111">
        <w:rPr>
          <w:rFonts w:ascii="Times New Roman" w:eastAsia="Helvetica" w:hAnsi="Times New Roman" w:cs="Times New Roman"/>
          <w:color w:val="000000"/>
          <w:sz w:val="20"/>
          <w:szCs w:val="20"/>
        </w:rPr>
        <w:t>*</w:t>
      </w:r>
      <w:r w:rsidRPr="003C011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</w:t>
      </w:r>
      <w:r w:rsidRPr="0035760C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Cox regression models were fitted using Firth's bias-reduced penalized likelihood method.</w:t>
      </w:r>
    </w:p>
    <w:p w:rsidR="00213B87" w:rsidRPr="003C0111" w:rsidRDefault="00213B87" w:rsidP="00213B87">
      <w:pPr>
        <w:spacing w:after="0"/>
        <w:jc w:val="both"/>
        <w:rPr>
          <w:rFonts w:ascii="宋体" w:eastAsia="宋体" w:hAnsi="宋体" w:cs="宋体"/>
          <w:b/>
          <w:bCs/>
          <w:color w:val="000000"/>
          <w:sz w:val="20"/>
          <w:szCs w:val="20"/>
          <w:lang w:eastAsia="zh-CN"/>
        </w:rPr>
      </w:pPr>
      <w:r w:rsidRPr="0088249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>†</w:t>
      </w:r>
      <w:r w:rsidRPr="003C011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Profile </w:t>
      </w:r>
      <w:r w:rsidR="009F35E4">
        <w:rPr>
          <w:rFonts w:ascii="Times New Roman" w:eastAsia="Times New Roman" w:hAnsi="Times New Roman" w:cs="Times New Roman" w:hint="eastAsia"/>
          <w:color w:val="000000"/>
          <w:sz w:val="20"/>
          <w:szCs w:val="20"/>
          <w:lang w:eastAsia="zh-CN"/>
        </w:rPr>
        <w:t>l</w:t>
      </w:r>
      <w:r w:rsidRPr="003C011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ikelihood </w:t>
      </w:r>
      <w:r w:rsidR="00E92703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CI</w:t>
      </w:r>
      <w:r>
        <w:rPr>
          <w:rFonts w:ascii="宋体" w:eastAsia="宋体" w:hAnsi="宋体" w:cs="宋体" w:hint="eastAsia"/>
          <w:color w:val="000000"/>
          <w:sz w:val="20"/>
          <w:szCs w:val="20"/>
          <w:lang w:eastAsia="zh-CN"/>
        </w:rPr>
        <w:t>.</w:t>
      </w:r>
    </w:p>
    <w:p w:rsidR="00FA6E94" w:rsidRPr="009F35E4" w:rsidRDefault="00FA6E94" w:rsidP="00FA6E94">
      <w:pPr>
        <w:spacing w:after="0"/>
        <w:jc w:val="both"/>
        <w:rPr>
          <w:rFonts w:ascii="宋体" w:eastAsia="宋体" w:hAnsi="宋体" w:cs="宋体"/>
          <w:b/>
          <w:bCs/>
          <w:color w:val="000000"/>
          <w:sz w:val="20"/>
          <w:szCs w:val="20"/>
          <w:lang w:eastAsia="zh-CN"/>
        </w:rPr>
      </w:pPr>
    </w:p>
    <w:p w:rsidR="00FA6E94" w:rsidRDefault="00FA6E94" w:rsidP="00FA6E9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331114" w:rsidRDefault="00331114" w:rsidP="0091035C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D7BC0" w:rsidRPr="006D7BC0" w:rsidRDefault="006D7BC0" w:rsidP="00CF2E78">
      <w:pPr>
        <w:rPr>
          <w:rFonts w:ascii="Times New Roman" w:hAnsi="Times New Roman" w:cs="Times New Roman"/>
          <w:sz w:val="20"/>
          <w:szCs w:val="20"/>
        </w:rPr>
      </w:pPr>
    </w:p>
    <w:sectPr w:rsidR="006D7BC0" w:rsidRPr="006D7BC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FDE24B0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264922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5280"/>
    <w:rsid w:val="0001088E"/>
    <w:rsid w:val="00011874"/>
    <w:rsid w:val="00034ED9"/>
    <w:rsid w:val="00034EFF"/>
    <w:rsid w:val="000417DD"/>
    <w:rsid w:val="00051446"/>
    <w:rsid w:val="00052ED6"/>
    <w:rsid w:val="00054FBA"/>
    <w:rsid w:val="00065280"/>
    <w:rsid w:val="00067106"/>
    <w:rsid w:val="000758F9"/>
    <w:rsid w:val="0009364D"/>
    <w:rsid w:val="000A2D68"/>
    <w:rsid w:val="000A3C41"/>
    <w:rsid w:val="000A46BD"/>
    <w:rsid w:val="000A5EC8"/>
    <w:rsid w:val="000A6207"/>
    <w:rsid w:val="000A69D5"/>
    <w:rsid w:val="000A7EAD"/>
    <w:rsid w:val="000C210C"/>
    <w:rsid w:val="000C2DFC"/>
    <w:rsid w:val="000C5A56"/>
    <w:rsid w:val="000D2B89"/>
    <w:rsid w:val="000F3B11"/>
    <w:rsid w:val="000F6006"/>
    <w:rsid w:val="00101892"/>
    <w:rsid w:val="001042FA"/>
    <w:rsid w:val="00124D7A"/>
    <w:rsid w:val="00135BAA"/>
    <w:rsid w:val="001368C4"/>
    <w:rsid w:val="00146E3F"/>
    <w:rsid w:val="00154DE3"/>
    <w:rsid w:val="00155707"/>
    <w:rsid w:val="00157384"/>
    <w:rsid w:val="00160022"/>
    <w:rsid w:val="00170138"/>
    <w:rsid w:val="00181866"/>
    <w:rsid w:val="001822A0"/>
    <w:rsid w:val="00185656"/>
    <w:rsid w:val="00185948"/>
    <w:rsid w:val="001978D7"/>
    <w:rsid w:val="001A195A"/>
    <w:rsid w:val="001A7258"/>
    <w:rsid w:val="001B6532"/>
    <w:rsid w:val="001B7B12"/>
    <w:rsid w:val="001C1AB4"/>
    <w:rsid w:val="001C7168"/>
    <w:rsid w:val="001D3EDC"/>
    <w:rsid w:val="001D494F"/>
    <w:rsid w:val="001E1F44"/>
    <w:rsid w:val="001E328D"/>
    <w:rsid w:val="001E4D2E"/>
    <w:rsid w:val="001F14CD"/>
    <w:rsid w:val="001F23FA"/>
    <w:rsid w:val="00211FF7"/>
    <w:rsid w:val="00213B87"/>
    <w:rsid w:val="002142A0"/>
    <w:rsid w:val="002362E1"/>
    <w:rsid w:val="0023655D"/>
    <w:rsid w:val="00237290"/>
    <w:rsid w:val="00243421"/>
    <w:rsid w:val="00245F8D"/>
    <w:rsid w:val="00247759"/>
    <w:rsid w:val="00251848"/>
    <w:rsid w:val="00261F6C"/>
    <w:rsid w:val="0026556D"/>
    <w:rsid w:val="00270504"/>
    <w:rsid w:val="00293760"/>
    <w:rsid w:val="00297ADD"/>
    <w:rsid w:val="002B57DC"/>
    <w:rsid w:val="002C2FE3"/>
    <w:rsid w:val="002C5F12"/>
    <w:rsid w:val="002C6B0D"/>
    <w:rsid w:val="002D4734"/>
    <w:rsid w:val="003010EE"/>
    <w:rsid w:val="00302B44"/>
    <w:rsid w:val="0030569C"/>
    <w:rsid w:val="00323306"/>
    <w:rsid w:val="00331114"/>
    <w:rsid w:val="00333383"/>
    <w:rsid w:val="00334972"/>
    <w:rsid w:val="003370C2"/>
    <w:rsid w:val="00352906"/>
    <w:rsid w:val="003609C4"/>
    <w:rsid w:val="00365145"/>
    <w:rsid w:val="00372363"/>
    <w:rsid w:val="003800E7"/>
    <w:rsid w:val="00385A3D"/>
    <w:rsid w:val="00386984"/>
    <w:rsid w:val="00392E2F"/>
    <w:rsid w:val="00395BD8"/>
    <w:rsid w:val="003A36CB"/>
    <w:rsid w:val="003A5788"/>
    <w:rsid w:val="003A5AFA"/>
    <w:rsid w:val="003A6520"/>
    <w:rsid w:val="003C12F1"/>
    <w:rsid w:val="003C338C"/>
    <w:rsid w:val="003E0FFD"/>
    <w:rsid w:val="003E1CF6"/>
    <w:rsid w:val="003F02D9"/>
    <w:rsid w:val="003F3407"/>
    <w:rsid w:val="00401BEB"/>
    <w:rsid w:val="0040247F"/>
    <w:rsid w:val="00407B40"/>
    <w:rsid w:val="0042015B"/>
    <w:rsid w:val="00425D77"/>
    <w:rsid w:val="00426392"/>
    <w:rsid w:val="0044308B"/>
    <w:rsid w:val="00450BE7"/>
    <w:rsid w:val="00451ED6"/>
    <w:rsid w:val="00454969"/>
    <w:rsid w:val="004574A1"/>
    <w:rsid w:val="0046338A"/>
    <w:rsid w:val="00466CB9"/>
    <w:rsid w:val="0047643E"/>
    <w:rsid w:val="00486940"/>
    <w:rsid w:val="00487E13"/>
    <w:rsid w:val="004902DA"/>
    <w:rsid w:val="004940CE"/>
    <w:rsid w:val="004A104D"/>
    <w:rsid w:val="004E13A4"/>
    <w:rsid w:val="004E7F15"/>
    <w:rsid w:val="004F0FB7"/>
    <w:rsid w:val="004F21DD"/>
    <w:rsid w:val="004F33A4"/>
    <w:rsid w:val="00506199"/>
    <w:rsid w:val="0052219C"/>
    <w:rsid w:val="00523FE5"/>
    <w:rsid w:val="0052641C"/>
    <w:rsid w:val="005403BD"/>
    <w:rsid w:val="00544D34"/>
    <w:rsid w:val="00567F56"/>
    <w:rsid w:val="005747DA"/>
    <w:rsid w:val="00580AE0"/>
    <w:rsid w:val="005815B1"/>
    <w:rsid w:val="005849FB"/>
    <w:rsid w:val="005964E6"/>
    <w:rsid w:val="005A439C"/>
    <w:rsid w:val="005A718E"/>
    <w:rsid w:val="005B0A80"/>
    <w:rsid w:val="005B365A"/>
    <w:rsid w:val="005D1872"/>
    <w:rsid w:val="005D1CC2"/>
    <w:rsid w:val="005D581F"/>
    <w:rsid w:val="005E740C"/>
    <w:rsid w:val="005F2A8C"/>
    <w:rsid w:val="005F4D09"/>
    <w:rsid w:val="005F53BD"/>
    <w:rsid w:val="005F6EC4"/>
    <w:rsid w:val="005F7AA4"/>
    <w:rsid w:val="00601CEC"/>
    <w:rsid w:val="006105F9"/>
    <w:rsid w:val="0061518C"/>
    <w:rsid w:val="0063349D"/>
    <w:rsid w:val="00651DFE"/>
    <w:rsid w:val="00672189"/>
    <w:rsid w:val="00686B74"/>
    <w:rsid w:val="006B3745"/>
    <w:rsid w:val="006B6D3E"/>
    <w:rsid w:val="006C0147"/>
    <w:rsid w:val="006D0E8D"/>
    <w:rsid w:val="006D38B5"/>
    <w:rsid w:val="006D7176"/>
    <w:rsid w:val="006D7BC0"/>
    <w:rsid w:val="006F2EAE"/>
    <w:rsid w:val="00703605"/>
    <w:rsid w:val="0070390C"/>
    <w:rsid w:val="00714923"/>
    <w:rsid w:val="00714C03"/>
    <w:rsid w:val="00723984"/>
    <w:rsid w:val="00734AF0"/>
    <w:rsid w:val="007356B6"/>
    <w:rsid w:val="00740117"/>
    <w:rsid w:val="00744C79"/>
    <w:rsid w:val="007770C5"/>
    <w:rsid w:val="00782A7C"/>
    <w:rsid w:val="00791ECF"/>
    <w:rsid w:val="007963B8"/>
    <w:rsid w:val="007C6A19"/>
    <w:rsid w:val="007C73CF"/>
    <w:rsid w:val="007E0587"/>
    <w:rsid w:val="007E3060"/>
    <w:rsid w:val="007F7A3E"/>
    <w:rsid w:val="008020DB"/>
    <w:rsid w:val="00804A8E"/>
    <w:rsid w:val="008239AC"/>
    <w:rsid w:val="00826DB2"/>
    <w:rsid w:val="00830626"/>
    <w:rsid w:val="00836927"/>
    <w:rsid w:val="00837374"/>
    <w:rsid w:val="00837B32"/>
    <w:rsid w:val="00840F03"/>
    <w:rsid w:val="00845519"/>
    <w:rsid w:val="00847F37"/>
    <w:rsid w:val="00850D8E"/>
    <w:rsid w:val="00854178"/>
    <w:rsid w:val="008600A4"/>
    <w:rsid w:val="00874A73"/>
    <w:rsid w:val="0087549C"/>
    <w:rsid w:val="0087788C"/>
    <w:rsid w:val="008A1115"/>
    <w:rsid w:val="008A3533"/>
    <w:rsid w:val="008A61AB"/>
    <w:rsid w:val="008B2929"/>
    <w:rsid w:val="008C6ED8"/>
    <w:rsid w:val="008E6AFE"/>
    <w:rsid w:val="008F474E"/>
    <w:rsid w:val="008F4B60"/>
    <w:rsid w:val="008F70AD"/>
    <w:rsid w:val="00906DCD"/>
    <w:rsid w:val="009071B2"/>
    <w:rsid w:val="0091035C"/>
    <w:rsid w:val="00917B6A"/>
    <w:rsid w:val="00923380"/>
    <w:rsid w:val="0092359C"/>
    <w:rsid w:val="00927359"/>
    <w:rsid w:val="00931396"/>
    <w:rsid w:val="00946D6E"/>
    <w:rsid w:val="009511DD"/>
    <w:rsid w:val="00963EA9"/>
    <w:rsid w:val="009758C0"/>
    <w:rsid w:val="00983384"/>
    <w:rsid w:val="009840D6"/>
    <w:rsid w:val="00997B93"/>
    <w:rsid w:val="009A3666"/>
    <w:rsid w:val="009B0AAF"/>
    <w:rsid w:val="009D679D"/>
    <w:rsid w:val="009E0A0D"/>
    <w:rsid w:val="009E1664"/>
    <w:rsid w:val="009E7B0E"/>
    <w:rsid w:val="009F1616"/>
    <w:rsid w:val="009F35E4"/>
    <w:rsid w:val="009F7B17"/>
    <w:rsid w:val="00A03184"/>
    <w:rsid w:val="00A14AD6"/>
    <w:rsid w:val="00A20F65"/>
    <w:rsid w:val="00A233D6"/>
    <w:rsid w:val="00A307F1"/>
    <w:rsid w:val="00A317FF"/>
    <w:rsid w:val="00A726F1"/>
    <w:rsid w:val="00A7440B"/>
    <w:rsid w:val="00A80BEA"/>
    <w:rsid w:val="00A85169"/>
    <w:rsid w:val="00A856DB"/>
    <w:rsid w:val="00A93FA5"/>
    <w:rsid w:val="00AC16DA"/>
    <w:rsid w:val="00AC2729"/>
    <w:rsid w:val="00AD17D5"/>
    <w:rsid w:val="00AD7599"/>
    <w:rsid w:val="00AE2F0A"/>
    <w:rsid w:val="00AE3D0F"/>
    <w:rsid w:val="00AE48B3"/>
    <w:rsid w:val="00AE74AA"/>
    <w:rsid w:val="00B00213"/>
    <w:rsid w:val="00B03D31"/>
    <w:rsid w:val="00B12CCE"/>
    <w:rsid w:val="00B1358B"/>
    <w:rsid w:val="00B2000A"/>
    <w:rsid w:val="00B215AF"/>
    <w:rsid w:val="00B46F30"/>
    <w:rsid w:val="00B47D31"/>
    <w:rsid w:val="00B505FB"/>
    <w:rsid w:val="00B50654"/>
    <w:rsid w:val="00B50B20"/>
    <w:rsid w:val="00B7211F"/>
    <w:rsid w:val="00B83F2F"/>
    <w:rsid w:val="00B97F76"/>
    <w:rsid w:val="00BA0380"/>
    <w:rsid w:val="00BA2035"/>
    <w:rsid w:val="00BA421C"/>
    <w:rsid w:val="00BA47DB"/>
    <w:rsid w:val="00BB1A00"/>
    <w:rsid w:val="00BB5F2F"/>
    <w:rsid w:val="00BC0CCF"/>
    <w:rsid w:val="00BD3568"/>
    <w:rsid w:val="00BE3F20"/>
    <w:rsid w:val="00BE4FC0"/>
    <w:rsid w:val="00C02995"/>
    <w:rsid w:val="00C04048"/>
    <w:rsid w:val="00C0601D"/>
    <w:rsid w:val="00C07BB7"/>
    <w:rsid w:val="00C11FB0"/>
    <w:rsid w:val="00C25E1C"/>
    <w:rsid w:val="00C2743C"/>
    <w:rsid w:val="00C66F36"/>
    <w:rsid w:val="00C706F6"/>
    <w:rsid w:val="00C72CCC"/>
    <w:rsid w:val="00C72DCD"/>
    <w:rsid w:val="00C76388"/>
    <w:rsid w:val="00C83218"/>
    <w:rsid w:val="00C85A2A"/>
    <w:rsid w:val="00C86921"/>
    <w:rsid w:val="00C90EFD"/>
    <w:rsid w:val="00CA42D7"/>
    <w:rsid w:val="00CA4D93"/>
    <w:rsid w:val="00CA6BAB"/>
    <w:rsid w:val="00CC0703"/>
    <w:rsid w:val="00CC0DC5"/>
    <w:rsid w:val="00CC2FF2"/>
    <w:rsid w:val="00CE12D3"/>
    <w:rsid w:val="00CE7B10"/>
    <w:rsid w:val="00CF253B"/>
    <w:rsid w:val="00CF2E78"/>
    <w:rsid w:val="00CF4730"/>
    <w:rsid w:val="00D10A1C"/>
    <w:rsid w:val="00D1259F"/>
    <w:rsid w:val="00D130C5"/>
    <w:rsid w:val="00D13452"/>
    <w:rsid w:val="00D16315"/>
    <w:rsid w:val="00D2210C"/>
    <w:rsid w:val="00D34FDC"/>
    <w:rsid w:val="00D44456"/>
    <w:rsid w:val="00D57566"/>
    <w:rsid w:val="00D616DB"/>
    <w:rsid w:val="00D71516"/>
    <w:rsid w:val="00D859CE"/>
    <w:rsid w:val="00D91EE2"/>
    <w:rsid w:val="00D97529"/>
    <w:rsid w:val="00DA002C"/>
    <w:rsid w:val="00DA0AD3"/>
    <w:rsid w:val="00DB0072"/>
    <w:rsid w:val="00DB7D9A"/>
    <w:rsid w:val="00DC6ECB"/>
    <w:rsid w:val="00DD4A18"/>
    <w:rsid w:val="00DE16A1"/>
    <w:rsid w:val="00DE7D1F"/>
    <w:rsid w:val="00DF5EC7"/>
    <w:rsid w:val="00E02E92"/>
    <w:rsid w:val="00E21122"/>
    <w:rsid w:val="00E22BA1"/>
    <w:rsid w:val="00E273DE"/>
    <w:rsid w:val="00E3338F"/>
    <w:rsid w:val="00E3353C"/>
    <w:rsid w:val="00E56953"/>
    <w:rsid w:val="00E601BC"/>
    <w:rsid w:val="00E60873"/>
    <w:rsid w:val="00E8680C"/>
    <w:rsid w:val="00E902A8"/>
    <w:rsid w:val="00E909C1"/>
    <w:rsid w:val="00E92703"/>
    <w:rsid w:val="00E963DB"/>
    <w:rsid w:val="00EA70D3"/>
    <w:rsid w:val="00EB1B85"/>
    <w:rsid w:val="00EB1E03"/>
    <w:rsid w:val="00EB7C97"/>
    <w:rsid w:val="00EC5D95"/>
    <w:rsid w:val="00ED0B94"/>
    <w:rsid w:val="00ED26BB"/>
    <w:rsid w:val="00EF66B1"/>
    <w:rsid w:val="00F022D9"/>
    <w:rsid w:val="00F060B2"/>
    <w:rsid w:val="00F06757"/>
    <w:rsid w:val="00F20D7E"/>
    <w:rsid w:val="00F216CA"/>
    <w:rsid w:val="00F21FBB"/>
    <w:rsid w:val="00F250B6"/>
    <w:rsid w:val="00F259C7"/>
    <w:rsid w:val="00F27EE0"/>
    <w:rsid w:val="00F42861"/>
    <w:rsid w:val="00F42AEF"/>
    <w:rsid w:val="00F42C83"/>
    <w:rsid w:val="00F501BC"/>
    <w:rsid w:val="00F618AE"/>
    <w:rsid w:val="00F62806"/>
    <w:rsid w:val="00F65475"/>
    <w:rsid w:val="00F66ABA"/>
    <w:rsid w:val="00F76B15"/>
    <w:rsid w:val="00F939A0"/>
    <w:rsid w:val="00F9531C"/>
    <w:rsid w:val="00FA2243"/>
    <w:rsid w:val="00FA6E94"/>
    <w:rsid w:val="00FB3DEC"/>
    <w:rsid w:val="00FC0205"/>
    <w:rsid w:val="00FC50FF"/>
    <w:rsid w:val="00FF50A9"/>
    <w:rsid w:val="00FF5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90731"/>
  <w15:docId w15:val="{792827AB-8CDF-2644-91B2-664460809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11FB0"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0"/>
    <w:link w:val="a7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8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af0">
    <w:name w:val="Table Grid"/>
    <w:basedOn w:val="a2"/>
    <w:uiPriority w:val="39"/>
    <w:rsid w:val="00C706F6"/>
    <w:pPr>
      <w:spacing w:after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4</TotalTime>
  <Pages>17</Pages>
  <Words>3806</Words>
  <Characters>21695</Characters>
  <Application>Microsoft Office Word</Application>
  <DocSecurity>0</DocSecurity>
  <Lines>180</Lines>
  <Paragraphs>50</Paragraphs>
  <ScaleCrop>false</ScaleCrop>
  <Company/>
  <LinksUpToDate>false</LinksUpToDate>
  <CharactersWithSpaces>2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754675942@qq.com</cp:lastModifiedBy>
  <cp:revision>374</cp:revision>
  <dcterms:created xsi:type="dcterms:W3CDTF">2025-03-23T07:12:00Z</dcterms:created>
  <dcterms:modified xsi:type="dcterms:W3CDTF">2025-09-30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